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6E7F2EEF" w:rsidR="00654E8F" w:rsidRPr="001549D3" w:rsidRDefault="0043222F" w:rsidP="0043222F">
      <w:pPr>
        <w:pStyle w:val="SupplementaryMaterial"/>
        <w:tabs>
          <w:tab w:val="left" w:pos="3677"/>
          <w:tab w:val="center" w:pos="4888"/>
        </w:tabs>
        <w:jc w:val="left"/>
        <w:rPr>
          <w:b w:val="0"/>
        </w:rPr>
      </w:pPr>
      <w:r>
        <w:tab/>
      </w:r>
      <w:r w:rsidR="00654E8F" w:rsidRPr="001549D3">
        <w:t>Supplementary Material</w:t>
      </w:r>
    </w:p>
    <w:p w14:paraId="3BD5A427" w14:textId="66F4160D" w:rsidR="00EA3D3C" w:rsidRDefault="00434530" w:rsidP="0001436A">
      <w:pPr>
        <w:pStyle w:val="Heading1"/>
      </w:pPr>
      <w:r w:rsidRPr="0001436A">
        <w:t>Supplementary</w:t>
      </w:r>
      <w:r>
        <w:t xml:space="preserve"> Tables</w:t>
      </w:r>
    </w:p>
    <w:p w14:paraId="6229655C" w14:textId="56393BBA" w:rsidR="005D5FB6" w:rsidRPr="000008DE" w:rsidRDefault="002F7279" w:rsidP="002F7279">
      <w:pPr>
        <w:spacing w:after="0"/>
        <w:rPr>
          <w:noProof/>
        </w:rPr>
      </w:pPr>
      <w:r w:rsidRPr="000008DE">
        <w:rPr>
          <w:b/>
          <w:bCs/>
        </w:rPr>
        <w:t>Supplementary</w:t>
      </w:r>
      <w:r w:rsidRPr="000008DE">
        <w:rPr>
          <w:rFonts w:eastAsia="SimSun" w:hint="eastAsia"/>
          <w:b/>
          <w:bCs/>
        </w:rPr>
        <w:t xml:space="preserve"> Table</w:t>
      </w:r>
      <w:r w:rsidRPr="000008DE">
        <w:rPr>
          <w:rFonts w:eastAsia="SimSun"/>
          <w:b/>
          <w:bCs/>
        </w:rPr>
        <w:t xml:space="preserve"> S1</w:t>
      </w:r>
      <w:r w:rsidRPr="000008DE">
        <w:rPr>
          <w:rFonts w:eastAsia="SimSun"/>
        </w:rPr>
        <w:t xml:space="preserve"> </w:t>
      </w:r>
      <w:r w:rsidR="00321974" w:rsidRPr="000008DE">
        <w:rPr>
          <w:rFonts w:eastAsia="SimSun"/>
        </w:rPr>
        <w:t>Information of</w:t>
      </w:r>
      <w:r w:rsidR="00F34F99" w:rsidRPr="000008DE">
        <w:rPr>
          <w:rFonts w:eastAsia="SimSun"/>
        </w:rPr>
        <w:t xml:space="preserve"> C</w:t>
      </w:r>
      <w:r w:rsidR="00F34F99" w:rsidRPr="000008DE">
        <w:rPr>
          <w:rFonts w:eastAsia="SimSun"/>
          <w:vertAlign w:val="subscript"/>
        </w:rPr>
        <w:t>3</w:t>
      </w:r>
      <w:r w:rsidR="00321974" w:rsidRPr="000008DE">
        <w:rPr>
          <w:rFonts w:eastAsia="SimSun"/>
        </w:rPr>
        <w:t xml:space="preserve"> species</w:t>
      </w:r>
      <w:r w:rsidRPr="000008DE">
        <w:rPr>
          <w:rFonts w:eastAsia="SimSun"/>
          <w:noProof/>
        </w:rPr>
        <w:t xml:space="preserve"> in each sampling site in Loess Plateau (LP) and Inner Mongola Plateau (MP).</w:t>
      </w:r>
      <w:r w:rsidR="00280A77" w:rsidRPr="000008DE">
        <w:rPr>
          <w:rFonts w:eastAsia="SimSun"/>
          <w:noProof/>
        </w:rPr>
        <w:t xml:space="preserve"> T, </w:t>
      </w:r>
      <w:r w:rsidR="00F34F99" w:rsidRPr="000008DE">
        <w:rPr>
          <w:rFonts w:eastAsia="SimSun"/>
          <w:noProof/>
        </w:rPr>
        <w:t>T</w:t>
      </w:r>
      <w:r w:rsidR="00280A77" w:rsidRPr="000008DE">
        <w:rPr>
          <w:rFonts w:eastAsia="SimSun"/>
          <w:noProof/>
        </w:rPr>
        <w:t>ree; S</w:t>
      </w:r>
      <w:r w:rsidR="00280A77" w:rsidRPr="000008DE">
        <w:rPr>
          <w:rFonts w:eastAsia="SimSun" w:hint="eastAsia"/>
          <w:noProof/>
          <w:lang w:eastAsia="zh-CN"/>
        </w:rPr>
        <w:t>,</w:t>
      </w:r>
      <w:r w:rsidR="00280A77" w:rsidRPr="000008DE">
        <w:rPr>
          <w:rFonts w:eastAsia="SimSun"/>
          <w:noProof/>
          <w:lang w:eastAsia="zh-CN"/>
        </w:rPr>
        <w:t xml:space="preserve"> </w:t>
      </w:r>
      <w:r w:rsidR="00F34F99" w:rsidRPr="000008DE">
        <w:rPr>
          <w:rFonts w:eastAsia="SimSun"/>
          <w:noProof/>
          <w:lang w:eastAsia="zh-CN"/>
        </w:rPr>
        <w:t>S</w:t>
      </w:r>
      <w:r w:rsidR="00280A77" w:rsidRPr="000008DE">
        <w:rPr>
          <w:rFonts w:eastAsia="SimSun"/>
          <w:noProof/>
          <w:lang w:eastAsia="zh-CN"/>
        </w:rPr>
        <w:t xml:space="preserve">hrub; G, </w:t>
      </w:r>
      <w:r w:rsidR="00F34F99" w:rsidRPr="000008DE">
        <w:rPr>
          <w:rFonts w:eastAsia="SimSun"/>
          <w:noProof/>
          <w:lang w:eastAsia="zh-CN"/>
        </w:rPr>
        <w:t>G</w:t>
      </w:r>
      <w:r w:rsidR="00280A77" w:rsidRPr="000008DE">
        <w:rPr>
          <w:rFonts w:eastAsia="SimSun"/>
          <w:noProof/>
          <w:lang w:eastAsia="zh-CN"/>
        </w:rPr>
        <w:t>rass</w:t>
      </w:r>
      <w:r w:rsidR="00F34F99" w:rsidRPr="000008DE">
        <w:rPr>
          <w:rFonts w:eastAsia="SimSun"/>
          <w:noProof/>
          <w:lang w:eastAsia="zh-CN"/>
        </w:rPr>
        <w:t>; F, Fern.</w:t>
      </w:r>
    </w:p>
    <w:tbl>
      <w:tblPr>
        <w:tblW w:w="13569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803"/>
        <w:gridCol w:w="1671"/>
        <w:gridCol w:w="456"/>
        <w:gridCol w:w="456"/>
        <w:gridCol w:w="576"/>
        <w:gridCol w:w="350"/>
        <w:gridCol w:w="1690"/>
        <w:gridCol w:w="8028"/>
      </w:tblGrid>
      <w:tr w:rsidR="000008DE" w:rsidRPr="000008DE" w14:paraId="5FBE8A0D" w14:textId="77777777" w:rsidTr="00321974">
        <w:trPr>
          <w:trHeight w:val="467"/>
        </w:trPr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564D090" w14:textId="77777777" w:rsidR="009227C2" w:rsidRPr="000008DE" w:rsidRDefault="009227C2" w:rsidP="009227C2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Site</w:t>
            </w:r>
          </w:p>
        </w:tc>
        <w:tc>
          <w:tcPr>
            <w:tcW w:w="1671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7A1D7B8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Species number</w:t>
            </w:r>
          </w:p>
        </w:tc>
        <w:tc>
          <w:tcPr>
            <w:tcW w:w="236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6DD522F" w14:textId="04AABEC4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/>
                <w:szCs w:val="24"/>
                <w:lang w:eastAsia="zh-CN"/>
              </w:rPr>
              <w:t>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3A6B295" w14:textId="2565214C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/>
                <w:szCs w:val="24"/>
                <w:lang w:eastAsia="zh-CN"/>
              </w:rPr>
              <w:t>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D1DF258" w14:textId="33BB2E03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/>
                <w:szCs w:val="24"/>
                <w:lang w:eastAsia="zh-CN"/>
              </w:rPr>
              <w:t>G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0E6E93E" w14:textId="2EE0F4EB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/>
                <w:szCs w:val="24"/>
                <w:lang w:eastAsia="zh-CN"/>
              </w:rPr>
              <w:t>F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58ED01A" w14:textId="6E8C2BBF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Family</w:t>
            </w:r>
            <w:r w:rsidR="00280A77" w:rsidRPr="000008DE">
              <w:rPr>
                <w:rFonts w:eastAsia="SimSun" w:cs="SimSun"/>
                <w:szCs w:val="24"/>
                <w:lang w:eastAsia="zh-CN"/>
              </w:rPr>
              <w:t xml:space="preserve"> numbe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2D27AD2" w14:textId="024B9629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Mainly Family (</w:t>
            </w:r>
            <w:r w:rsidRPr="000008DE">
              <w:rPr>
                <w:rFonts w:eastAsia="SimSun" w:cs="SimSun" w:hint="eastAsia"/>
                <w:szCs w:val="24"/>
                <w:lang w:eastAsia="zh-CN"/>
              </w:rPr>
              <w:t>≥</w:t>
            </w:r>
            <w:r w:rsidRPr="000008DE">
              <w:rPr>
                <w:rFonts w:eastAsia="SimSun" w:cs="SimSun" w:hint="eastAsia"/>
                <w:szCs w:val="24"/>
                <w:lang w:eastAsia="zh-CN"/>
              </w:rPr>
              <w:t>3, except MP09</w:t>
            </w:r>
            <w:r w:rsidRPr="000008DE">
              <w:rPr>
                <w:rFonts w:eastAsia="SimSun" w:cs="SimSun" w:hint="eastAsia"/>
                <w:szCs w:val="24"/>
                <w:lang w:eastAsia="zh-CN"/>
              </w:rPr>
              <w:t>≥</w:t>
            </w:r>
            <w:r w:rsidRPr="000008DE">
              <w:rPr>
                <w:rFonts w:eastAsia="SimSun" w:cs="SimSun" w:hint="eastAsia"/>
                <w:szCs w:val="24"/>
                <w:lang w:eastAsia="zh-CN"/>
              </w:rPr>
              <w:t>2)</w:t>
            </w:r>
          </w:p>
        </w:tc>
      </w:tr>
      <w:tr w:rsidR="000008DE" w:rsidRPr="000008DE" w14:paraId="72C32C70" w14:textId="77777777" w:rsidTr="009227C2">
        <w:trPr>
          <w:trHeight w:val="283"/>
        </w:trPr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BC304AB" w14:textId="77777777" w:rsidR="009227C2" w:rsidRPr="000008DE" w:rsidRDefault="009227C2" w:rsidP="009227C2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LP01</w:t>
            </w:r>
          </w:p>
        </w:tc>
        <w:tc>
          <w:tcPr>
            <w:tcW w:w="1671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396ECD5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62</w:t>
            </w:r>
          </w:p>
        </w:tc>
        <w:tc>
          <w:tcPr>
            <w:tcW w:w="236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008A9FC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7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76DCCBC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9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A543E3B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46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CE46788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16476E4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30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631E24A" w14:textId="069AA279" w:rsidR="009227C2" w:rsidRPr="000008DE" w:rsidRDefault="00BA3202" w:rsidP="009227C2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/>
                <w:szCs w:val="24"/>
                <w:lang w:eastAsia="zh-CN"/>
              </w:rPr>
              <w:t>Asteraceae</w:t>
            </w:r>
            <w:r w:rsidR="009227C2" w:rsidRPr="000008DE">
              <w:rPr>
                <w:rFonts w:eastAsia="SimSun" w:cs="SimSun" w:hint="eastAsia"/>
                <w:szCs w:val="24"/>
                <w:lang w:eastAsia="zh-CN"/>
              </w:rPr>
              <w:t xml:space="preserve"> (n=13); </w:t>
            </w:r>
            <w:r w:rsidR="005D5FB6" w:rsidRPr="000008DE">
              <w:rPr>
                <w:rFonts w:eastAsia="SimSun" w:cs="SimSun" w:hint="eastAsia"/>
                <w:szCs w:val="24"/>
                <w:lang w:eastAsia="zh-CN"/>
              </w:rPr>
              <w:t>Fabaceae</w:t>
            </w:r>
            <w:r w:rsidR="009227C2" w:rsidRPr="000008DE">
              <w:rPr>
                <w:rFonts w:eastAsia="SimSun" w:cs="SimSun" w:hint="eastAsia"/>
                <w:szCs w:val="24"/>
                <w:lang w:eastAsia="zh-CN"/>
              </w:rPr>
              <w:t xml:space="preserve"> (n=9); Asclepiadaceae (n=3); Rosaceae (n=3); </w:t>
            </w:r>
          </w:p>
        </w:tc>
      </w:tr>
      <w:tr w:rsidR="000008DE" w:rsidRPr="000008DE" w14:paraId="29CE1592" w14:textId="77777777" w:rsidTr="009227C2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8CB2C2" w14:textId="77777777" w:rsidR="009227C2" w:rsidRPr="000008DE" w:rsidRDefault="009227C2" w:rsidP="009227C2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LP02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B28FDF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58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463E39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CDCCDF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3981BE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33443F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CDDFC8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2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313E5D" w14:textId="61FAE295" w:rsidR="009227C2" w:rsidRPr="000008DE" w:rsidRDefault="00731283" w:rsidP="009227C2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/>
                <w:szCs w:val="24"/>
                <w:lang w:eastAsia="zh-CN"/>
              </w:rPr>
              <w:t>Asteraceae</w:t>
            </w:r>
            <w:r w:rsidR="009227C2" w:rsidRPr="000008DE">
              <w:rPr>
                <w:rFonts w:eastAsia="SimSun" w:cs="SimSun" w:hint="eastAsia"/>
                <w:szCs w:val="24"/>
                <w:lang w:eastAsia="zh-CN"/>
              </w:rPr>
              <w:t xml:space="preserve"> (n=10); </w:t>
            </w:r>
            <w:r w:rsidR="005D5FB6" w:rsidRPr="000008DE">
              <w:rPr>
                <w:rFonts w:eastAsia="SimSun" w:cs="SimSun" w:hint="eastAsia"/>
                <w:szCs w:val="24"/>
                <w:lang w:eastAsia="zh-CN"/>
              </w:rPr>
              <w:t>Fabaceae</w:t>
            </w:r>
            <w:r w:rsidR="009227C2" w:rsidRPr="000008DE">
              <w:rPr>
                <w:rFonts w:eastAsia="SimSun" w:cs="SimSun" w:hint="eastAsia"/>
                <w:szCs w:val="24"/>
                <w:lang w:eastAsia="zh-CN"/>
              </w:rPr>
              <w:t xml:space="preserve"> (n=8); Rosaceae (n=5); </w:t>
            </w:r>
            <w:bookmarkStart w:id="0" w:name="_Hlk106828389"/>
            <w:r w:rsidR="009227C2" w:rsidRPr="000008DE">
              <w:rPr>
                <w:rFonts w:eastAsia="SimSun" w:cs="SimSun" w:hint="eastAsia"/>
                <w:szCs w:val="24"/>
                <w:lang w:eastAsia="zh-CN"/>
              </w:rPr>
              <w:t>Chenopodiaceae</w:t>
            </w:r>
            <w:bookmarkEnd w:id="0"/>
            <w:r w:rsidR="009227C2" w:rsidRPr="000008DE">
              <w:rPr>
                <w:rFonts w:eastAsia="SimSun" w:cs="SimSun" w:hint="eastAsia"/>
                <w:szCs w:val="24"/>
                <w:lang w:eastAsia="zh-CN"/>
              </w:rPr>
              <w:t xml:space="preserve"> (n=3)</w:t>
            </w:r>
            <w:r w:rsidR="00321974" w:rsidRPr="000008DE">
              <w:rPr>
                <w:rFonts w:eastAsia="SimSun" w:cs="SimSun" w:hint="eastAsia"/>
                <w:szCs w:val="24"/>
                <w:lang w:eastAsia="zh-CN"/>
              </w:rPr>
              <w:t>;</w:t>
            </w:r>
          </w:p>
          <w:p w14:paraId="430ECCA8" w14:textId="7FEF36D7" w:rsidR="009227C2" w:rsidRPr="000008DE" w:rsidRDefault="00731283" w:rsidP="009227C2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proofErr w:type="spellStart"/>
            <w:r w:rsidRPr="000008DE">
              <w:rPr>
                <w:rFonts w:eastAsia="SimSun" w:cs="SimSun"/>
                <w:szCs w:val="24"/>
                <w:lang w:eastAsia="zh-CN"/>
              </w:rPr>
              <w:t>Lamiaceae</w:t>
            </w:r>
            <w:proofErr w:type="spellEnd"/>
            <w:r w:rsidR="009227C2" w:rsidRPr="000008DE">
              <w:rPr>
                <w:rFonts w:eastAsia="SimSun" w:cs="SimSun" w:hint="eastAsia"/>
                <w:szCs w:val="24"/>
                <w:lang w:eastAsia="zh-CN"/>
              </w:rPr>
              <w:t xml:space="preserve"> (n=3); </w:t>
            </w:r>
            <w:bookmarkStart w:id="1" w:name="_Hlk106828494"/>
            <w:proofErr w:type="spellStart"/>
            <w:r w:rsidR="009227C2" w:rsidRPr="000008DE">
              <w:rPr>
                <w:rFonts w:eastAsia="SimSun" w:cs="SimSun" w:hint="eastAsia"/>
                <w:szCs w:val="24"/>
                <w:lang w:eastAsia="zh-CN"/>
              </w:rPr>
              <w:t>Linaceae</w:t>
            </w:r>
            <w:bookmarkEnd w:id="1"/>
            <w:proofErr w:type="spellEnd"/>
            <w:r w:rsidR="009227C2" w:rsidRPr="000008DE">
              <w:rPr>
                <w:rFonts w:eastAsia="SimSun" w:cs="SimSun" w:hint="eastAsia"/>
                <w:szCs w:val="24"/>
                <w:lang w:eastAsia="zh-CN"/>
              </w:rPr>
              <w:t xml:space="preserve"> (n=3)</w:t>
            </w:r>
          </w:p>
        </w:tc>
      </w:tr>
      <w:tr w:rsidR="000008DE" w:rsidRPr="000008DE" w14:paraId="213A0A48" w14:textId="77777777" w:rsidTr="009227C2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1E5D9A" w14:textId="77777777" w:rsidR="009227C2" w:rsidRPr="000008DE" w:rsidRDefault="009227C2" w:rsidP="009227C2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LP03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F9B570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60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B25105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DB03A9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2831E1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0E4328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3314C6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99D574" w14:textId="75B058ED" w:rsidR="009227C2" w:rsidRPr="000008DE" w:rsidRDefault="00731283" w:rsidP="009227C2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/>
                <w:szCs w:val="24"/>
                <w:lang w:eastAsia="zh-CN"/>
              </w:rPr>
              <w:t>Asteraceae</w:t>
            </w:r>
            <w:r w:rsidR="009227C2" w:rsidRPr="000008DE">
              <w:rPr>
                <w:rFonts w:eastAsia="SimSun" w:cs="SimSun" w:hint="eastAsia"/>
                <w:szCs w:val="24"/>
                <w:lang w:eastAsia="zh-CN"/>
              </w:rPr>
              <w:t xml:space="preserve"> (n=13); </w:t>
            </w:r>
            <w:r w:rsidR="005D5FB6" w:rsidRPr="000008DE">
              <w:rPr>
                <w:rFonts w:eastAsia="SimSun" w:cs="SimSun" w:hint="eastAsia"/>
                <w:szCs w:val="24"/>
                <w:lang w:eastAsia="zh-CN"/>
              </w:rPr>
              <w:t>Fabaceae</w:t>
            </w:r>
            <w:r w:rsidR="009227C2" w:rsidRPr="000008DE">
              <w:rPr>
                <w:rFonts w:eastAsia="SimSun" w:cs="SimSun" w:hint="eastAsia"/>
                <w:szCs w:val="24"/>
                <w:lang w:eastAsia="zh-CN"/>
              </w:rPr>
              <w:t xml:space="preserve"> (n=6); </w:t>
            </w:r>
            <w:proofErr w:type="spellStart"/>
            <w:r w:rsidR="00793C9F" w:rsidRPr="000008DE">
              <w:rPr>
                <w:rFonts w:eastAsia="SimSun" w:cs="SimSun" w:hint="eastAsia"/>
                <w:szCs w:val="24"/>
                <w:lang w:eastAsia="zh-CN"/>
              </w:rPr>
              <w:t>Poaceae</w:t>
            </w:r>
            <w:proofErr w:type="spellEnd"/>
            <w:r w:rsidR="009227C2" w:rsidRPr="000008DE">
              <w:rPr>
                <w:rFonts w:eastAsia="SimSun" w:cs="SimSun" w:hint="eastAsia"/>
                <w:szCs w:val="24"/>
                <w:lang w:eastAsia="zh-CN"/>
              </w:rPr>
              <w:t xml:space="preserve"> (n=4); Asclepiadaceae (n=3)</w:t>
            </w:r>
            <w:r w:rsidR="00321974" w:rsidRPr="000008DE">
              <w:rPr>
                <w:rFonts w:eastAsia="SimSun" w:cs="SimSun" w:hint="eastAsia"/>
                <w:szCs w:val="24"/>
                <w:lang w:eastAsia="zh-CN"/>
              </w:rPr>
              <w:t>;</w:t>
            </w:r>
          </w:p>
          <w:p w14:paraId="7CB0AF17" w14:textId="4DB69C5F" w:rsidR="009227C2" w:rsidRPr="000008DE" w:rsidRDefault="009227C2" w:rsidP="009227C2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Rosaceae (n=3)</w:t>
            </w:r>
          </w:p>
        </w:tc>
      </w:tr>
      <w:tr w:rsidR="000008DE" w:rsidRPr="000008DE" w14:paraId="3D00BF2F" w14:textId="77777777" w:rsidTr="009227C2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A93F8D" w14:textId="77777777" w:rsidR="009227C2" w:rsidRPr="000008DE" w:rsidRDefault="009227C2" w:rsidP="009227C2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LP04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F7E46E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68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03327F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B4E025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07B326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5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708C20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BC80DE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A884F0" w14:textId="2C0955B2" w:rsidR="009227C2" w:rsidRPr="000008DE" w:rsidRDefault="00731283" w:rsidP="009227C2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/>
                <w:szCs w:val="24"/>
                <w:lang w:eastAsia="zh-CN"/>
              </w:rPr>
              <w:t>Asteraceae</w:t>
            </w:r>
            <w:r w:rsidRPr="000008DE">
              <w:rPr>
                <w:rFonts w:eastAsia="SimSun" w:cs="SimSun" w:hint="eastAsia"/>
                <w:szCs w:val="24"/>
                <w:lang w:eastAsia="zh-CN"/>
              </w:rPr>
              <w:t xml:space="preserve"> </w:t>
            </w:r>
            <w:r w:rsidR="009227C2" w:rsidRPr="000008DE">
              <w:rPr>
                <w:rFonts w:eastAsia="SimSun" w:cs="SimSun" w:hint="eastAsia"/>
                <w:szCs w:val="24"/>
                <w:lang w:eastAsia="zh-CN"/>
              </w:rPr>
              <w:t xml:space="preserve">(n=14); </w:t>
            </w:r>
            <w:r w:rsidR="00777504" w:rsidRPr="000008DE">
              <w:rPr>
                <w:rFonts w:eastAsia="SimSun" w:cs="SimSun" w:hint="eastAsia"/>
                <w:szCs w:val="24"/>
                <w:lang w:eastAsia="zh-CN"/>
              </w:rPr>
              <w:t>Fabaceae</w:t>
            </w:r>
            <w:r w:rsidR="009227C2" w:rsidRPr="000008DE">
              <w:rPr>
                <w:rFonts w:eastAsia="SimSun" w:cs="SimSun" w:hint="eastAsia"/>
                <w:szCs w:val="24"/>
                <w:lang w:eastAsia="zh-CN"/>
              </w:rPr>
              <w:t xml:space="preserve"> (n=11); Rosaceae (n=4); Chenopodiaceae (n=3) </w:t>
            </w:r>
          </w:p>
        </w:tc>
      </w:tr>
      <w:tr w:rsidR="000008DE" w:rsidRPr="000008DE" w14:paraId="4B0F6403" w14:textId="77777777" w:rsidTr="009227C2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B3394D" w14:textId="77777777" w:rsidR="009227C2" w:rsidRPr="000008DE" w:rsidRDefault="009227C2" w:rsidP="009227C2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LP05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AA26E6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76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A31CEB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995BA3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5D1DC9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5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4C69E2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86CFFA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8CB121" w14:textId="378E9BE2" w:rsidR="009227C2" w:rsidRPr="000008DE" w:rsidRDefault="00777504" w:rsidP="009227C2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Fabaceae</w:t>
            </w:r>
            <w:r w:rsidR="009227C2" w:rsidRPr="000008DE">
              <w:rPr>
                <w:rFonts w:eastAsia="SimSun" w:cs="SimSun" w:hint="eastAsia"/>
                <w:szCs w:val="24"/>
                <w:lang w:eastAsia="zh-CN"/>
              </w:rPr>
              <w:t xml:space="preserve"> (n=13); Rosaceae (n=9); </w:t>
            </w:r>
            <w:r w:rsidR="00731283" w:rsidRPr="000008DE">
              <w:rPr>
                <w:rFonts w:eastAsia="SimSun" w:cs="SimSun"/>
                <w:szCs w:val="24"/>
                <w:lang w:eastAsia="zh-CN"/>
              </w:rPr>
              <w:t>Asteraceae</w:t>
            </w:r>
            <w:r w:rsidR="009227C2" w:rsidRPr="000008DE">
              <w:rPr>
                <w:rFonts w:eastAsia="SimSun" w:cs="SimSun" w:hint="eastAsia"/>
                <w:szCs w:val="24"/>
                <w:lang w:eastAsia="zh-CN"/>
              </w:rPr>
              <w:t xml:space="preserve"> (n=9); </w:t>
            </w:r>
            <w:proofErr w:type="spellStart"/>
            <w:r w:rsidR="00793C9F" w:rsidRPr="000008DE">
              <w:rPr>
                <w:rFonts w:eastAsia="SimSun" w:cs="SimSun" w:hint="eastAsia"/>
                <w:szCs w:val="24"/>
                <w:lang w:eastAsia="zh-CN"/>
              </w:rPr>
              <w:t>Poaceae</w:t>
            </w:r>
            <w:proofErr w:type="spellEnd"/>
            <w:r w:rsidR="009227C2" w:rsidRPr="000008DE">
              <w:rPr>
                <w:rFonts w:eastAsia="SimSun" w:cs="SimSun" w:hint="eastAsia"/>
                <w:szCs w:val="24"/>
                <w:lang w:eastAsia="zh-CN"/>
              </w:rPr>
              <w:t xml:space="preserve"> (n=8); </w:t>
            </w:r>
          </w:p>
          <w:p w14:paraId="5DE59198" w14:textId="370BD6FD" w:rsidR="009227C2" w:rsidRPr="000008DE" w:rsidRDefault="009227C2" w:rsidP="002570BD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 xml:space="preserve">Chenopodiaceae (n=4); </w:t>
            </w:r>
            <w:bookmarkStart w:id="2" w:name="_Hlk106828624"/>
            <w:proofErr w:type="spellStart"/>
            <w:r w:rsidRPr="000008DE">
              <w:rPr>
                <w:rFonts w:eastAsia="SimSun" w:cs="SimSun" w:hint="eastAsia"/>
                <w:szCs w:val="24"/>
                <w:lang w:eastAsia="zh-CN"/>
              </w:rPr>
              <w:t>Rhamnaceae</w:t>
            </w:r>
            <w:bookmarkEnd w:id="2"/>
            <w:proofErr w:type="spellEnd"/>
            <w:r w:rsidRPr="000008DE">
              <w:rPr>
                <w:rFonts w:eastAsia="SimSun" w:cs="SimSun" w:hint="eastAsia"/>
                <w:szCs w:val="24"/>
                <w:lang w:eastAsia="zh-CN"/>
              </w:rPr>
              <w:t xml:space="preserve"> (n=3); </w:t>
            </w:r>
            <w:bookmarkStart w:id="3" w:name="_Hlk106828654"/>
            <w:r w:rsidRPr="000008DE">
              <w:rPr>
                <w:rFonts w:eastAsia="SimSun" w:cs="SimSun" w:hint="eastAsia"/>
                <w:szCs w:val="24"/>
                <w:lang w:eastAsia="zh-CN"/>
              </w:rPr>
              <w:t>Liliaceae</w:t>
            </w:r>
            <w:bookmarkEnd w:id="3"/>
            <w:r w:rsidRPr="000008DE">
              <w:rPr>
                <w:rFonts w:eastAsia="SimSun" w:cs="SimSun" w:hint="eastAsia"/>
                <w:szCs w:val="24"/>
                <w:lang w:eastAsia="zh-CN"/>
              </w:rPr>
              <w:t xml:space="preserve"> (n=3)</w:t>
            </w:r>
          </w:p>
        </w:tc>
      </w:tr>
      <w:tr w:rsidR="000008DE" w:rsidRPr="000008DE" w14:paraId="3266614C" w14:textId="77777777" w:rsidTr="009227C2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7CA13B" w14:textId="77777777" w:rsidR="009227C2" w:rsidRPr="000008DE" w:rsidRDefault="009227C2" w:rsidP="009227C2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LP06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421B9D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58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2A454F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B1910F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16D07A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4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48C4F7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B9201C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16C0FB" w14:textId="65BEA2DA" w:rsidR="00321974" w:rsidRPr="000008DE" w:rsidRDefault="00E37AD9" w:rsidP="009227C2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/>
                <w:szCs w:val="24"/>
                <w:lang w:eastAsia="zh-CN"/>
              </w:rPr>
              <w:t>Asteraceae</w:t>
            </w:r>
            <w:r w:rsidR="009227C2" w:rsidRPr="000008DE">
              <w:rPr>
                <w:rFonts w:eastAsia="SimSun" w:cs="SimSun" w:hint="eastAsia"/>
                <w:szCs w:val="24"/>
                <w:lang w:eastAsia="zh-CN"/>
              </w:rPr>
              <w:t xml:space="preserve"> (n=12); </w:t>
            </w:r>
            <w:proofErr w:type="spellStart"/>
            <w:r w:rsidR="00793C9F" w:rsidRPr="000008DE">
              <w:rPr>
                <w:rFonts w:eastAsia="SimSun" w:cs="SimSun" w:hint="eastAsia"/>
                <w:szCs w:val="24"/>
                <w:lang w:eastAsia="zh-CN"/>
              </w:rPr>
              <w:t>Poaceae</w:t>
            </w:r>
            <w:proofErr w:type="spellEnd"/>
            <w:r w:rsidR="009227C2" w:rsidRPr="000008DE">
              <w:rPr>
                <w:rFonts w:eastAsia="SimSun" w:cs="SimSun" w:hint="eastAsia"/>
                <w:szCs w:val="24"/>
                <w:lang w:eastAsia="zh-CN"/>
              </w:rPr>
              <w:t xml:space="preserve"> (n=4); </w:t>
            </w:r>
            <w:r w:rsidR="00777504" w:rsidRPr="000008DE">
              <w:rPr>
                <w:rFonts w:eastAsia="SimSun" w:cs="SimSun" w:hint="eastAsia"/>
                <w:szCs w:val="24"/>
                <w:lang w:eastAsia="zh-CN"/>
              </w:rPr>
              <w:t>Fabaceae</w:t>
            </w:r>
            <w:r w:rsidR="009227C2" w:rsidRPr="000008DE">
              <w:rPr>
                <w:rFonts w:eastAsia="SimSun" w:cs="SimSun" w:hint="eastAsia"/>
                <w:szCs w:val="24"/>
                <w:lang w:eastAsia="zh-CN"/>
              </w:rPr>
              <w:t xml:space="preserve"> (n=4); Rosaceae (n=4); </w:t>
            </w:r>
          </w:p>
          <w:p w14:paraId="6311869F" w14:textId="7E99E87C" w:rsidR="009227C2" w:rsidRPr="000008DE" w:rsidRDefault="009227C2" w:rsidP="00321974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Asclepiadaceae (n=3); Chenopodiaceae (n=3)</w:t>
            </w:r>
          </w:p>
        </w:tc>
      </w:tr>
      <w:tr w:rsidR="000008DE" w:rsidRPr="000008DE" w14:paraId="297C0A5F" w14:textId="77777777" w:rsidTr="009227C2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AF6ACA" w14:textId="77777777" w:rsidR="009227C2" w:rsidRPr="000008DE" w:rsidRDefault="009227C2" w:rsidP="009227C2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LP07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A09A7B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53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532504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BFFD78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6BB78B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6D05E6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87F716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1911AF" w14:textId="260AFB24" w:rsidR="009227C2" w:rsidRPr="000008DE" w:rsidRDefault="00731283" w:rsidP="009227C2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/>
                <w:szCs w:val="24"/>
                <w:lang w:eastAsia="zh-CN"/>
              </w:rPr>
              <w:t>Asteraceae</w:t>
            </w:r>
            <w:r w:rsidR="009227C2" w:rsidRPr="000008DE">
              <w:rPr>
                <w:rFonts w:eastAsia="SimSun" w:cs="SimSun" w:hint="eastAsia"/>
                <w:szCs w:val="24"/>
                <w:lang w:eastAsia="zh-CN"/>
              </w:rPr>
              <w:t xml:space="preserve"> (n=11); </w:t>
            </w:r>
            <w:r w:rsidR="00777504" w:rsidRPr="000008DE">
              <w:rPr>
                <w:rFonts w:eastAsia="SimSun" w:cs="SimSun" w:hint="eastAsia"/>
                <w:szCs w:val="24"/>
                <w:lang w:eastAsia="zh-CN"/>
              </w:rPr>
              <w:t>Fabaceae</w:t>
            </w:r>
            <w:r w:rsidR="009227C2" w:rsidRPr="000008DE">
              <w:rPr>
                <w:rFonts w:eastAsia="SimSun" w:cs="SimSun" w:hint="eastAsia"/>
                <w:szCs w:val="24"/>
                <w:lang w:eastAsia="zh-CN"/>
              </w:rPr>
              <w:t xml:space="preserve"> (n=10); </w:t>
            </w:r>
            <w:proofErr w:type="spellStart"/>
            <w:r w:rsidR="00793C9F" w:rsidRPr="000008DE">
              <w:rPr>
                <w:rFonts w:eastAsia="SimSun" w:cs="SimSun" w:hint="eastAsia"/>
                <w:szCs w:val="24"/>
                <w:lang w:eastAsia="zh-CN"/>
              </w:rPr>
              <w:t>Poaceae</w:t>
            </w:r>
            <w:proofErr w:type="spellEnd"/>
            <w:r w:rsidR="009227C2" w:rsidRPr="000008DE">
              <w:rPr>
                <w:rFonts w:eastAsia="SimSun" w:cs="SimSun" w:hint="eastAsia"/>
                <w:szCs w:val="24"/>
                <w:lang w:eastAsia="zh-CN"/>
              </w:rPr>
              <w:t xml:space="preserve"> (n=4); Chenopodiaceae (n=3) ; </w:t>
            </w:r>
          </w:p>
          <w:p w14:paraId="3B1ED91D" w14:textId="5A5C6199" w:rsidR="009227C2" w:rsidRPr="000008DE" w:rsidRDefault="009227C2" w:rsidP="009227C2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 xml:space="preserve">Asclepiadaceae (n=3) </w:t>
            </w:r>
          </w:p>
        </w:tc>
      </w:tr>
      <w:tr w:rsidR="000008DE" w:rsidRPr="000008DE" w14:paraId="6786E191" w14:textId="77777777" w:rsidTr="009227C2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A6BA60" w14:textId="77777777" w:rsidR="009227C2" w:rsidRPr="000008DE" w:rsidRDefault="009227C2" w:rsidP="009227C2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LP08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48C2E1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25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68E896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AF9AD6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D3BD24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0BC6CD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D66D34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284FB7" w14:textId="287ED331" w:rsidR="009227C2" w:rsidRPr="000008DE" w:rsidRDefault="00731283" w:rsidP="009227C2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/>
                <w:szCs w:val="24"/>
                <w:lang w:eastAsia="zh-CN"/>
              </w:rPr>
              <w:t>Asteraceae</w:t>
            </w:r>
            <w:r w:rsidR="009227C2" w:rsidRPr="000008DE">
              <w:rPr>
                <w:rFonts w:eastAsia="SimSun" w:cs="SimSun" w:hint="eastAsia"/>
                <w:szCs w:val="24"/>
                <w:lang w:eastAsia="zh-CN"/>
              </w:rPr>
              <w:t xml:space="preserve"> (n=3); </w:t>
            </w:r>
            <w:proofErr w:type="spellStart"/>
            <w:r w:rsidR="00793C9F" w:rsidRPr="000008DE">
              <w:rPr>
                <w:rFonts w:eastAsia="SimSun" w:cs="SimSun" w:hint="eastAsia"/>
                <w:szCs w:val="24"/>
                <w:lang w:eastAsia="zh-CN"/>
              </w:rPr>
              <w:t>Poaceae</w:t>
            </w:r>
            <w:proofErr w:type="spellEnd"/>
            <w:r w:rsidR="009227C2" w:rsidRPr="000008DE">
              <w:rPr>
                <w:rFonts w:eastAsia="SimSun" w:cs="SimSun" w:hint="eastAsia"/>
                <w:szCs w:val="24"/>
                <w:lang w:eastAsia="zh-CN"/>
              </w:rPr>
              <w:t xml:space="preserve"> (n=3); </w:t>
            </w:r>
            <w:proofErr w:type="spellStart"/>
            <w:r w:rsidR="009227C2" w:rsidRPr="000008DE">
              <w:rPr>
                <w:rFonts w:eastAsia="SimSun" w:cs="SimSun" w:hint="eastAsia"/>
                <w:szCs w:val="24"/>
                <w:lang w:eastAsia="zh-CN"/>
              </w:rPr>
              <w:t>Zygophyllaceae</w:t>
            </w:r>
            <w:proofErr w:type="spellEnd"/>
            <w:r w:rsidR="009227C2" w:rsidRPr="000008DE">
              <w:rPr>
                <w:rFonts w:eastAsia="SimSun" w:cs="SimSun" w:hint="eastAsia"/>
                <w:szCs w:val="24"/>
                <w:lang w:eastAsia="zh-CN"/>
              </w:rPr>
              <w:t xml:space="preserve"> (n=3) </w:t>
            </w:r>
          </w:p>
        </w:tc>
      </w:tr>
      <w:tr w:rsidR="000008DE" w:rsidRPr="000008DE" w14:paraId="6DE88F02" w14:textId="77777777" w:rsidTr="009227C2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885975" w14:textId="77777777" w:rsidR="009227C2" w:rsidRPr="000008DE" w:rsidRDefault="009227C2" w:rsidP="009227C2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LP09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DCB8EA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36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AED9EE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EB28AC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842493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7C104A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89CE82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C43315" w14:textId="02DCABDC" w:rsidR="009227C2" w:rsidRPr="000008DE" w:rsidRDefault="00731283" w:rsidP="009227C2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/>
                <w:szCs w:val="24"/>
                <w:lang w:eastAsia="zh-CN"/>
              </w:rPr>
              <w:t>Asteraceae</w:t>
            </w:r>
            <w:r w:rsidR="009227C2" w:rsidRPr="000008DE">
              <w:rPr>
                <w:rFonts w:eastAsia="SimSun" w:cs="SimSun" w:hint="eastAsia"/>
                <w:szCs w:val="24"/>
                <w:lang w:eastAsia="zh-CN"/>
              </w:rPr>
              <w:t xml:space="preserve"> (n=5); Chenopodiaceae (n=4); </w:t>
            </w:r>
            <w:proofErr w:type="spellStart"/>
            <w:r w:rsidR="009227C2" w:rsidRPr="000008DE">
              <w:rPr>
                <w:rFonts w:eastAsia="SimSun" w:cs="SimSun" w:hint="eastAsia"/>
                <w:szCs w:val="24"/>
                <w:lang w:eastAsia="zh-CN"/>
              </w:rPr>
              <w:t>Zygophyllaceae</w:t>
            </w:r>
            <w:proofErr w:type="spellEnd"/>
            <w:r w:rsidR="009227C2" w:rsidRPr="000008DE">
              <w:rPr>
                <w:rFonts w:eastAsia="SimSun" w:cs="SimSun" w:hint="eastAsia"/>
                <w:szCs w:val="24"/>
                <w:lang w:eastAsia="zh-CN"/>
              </w:rPr>
              <w:t xml:space="preserve"> (n=3); Liliaceae (n=3)</w:t>
            </w:r>
          </w:p>
        </w:tc>
      </w:tr>
      <w:tr w:rsidR="000008DE" w:rsidRPr="000008DE" w14:paraId="27CEB55C" w14:textId="77777777" w:rsidTr="009227C2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C32C87" w14:textId="77777777" w:rsidR="009227C2" w:rsidRPr="000008DE" w:rsidRDefault="009227C2" w:rsidP="009227C2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LP10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8FE0A2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23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A95310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E446BC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7A5D6E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5F3B93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7D3E90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D5CAB7" w14:textId="66D88D75" w:rsidR="009227C2" w:rsidRPr="000008DE" w:rsidRDefault="00731283" w:rsidP="009227C2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/>
                <w:szCs w:val="24"/>
                <w:lang w:eastAsia="zh-CN"/>
              </w:rPr>
              <w:t>Asteraceae</w:t>
            </w:r>
            <w:r w:rsidR="009227C2" w:rsidRPr="000008DE">
              <w:rPr>
                <w:rFonts w:eastAsia="SimSun" w:cs="SimSun" w:hint="eastAsia"/>
                <w:szCs w:val="24"/>
                <w:lang w:eastAsia="zh-CN"/>
              </w:rPr>
              <w:t xml:space="preserve"> (n=5); </w:t>
            </w:r>
            <w:proofErr w:type="spellStart"/>
            <w:r w:rsidR="009227C2" w:rsidRPr="000008DE">
              <w:rPr>
                <w:rFonts w:eastAsia="SimSun" w:cs="SimSun" w:hint="eastAsia"/>
                <w:szCs w:val="24"/>
                <w:lang w:eastAsia="zh-CN"/>
              </w:rPr>
              <w:t>Zygophyllaceae</w:t>
            </w:r>
            <w:proofErr w:type="spellEnd"/>
            <w:r w:rsidR="009227C2" w:rsidRPr="000008DE">
              <w:rPr>
                <w:rFonts w:eastAsia="SimSun" w:cs="SimSun" w:hint="eastAsia"/>
                <w:szCs w:val="24"/>
                <w:lang w:eastAsia="zh-CN"/>
              </w:rPr>
              <w:t xml:space="preserve"> (n=3); </w:t>
            </w:r>
            <w:proofErr w:type="spellStart"/>
            <w:r w:rsidR="00793C9F" w:rsidRPr="000008DE">
              <w:rPr>
                <w:rFonts w:eastAsia="SimSun" w:cs="SimSun" w:hint="eastAsia"/>
                <w:szCs w:val="24"/>
                <w:lang w:eastAsia="zh-CN"/>
              </w:rPr>
              <w:t>Poaceae</w:t>
            </w:r>
            <w:proofErr w:type="spellEnd"/>
            <w:r w:rsidR="009227C2" w:rsidRPr="000008DE">
              <w:rPr>
                <w:rFonts w:eastAsia="SimSun" w:cs="SimSun" w:hint="eastAsia"/>
                <w:szCs w:val="24"/>
                <w:lang w:eastAsia="zh-CN"/>
              </w:rPr>
              <w:t xml:space="preserve"> (n=3); Chenopodiaceae (n=4) </w:t>
            </w:r>
          </w:p>
        </w:tc>
      </w:tr>
      <w:tr w:rsidR="000008DE" w:rsidRPr="000008DE" w14:paraId="7BE78680" w14:textId="77777777" w:rsidTr="009227C2">
        <w:trPr>
          <w:trHeight w:val="283"/>
        </w:trPr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010586C" w14:textId="77777777" w:rsidR="009227C2" w:rsidRPr="000008DE" w:rsidRDefault="009227C2" w:rsidP="009227C2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</w:p>
        </w:tc>
        <w:tc>
          <w:tcPr>
            <w:tcW w:w="1671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E1D0472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519</w:t>
            </w:r>
          </w:p>
        </w:tc>
        <w:tc>
          <w:tcPr>
            <w:tcW w:w="236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A4061C1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65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2F308E0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78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0A83218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375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F96AFD1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2E3AA62" w14:textId="385BF506" w:rsidR="009227C2" w:rsidRPr="000008DE" w:rsidRDefault="00321974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2</w:t>
            </w:r>
            <w:r w:rsidRPr="000008DE">
              <w:rPr>
                <w:rFonts w:eastAsia="SimSun" w:cs="SimSun"/>
                <w:szCs w:val="24"/>
                <w:lang w:eastAsia="zh-CN"/>
              </w:rPr>
              <w:t>40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30C5A0D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</w:p>
        </w:tc>
      </w:tr>
      <w:tr w:rsidR="000008DE" w:rsidRPr="000008DE" w14:paraId="29FA4E72" w14:textId="77777777" w:rsidTr="009227C2">
        <w:trPr>
          <w:trHeight w:val="283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C1FDE46" w14:textId="77777777" w:rsidR="009227C2" w:rsidRPr="000008DE" w:rsidRDefault="009227C2" w:rsidP="009227C2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MP01</w:t>
            </w:r>
          </w:p>
        </w:tc>
        <w:tc>
          <w:tcPr>
            <w:tcW w:w="167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D9F1458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51</w:t>
            </w:r>
          </w:p>
        </w:tc>
        <w:tc>
          <w:tcPr>
            <w:tcW w:w="23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ADC69FC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4DA9F52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8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21EDE2A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38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53DAEC6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A66C0A3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27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893ABF0" w14:textId="5F8C003F" w:rsidR="009227C2" w:rsidRPr="000008DE" w:rsidRDefault="00777504" w:rsidP="009227C2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Fabaceae</w:t>
            </w:r>
            <w:r w:rsidR="009227C2" w:rsidRPr="000008DE">
              <w:rPr>
                <w:rFonts w:eastAsia="SimSun" w:cs="SimSun" w:hint="eastAsia"/>
                <w:szCs w:val="24"/>
                <w:lang w:eastAsia="zh-CN"/>
              </w:rPr>
              <w:t xml:space="preserve"> (n=7); </w:t>
            </w:r>
            <w:r w:rsidR="00731283" w:rsidRPr="000008DE">
              <w:rPr>
                <w:rFonts w:eastAsia="SimSun" w:cs="SimSun"/>
                <w:szCs w:val="24"/>
                <w:lang w:eastAsia="zh-CN"/>
              </w:rPr>
              <w:t>Asteraceae</w:t>
            </w:r>
            <w:r w:rsidR="009227C2" w:rsidRPr="000008DE">
              <w:rPr>
                <w:rFonts w:eastAsia="SimSun" w:cs="SimSun" w:hint="eastAsia"/>
                <w:szCs w:val="24"/>
                <w:lang w:eastAsia="zh-CN"/>
              </w:rPr>
              <w:t xml:space="preserve"> (n=7); </w:t>
            </w:r>
            <w:proofErr w:type="spellStart"/>
            <w:r w:rsidR="00793C9F" w:rsidRPr="000008DE">
              <w:rPr>
                <w:rFonts w:eastAsia="SimSun" w:cs="SimSun" w:hint="eastAsia"/>
                <w:szCs w:val="24"/>
                <w:lang w:eastAsia="zh-CN"/>
              </w:rPr>
              <w:t>Poaceae</w:t>
            </w:r>
            <w:proofErr w:type="spellEnd"/>
            <w:r w:rsidR="009227C2" w:rsidRPr="000008DE">
              <w:rPr>
                <w:rFonts w:eastAsia="SimSun" w:cs="SimSun" w:hint="eastAsia"/>
                <w:szCs w:val="24"/>
                <w:lang w:eastAsia="zh-CN"/>
              </w:rPr>
              <w:t xml:space="preserve"> (n=4); Rosaceae (n=3);</w:t>
            </w:r>
          </w:p>
          <w:p w14:paraId="02F91DD6" w14:textId="47051216" w:rsidR="009227C2" w:rsidRPr="000008DE" w:rsidRDefault="009227C2" w:rsidP="009227C2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Chenopodiaceae (n=3)</w:t>
            </w:r>
          </w:p>
        </w:tc>
      </w:tr>
      <w:tr w:rsidR="000008DE" w:rsidRPr="000008DE" w14:paraId="0C31C71F" w14:textId="77777777" w:rsidTr="009227C2">
        <w:trPr>
          <w:trHeight w:val="28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A02BA2" w14:textId="77777777" w:rsidR="009227C2" w:rsidRPr="000008DE" w:rsidRDefault="009227C2" w:rsidP="009227C2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MP02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55B6A384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7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AABEB9A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7A4BF7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C0EE1D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7BAEE6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F1514C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A134E1" w14:textId="25F247A9" w:rsidR="009227C2" w:rsidRPr="000008DE" w:rsidRDefault="00777504" w:rsidP="009227C2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Fabaceae</w:t>
            </w:r>
            <w:r w:rsidR="009227C2" w:rsidRPr="000008DE">
              <w:rPr>
                <w:rFonts w:eastAsia="SimSun" w:cs="SimSun" w:hint="eastAsia"/>
                <w:szCs w:val="24"/>
                <w:lang w:eastAsia="zh-CN"/>
              </w:rPr>
              <w:t xml:space="preserve"> (n=12);</w:t>
            </w:r>
            <w:r w:rsidR="00793C9F" w:rsidRPr="000008DE">
              <w:rPr>
                <w:rFonts w:eastAsia="SimSun" w:cs="SimSun" w:hint="eastAsia"/>
                <w:szCs w:val="24"/>
                <w:lang w:eastAsia="zh-CN"/>
              </w:rPr>
              <w:t xml:space="preserve"> </w:t>
            </w:r>
            <w:proofErr w:type="spellStart"/>
            <w:r w:rsidR="00793C9F" w:rsidRPr="000008DE">
              <w:rPr>
                <w:rFonts w:eastAsia="SimSun" w:cs="SimSun" w:hint="eastAsia"/>
                <w:szCs w:val="24"/>
                <w:lang w:eastAsia="zh-CN"/>
              </w:rPr>
              <w:t>Poaceae</w:t>
            </w:r>
            <w:proofErr w:type="spellEnd"/>
            <w:r w:rsidR="009227C2" w:rsidRPr="000008DE">
              <w:rPr>
                <w:rFonts w:eastAsia="SimSun" w:cs="SimSun" w:hint="eastAsia"/>
                <w:szCs w:val="24"/>
                <w:lang w:eastAsia="zh-CN"/>
              </w:rPr>
              <w:t xml:space="preserve"> (n=8);  </w:t>
            </w:r>
            <w:r w:rsidR="00731283" w:rsidRPr="000008DE">
              <w:rPr>
                <w:rFonts w:eastAsia="SimSun" w:cs="SimSun"/>
                <w:szCs w:val="24"/>
                <w:lang w:eastAsia="zh-CN"/>
              </w:rPr>
              <w:t>Asteraceae</w:t>
            </w:r>
            <w:r w:rsidR="009227C2" w:rsidRPr="000008DE">
              <w:rPr>
                <w:rFonts w:eastAsia="SimSun" w:cs="SimSun" w:hint="eastAsia"/>
                <w:szCs w:val="24"/>
                <w:lang w:eastAsia="zh-CN"/>
              </w:rPr>
              <w:t xml:space="preserve"> (n=7); Liliaceae (n=6); </w:t>
            </w:r>
          </w:p>
          <w:p w14:paraId="55C89CBC" w14:textId="73351926" w:rsidR="009227C2" w:rsidRPr="000008DE" w:rsidRDefault="009227C2" w:rsidP="00E37AD9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 xml:space="preserve">Rosaceae (n=4); </w:t>
            </w:r>
            <w:bookmarkStart w:id="4" w:name="_Hlk106828968"/>
            <w:r w:rsidRPr="000008DE">
              <w:rPr>
                <w:rFonts w:eastAsia="SimSun" w:cs="SimSun" w:hint="eastAsia"/>
                <w:szCs w:val="24"/>
                <w:lang w:eastAsia="zh-CN"/>
              </w:rPr>
              <w:t>Ranunculaceae</w:t>
            </w:r>
            <w:bookmarkEnd w:id="4"/>
            <w:r w:rsidRPr="000008DE">
              <w:rPr>
                <w:rFonts w:eastAsia="SimSun" w:cs="SimSun" w:hint="eastAsia"/>
                <w:szCs w:val="24"/>
                <w:lang w:eastAsia="zh-CN"/>
              </w:rPr>
              <w:t xml:space="preserve"> (n=4); </w:t>
            </w:r>
            <w:proofErr w:type="spellStart"/>
            <w:r w:rsidR="005D5FB6" w:rsidRPr="000008DE">
              <w:rPr>
                <w:rFonts w:eastAsia="SimSun" w:cs="SimSun"/>
                <w:szCs w:val="24"/>
                <w:lang w:eastAsia="zh-CN"/>
              </w:rPr>
              <w:t>Lamiaceae</w:t>
            </w:r>
            <w:proofErr w:type="spellEnd"/>
            <w:r w:rsidRPr="000008DE">
              <w:rPr>
                <w:rFonts w:eastAsia="SimSun" w:cs="SimSun" w:hint="eastAsia"/>
                <w:szCs w:val="24"/>
                <w:lang w:eastAsia="zh-CN"/>
              </w:rPr>
              <w:t xml:space="preserve"> (n=3); Chenopodiaceae (n=3)</w:t>
            </w:r>
          </w:p>
        </w:tc>
      </w:tr>
      <w:tr w:rsidR="000008DE" w:rsidRPr="000008DE" w14:paraId="67B0CD50" w14:textId="77777777" w:rsidTr="009227C2">
        <w:trPr>
          <w:trHeight w:val="28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B0962C" w14:textId="77777777" w:rsidR="009227C2" w:rsidRPr="000008DE" w:rsidRDefault="009227C2" w:rsidP="009227C2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MP03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4D7E12BD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6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8A1C721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614175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192B1A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975930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4570FB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0DF40C" w14:textId="440D9591" w:rsidR="009227C2" w:rsidRPr="000008DE" w:rsidRDefault="00731283" w:rsidP="009227C2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/>
                <w:szCs w:val="24"/>
                <w:lang w:eastAsia="zh-CN"/>
              </w:rPr>
              <w:t>Asteraceae</w:t>
            </w:r>
            <w:r w:rsidR="009227C2" w:rsidRPr="000008DE">
              <w:rPr>
                <w:rFonts w:eastAsia="SimSun" w:cs="SimSun" w:hint="eastAsia"/>
                <w:szCs w:val="24"/>
                <w:lang w:eastAsia="zh-CN"/>
              </w:rPr>
              <w:t xml:space="preserve"> (n=12); Rosaceae (n=8); </w:t>
            </w:r>
            <w:r w:rsidR="00777504" w:rsidRPr="000008DE">
              <w:rPr>
                <w:rFonts w:eastAsia="SimSun" w:cs="SimSun" w:hint="eastAsia"/>
                <w:szCs w:val="24"/>
                <w:lang w:eastAsia="zh-CN"/>
              </w:rPr>
              <w:t>Fabaceae</w:t>
            </w:r>
            <w:r w:rsidR="009227C2" w:rsidRPr="000008DE">
              <w:rPr>
                <w:rFonts w:eastAsia="SimSun" w:cs="SimSun" w:hint="eastAsia"/>
                <w:szCs w:val="24"/>
                <w:lang w:eastAsia="zh-CN"/>
              </w:rPr>
              <w:t xml:space="preserve"> (n=7); Liliaceae (n=5); </w:t>
            </w:r>
          </w:p>
          <w:p w14:paraId="0F0C58A1" w14:textId="6F4FBC4D" w:rsidR="009227C2" w:rsidRPr="000008DE" w:rsidRDefault="00793C9F" w:rsidP="009227C2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proofErr w:type="spellStart"/>
            <w:r w:rsidRPr="000008DE">
              <w:rPr>
                <w:rFonts w:eastAsia="SimSun" w:cs="SimSun" w:hint="eastAsia"/>
                <w:szCs w:val="24"/>
                <w:lang w:eastAsia="zh-CN"/>
              </w:rPr>
              <w:t>Poaceae</w:t>
            </w:r>
            <w:proofErr w:type="spellEnd"/>
            <w:r w:rsidR="009227C2" w:rsidRPr="000008DE">
              <w:rPr>
                <w:rFonts w:eastAsia="SimSun" w:cs="SimSun" w:hint="eastAsia"/>
                <w:szCs w:val="24"/>
                <w:lang w:eastAsia="zh-CN"/>
              </w:rPr>
              <w:t xml:space="preserve"> (n=5);</w:t>
            </w:r>
            <w:r w:rsidR="009227C2" w:rsidRPr="000008DE">
              <w:rPr>
                <w:rFonts w:eastAsia="SimSun" w:cs="SimSun"/>
                <w:szCs w:val="24"/>
                <w:lang w:eastAsia="zh-CN"/>
              </w:rPr>
              <w:t xml:space="preserve"> </w:t>
            </w:r>
            <w:r w:rsidR="009227C2" w:rsidRPr="000008DE">
              <w:rPr>
                <w:rFonts w:eastAsia="SimSun" w:cs="SimSun" w:hint="eastAsia"/>
                <w:szCs w:val="24"/>
                <w:lang w:eastAsia="zh-CN"/>
              </w:rPr>
              <w:t xml:space="preserve"> Ranunculaceae (n=3); Iridaceae (n=3); Caryophyllaceae (n=3)</w:t>
            </w:r>
          </w:p>
        </w:tc>
      </w:tr>
      <w:tr w:rsidR="000008DE" w:rsidRPr="000008DE" w14:paraId="09DDF4D8" w14:textId="77777777" w:rsidTr="009227C2">
        <w:trPr>
          <w:trHeight w:val="28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C15214" w14:textId="77777777" w:rsidR="009227C2" w:rsidRPr="000008DE" w:rsidRDefault="009227C2" w:rsidP="009227C2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MP04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07767ED8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42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7ECD312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6A58FF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E4E0FE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982625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FC4A49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2DE5BA" w14:textId="3795CEAC" w:rsidR="009227C2" w:rsidRPr="000008DE" w:rsidRDefault="00731283" w:rsidP="009227C2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/>
                <w:szCs w:val="24"/>
                <w:lang w:eastAsia="zh-CN"/>
              </w:rPr>
              <w:t>Asteraceae</w:t>
            </w:r>
            <w:r w:rsidR="009227C2" w:rsidRPr="000008DE">
              <w:rPr>
                <w:rFonts w:eastAsia="SimSun" w:cs="SimSun" w:hint="eastAsia"/>
                <w:szCs w:val="24"/>
                <w:lang w:eastAsia="zh-CN"/>
              </w:rPr>
              <w:t xml:space="preserve"> (n=9);</w:t>
            </w:r>
            <w:r w:rsidR="00793C9F" w:rsidRPr="000008DE">
              <w:rPr>
                <w:rFonts w:eastAsia="SimSun" w:cs="SimSun" w:hint="eastAsia"/>
                <w:szCs w:val="24"/>
                <w:lang w:eastAsia="zh-CN"/>
              </w:rPr>
              <w:t xml:space="preserve"> </w:t>
            </w:r>
            <w:proofErr w:type="spellStart"/>
            <w:r w:rsidR="00793C9F" w:rsidRPr="000008DE">
              <w:rPr>
                <w:rFonts w:eastAsia="SimSun" w:cs="SimSun" w:hint="eastAsia"/>
                <w:szCs w:val="24"/>
                <w:lang w:eastAsia="zh-CN"/>
              </w:rPr>
              <w:t>Poaceae</w:t>
            </w:r>
            <w:proofErr w:type="spellEnd"/>
            <w:r w:rsidR="009227C2" w:rsidRPr="000008DE">
              <w:rPr>
                <w:rFonts w:eastAsia="SimSun" w:cs="SimSun" w:hint="eastAsia"/>
                <w:szCs w:val="24"/>
                <w:lang w:eastAsia="zh-CN"/>
              </w:rPr>
              <w:t xml:space="preserve"> (n=7); Liliaceae (n=5);  </w:t>
            </w:r>
            <w:r w:rsidR="00777504" w:rsidRPr="000008DE">
              <w:rPr>
                <w:rFonts w:eastAsia="SimSun" w:cs="SimSun" w:hint="eastAsia"/>
                <w:szCs w:val="24"/>
                <w:lang w:eastAsia="zh-CN"/>
              </w:rPr>
              <w:t>Fabaceae</w:t>
            </w:r>
            <w:r w:rsidR="009227C2" w:rsidRPr="000008DE">
              <w:rPr>
                <w:rFonts w:eastAsia="SimSun" w:cs="SimSun" w:hint="eastAsia"/>
                <w:szCs w:val="24"/>
                <w:lang w:eastAsia="zh-CN"/>
              </w:rPr>
              <w:t xml:space="preserve"> (n=4); </w:t>
            </w:r>
          </w:p>
          <w:p w14:paraId="58BA9B20" w14:textId="00209CD9" w:rsidR="009227C2" w:rsidRPr="000008DE" w:rsidRDefault="009227C2" w:rsidP="009227C2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lastRenderedPageBreak/>
              <w:t>Rosaceae (n=3)</w:t>
            </w:r>
          </w:p>
        </w:tc>
      </w:tr>
      <w:tr w:rsidR="00382DC0" w:rsidRPr="00382DC0" w14:paraId="554D5928" w14:textId="77777777" w:rsidTr="009227C2">
        <w:trPr>
          <w:trHeight w:val="28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06AA42" w14:textId="77777777" w:rsidR="009227C2" w:rsidRPr="000008DE" w:rsidRDefault="009227C2" w:rsidP="009227C2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lastRenderedPageBreak/>
              <w:t>MP05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51BE6AC3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4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1128AF1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68F9B3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3FF9B4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5B58A4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6454C8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156841" w14:textId="5E462791" w:rsidR="009227C2" w:rsidRPr="000008DE" w:rsidRDefault="009227C2" w:rsidP="009227C2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Liliaceae (n=6);</w:t>
            </w:r>
            <w:r w:rsidR="00793C9F" w:rsidRPr="000008DE">
              <w:rPr>
                <w:rFonts w:eastAsia="SimSun" w:cs="SimSun" w:hint="eastAsia"/>
                <w:szCs w:val="24"/>
                <w:lang w:eastAsia="zh-CN"/>
              </w:rPr>
              <w:t xml:space="preserve"> </w:t>
            </w:r>
            <w:proofErr w:type="spellStart"/>
            <w:r w:rsidR="00793C9F" w:rsidRPr="000008DE">
              <w:rPr>
                <w:rFonts w:eastAsia="SimSun" w:cs="SimSun" w:hint="eastAsia"/>
                <w:szCs w:val="24"/>
                <w:lang w:eastAsia="zh-CN"/>
              </w:rPr>
              <w:t>Poaceae</w:t>
            </w:r>
            <w:proofErr w:type="spellEnd"/>
            <w:r w:rsidRPr="000008DE">
              <w:rPr>
                <w:rFonts w:eastAsia="SimSun" w:cs="SimSun" w:hint="eastAsia"/>
                <w:szCs w:val="24"/>
                <w:lang w:eastAsia="zh-CN"/>
              </w:rPr>
              <w:t xml:space="preserve"> (n=6); Chenopodiaceae (n=5); </w:t>
            </w:r>
            <w:r w:rsidR="00731283" w:rsidRPr="000008DE">
              <w:rPr>
                <w:rFonts w:eastAsia="SimSun" w:cs="SimSun"/>
                <w:szCs w:val="24"/>
                <w:lang w:eastAsia="zh-CN"/>
              </w:rPr>
              <w:t>Asteraceae</w:t>
            </w:r>
            <w:r w:rsidRPr="000008DE">
              <w:rPr>
                <w:rFonts w:eastAsia="SimSun" w:cs="SimSun" w:hint="eastAsia"/>
                <w:szCs w:val="24"/>
                <w:lang w:eastAsia="zh-CN"/>
              </w:rPr>
              <w:t xml:space="preserve"> (n=4) </w:t>
            </w:r>
          </w:p>
        </w:tc>
      </w:tr>
      <w:tr w:rsidR="00382DC0" w:rsidRPr="00382DC0" w14:paraId="0D10A6C2" w14:textId="77777777" w:rsidTr="009227C2">
        <w:trPr>
          <w:trHeight w:val="28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6241AE" w14:textId="77777777" w:rsidR="009227C2" w:rsidRPr="000008DE" w:rsidRDefault="009227C2" w:rsidP="009227C2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MP06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3B7E6423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54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AD467D5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A03D68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608F54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676D79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DF7A45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6624B8" w14:textId="218257C0" w:rsidR="00321974" w:rsidRPr="000008DE" w:rsidRDefault="00777504" w:rsidP="009227C2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Fabaceae</w:t>
            </w:r>
            <w:r w:rsidR="009227C2" w:rsidRPr="000008DE">
              <w:rPr>
                <w:rFonts w:eastAsia="SimSun" w:cs="SimSun" w:hint="eastAsia"/>
                <w:szCs w:val="24"/>
                <w:lang w:eastAsia="zh-CN"/>
              </w:rPr>
              <w:t xml:space="preserve"> (n=7); </w:t>
            </w:r>
            <w:r w:rsidR="00731283" w:rsidRPr="000008DE">
              <w:rPr>
                <w:rFonts w:eastAsia="SimSun" w:cs="SimSun"/>
                <w:szCs w:val="24"/>
                <w:lang w:eastAsia="zh-CN"/>
              </w:rPr>
              <w:t>Asteraceae</w:t>
            </w:r>
            <w:r w:rsidR="009227C2" w:rsidRPr="000008DE">
              <w:rPr>
                <w:rFonts w:eastAsia="SimSun" w:cs="SimSun" w:hint="eastAsia"/>
                <w:szCs w:val="24"/>
                <w:lang w:eastAsia="zh-CN"/>
              </w:rPr>
              <w:t xml:space="preserve"> (n=7); Rosaceae (n=6); Liliaceae (n=6); </w:t>
            </w:r>
          </w:p>
          <w:p w14:paraId="1C629591" w14:textId="1A5F53F2" w:rsidR="009227C2" w:rsidRPr="000008DE" w:rsidRDefault="00793C9F" w:rsidP="009227C2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proofErr w:type="spellStart"/>
            <w:r w:rsidRPr="000008DE">
              <w:rPr>
                <w:rFonts w:eastAsia="SimSun" w:cs="SimSun" w:hint="eastAsia"/>
                <w:szCs w:val="24"/>
                <w:lang w:eastAsia="zh-CN"/>
              </w:rPr>
              <w:t>Poaceae</w:t>
            </w:r>
            <w:proofErr w:type="spellEnd"/>
            <w:r w:rsidR="009227C2" w:rsidRPr="000008DE">
              <w:rPr>
                <w:rFonts w:eastAsia="SimSun" w:cs="SimSun" w:hint="eastAsia"/>
                <w:szCs w:val="24"/>
                <w:lang w:eastAsia="zh-CN"/>
              </w:rPr>
              <w:t xml:space="preserve"> (n=6)</w:t>
            </w:r>
          </w:p>
        </w:tc>
      </w:tr>
      <w:tr w:rsidR="00382DC0" w:rsidRPr="00382DC0" w14:paraId="3694FC79" w14:textId="77777777" w:rsidTr="009227C2">
        <w:trPr>
          <w:trHeight w:val="28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DA141A" w14:textId="77777777" w:rsidR="009227C2" w:rsidRPr="000008DE" w:rsidRDefault="009227C2" w:rsidP="009227C2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MP07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1342090F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34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7622F3B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BADFC6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2773A3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8C23B5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42BB62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8FA58F" w14:textId="18A16DB6" w:rsidR="00321974" w:rsidRPr="000008DE" w:rsidRDefault="00793C9F" w:rsidP="009227C2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proofErr w:type="spellStart"/>
            <w:r w:rsidRPr="000008DE">
              <w:rPr>
                <w:rFonts w:eastAsia="SimSun" w:cs="SimSun" w:hint="eastAsia"/>
                <w:szCs w:val="24"/>
                <w:lang w:eastAsia="zh-CN"/>
              </w:rPr>
              <w:t>Poaceae</w:t>
            </w:r>
            <w:proofErr w:type="spellEnd"/>
            <w:r w:rsidR="009227C2" w:rsidRPr="000008DE">
              <w:rPr>
                <w:rFonts w:eastAsia="SimSun" w:cs="SimSun" w:hint="eastAsia"/>
                <w:szCs w:val="24"/>
                <w:lang w:eastAsia="zh-CN"/>
              </w:rPr>
              <w:t xml:space="preserve"> (n=6); Liliaceae (n=5); Rosaceae (n=4); </w:t>
            </w:r>
            <w:r w:rsidR="00777504" w:rsidRPr="000008DE">
              <w:rPr>
                <w:rFonts w:eastAsia="SimSun" w:cs="SimSun" w:hint="eastAsia"/>
                <w:szCs w:val="24"/>
                <w:lang w:eastAsia="zh-CN"/>
              </w:rPr>
              <w:t>Fabaceae</w:t>
            </w:r>
            <w:r w:rsidR="009227C2" w:rsidRPr="000008DE">
              <w:rPr>
                <w:rFonts w:eastAsia="SimSun" w:cs="SimSun" w:hint="eastAsia"/>
                <w:szCs w:val="24"/>
                <w:lang w:eastAsia="zh-CN"/>
              </w:rPr>
              <w:t xml:space="preserve"> (n=4)</w:t>
            </w:r>
            <w:r w:rsidR="00321974" w:rsidRPr="000008DE">
              <w:rPr>
                <w:rFonts w:eastAsia="SimSun" w:cs="SimSun"/>
                <w:szCs w:val="24"/>
                <w:lang w:eastAsia="zh-CN"/>
              </w:rPr>
              <w:t>;</w:t>
            </w:r>
          </w:p>
          <w:p w14:paraId="161B7645" w14:textId="72AB52EF" w:rsidR="009227C2" w:rsidRPr="000008DE" w:rsidRDefault="00731283" w:rsidP="009227C2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/>
                <w:szCs w:val="24"/>
                <w:lang w:eastAsia="zh-CN"/>
              </w:rPr>
              <w:t>Asteraceae</w:t>
            </w:r>
            <w:r w:rsidR="009227C2" w:rsidRPr="000008DE">
              <w:rPr>
                <w:rFonts w:eastAsia="SimSun" w:cs="SimSun" w:hint="eastAsia"/>
                <w:szCs w:val="24"/>
                <w:lang w:eastAsia="zh-CN"/>
              </w:rPr>
              <w:t xml:space="preserve"> (n=4)</w:t>
            </w:r>
          </w:p>
        </w:tc>
      </w:tr>
      <w:tr w:rsidR="00382DC0" w:rsidRPr="00382DC0" w14:paraId="6B4E64D1" w14:textId="77777777" w:rsidTr="009227C2">
        <w:trPr>
          <w:trHeight w:val="28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A68BC5" w14:textId="77777777" w:rsidR="009227C2" w:rsidRPr="000008DE" w:rsidRDefault="009227C2" w:rsidP="009227C2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MP08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6C4CC7ED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24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89EB440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75DD7B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BE968B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A22AB0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4C73C2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01C0CD" w14:textId="42601A27" w:rsidR="009227C2" w:rsidRPr="000008DE" w:rsidRDefault="00793C9F" w:rsidP="009227C2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proofErr w:type="spellStart"/>
            <w:r w:rsidRPr="000008DE">
              <w:rPr>
                <w:rFonts w:eastAsia="SimSun" w:cs="SimSun" w:hint="eastAsia"/>
                <w:szCs w:val="24"/>
                <w:lang w:eastAsia="zh-CN"/>
              </w:rPr>
              <w:t>Poaceae</w:t>
            </w:r>
            <w:proofErr w:type="spellEnd"/>
            <w:r w:rsidR="009227C2" w:rsidRPr="000008DE">
              <w:rPr>
                <w:rFonts w:eastAsia="SimSun" w:cs="SimSun" w:hint="eastAsia"/>
                <w:szCs w:val="24"/>
                <w:lang w:eastAsia="zh-CN"/>
              </w:rPr>
              <w:t xml:space="preserve"> (n=5); Liliaceae (n=4); </w:t>
            </w:r>
            <w:r w:rsidR="00777504" w:rsidRPr="000008DE">
              <w:rPr>
                <w:rFonts w:eastAsia="SimSun" w:cs="SimSun" w:hint="eastAsia"/>
                <w:szCs w:val="24"/>
                <w:lang w:eastAsia="zh-CN"/>
              </w:rPr>
              <w:t>Fabaceae</w:t>
            </w:r>
            <w:r w:rsidR="009227C2" w:rsidRPr="000008DE">
              <w:rPr>
                <w:rFonts w:eastAsia="SimSun" w:cs="SimSun" w:hint="eastAsia"/>
                <w:szCs w:val="24"/>
                <w:lang w:eastAsia="zh-CN"/>
              </w:rPr>
              <w:t xml:space="preserve"> (n=3); </w:t>
            </w:r>
            <w:r w:rsidR="00731283" w:rsidRPr="000008DE">
              <w:rPr>
                <w:rFonts w:eastAsia="SimSun" w:cs="SimSun"/>
                <w:szCs w:val="24"/>
                <w:lang w:eastAsia="zh-CN"/>
              </w:rPr>
              <w:t>Asteraceae</w:t>
            </w:r>
            <w:r w:rsidR="009227C2" w:rsidRPr="000008DE">
              <w:rPr>
                <w:rFonts w:eastAsia="SimSun" w:cs="SimSun" w:hint="eastAsia"/>
                <w:szCs w:val="24"/>
                <w:lang w:eastAsia="zh-CN"/>
              </w:rPr>
              <w:t xml:space="preserve"> (n=3)</w:t>
            </w:r>
          </w:p>
        </w:tc>
      </w:tr>
      <w:tr w:rsidR="00382DC0" w:rsidRPr="00382DC0" w14:paraId="3E87C7C2" w14:textId="77777777" w:rsidTr="009227C2">
        <w:trPr>
          <w:trHeight w:val="28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7E98F1" w14:textId="77777777" w:rsidR="009227C2" w:rsidRPr="000008DE" w:rsidRDefault="009227C2" w:rsidP="009227C2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MP09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48BE287F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1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2246CE6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728874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E975E6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5CD565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733930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65DACD" w14:textId="2EC78871" w:rsidR="009227C2" w:rsidRPr="000008DE" w:rsidRDefault="009227C2" w:rsidP="009227C2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 xml:space="preserve">Liliaceae (n=2); </w:t>
            </w:r>
            <w:r w:rsidR="00777504" w:rsidRPr="000008DE">
              <w:rPr>
                <w:rFonts w:eastAsia="SimSun" w:cs="SimSun" w:hint="eastAsia"/>
                <w:szCs w:val="24"/>
                <w:lang w:eastAsia="zh-CN"/>
              </w:rPr>
              <w:t>Fabaceae</w:t>
            </w:r>
            <w:r w:rsidRPr="000008DE">
              <w:rPr>
                <w:rFonts w:eastAsia="SimSun" w:cs="SimSun" w:hint="eastAsia"/>
                <w:szCs w:val="24"/>
                <w:lang w:eastAsia="zh-CN"/>
              </w:rPr>
              <w:t xml:space="preserve"> (n=2) </w:t>
            </w:r>
          </w:p>
        </w:tc>
      </w:tr>
      <w:tr w:rsidR="00382DC0" w:rsidRPr="00382DC0" w14:paraId="2DE433C9" w14:textId="77777777" w:rsidTr="009227C2">
        <w:trPr>
          <w:trHeight w:val="28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073CC8" w14:textId="77777777" w:rsidR="009227C2" w:rsidRPr="000008DE" w:rsidRDefault="009227C2" w:rsidP="009227C2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MP10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02B3C6A9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17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5D8FA91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1156DC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3DF9A9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9F83A9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8ADE3C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7C76BE" w14:textId="4E5BA56D" w:rsidR="009227C2" w:rsidRPr="000008DE" w:rsidRDefault="00731283" w:rsidP="009227C2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/>
                <w:szCs w:val="24"/>
                <w:lang w:eastAsia="zh-CN"/>
              </w:rPr>
              <w:t>Asteraceae</w:t>
            </w:r>
            <w:r w:rsidR="009227C2" w:rsidRPr="000008DE">
              <w:rPr>
                <w:rFonts w:eastAsia="SimSun" w:cs="SimSun" w:hint="eastAsia"/>
                <w:szCs w:val="24"/>
                <w:lang w:eastAsia="zh-CN"/>
              </w:rPr>
              <w:t xml:space="preserve"> (n=4)</w:t>
            </w:r>
          </w:p>
        </w:tc>
      </w:tr>
      <w:tr w:rsidR="00382DC0" w:rsidRPr="00382DC0" w14:paraId="7E488F20" w14:textId="77777777" w:rsidTr="009227C2">
        <w:trPr>
          <w:trHeight w:val="28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A37AEA" w14:textId="77777777" w:rsidR="009227C2" w:rsidRPr="000008DE" w:rsidRDefault="009227C2" w:rsidP="009227C2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68AF3521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403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4960FD4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E9ED84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49AEF4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3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C9A3DA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9FBA89" w14:textId="5236F4BB" w:rsidR="009227C2" w:rsidRPr="000008DE" w:rsidRDefault="00321974" w:rsidP="009227C2">
            <w:pPr>
              <w:spacing w:before="0" w:after="0"/>
              <w:jc w:val="center"/>
              <w:rPr>
                <w:rFonts w:eastAsia="SimSun" w:cs="SimSun"/>
                <w:szCs w:val="24"/>
                <w:lang w:eastAsia="zh-CN"/>
              </w:rPr>
            </w:pPr>
            <w:r w:rsidRPr="000008DE">
              <w:rPr>
                <w:rFonts w:eastAsia="SimSun" w:cs="SimSun" w:hint="eastAsia"/>
                <w:szCs w:val="24"/>
                <w:lang w:eastAsia="zh-CN"/>
              </w:rPr>
              <w:t>1</w:t>
            </w:r>
            <w:r w:rsidRPr="000008DE">
              <w:rPr>
                <w:rFonts w:eastAsia="SimSun" w:cs="SimSun"/>
                <w:szCs w:val="24"/>
                <w:lang w:eastAsia="zh-CN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C3F987" w14:textId="77777777" w:rsidR="009227C2" w:rsidRPr="000008DE" w:rsidRDefault="009227C2" w:rsidP="009227C2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</w:p>
        </w:tc>
      </w:tr>
    </w:tbl>
    <w:p w14:paraId="3A1251E6" w14:textId="77777777" w:rsidR="009227C2" w:rsidRPr="00382DC0" w:rsidRDefault="009227C2" w:rsidP="002F7279">
      <w:pPr>
        <w:spacing w:after="0"/>
        <w:rPr>
          <w:noProof/>
          <w:color w:val="FF0000"/>
        </w:rPr>
        <w:sectPr w:rsidR="009227C2" w:rsidRPr="00382DC0" w:rsidSect="009227C2">
          <w:headerReference w:type="even" r:id="rId8"/>
          <w:footerReference w:type="even" r:id="rId9"/>
          <w:footerReference w:type="default" r:id="rId10"/>
          <w:headerReference w:type="first" r:id="rId11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7D1AFDE6" w14:textId="3B0C745A" w:rsidR="00434530" w:rsidRPr="000008DE" w:rsidRDefault="00434530" w:rsidP="00434530">
      <w:pPr>
        <w:spacing w:after="0"/>
        <w:rPr>
          <w:rFonts w:eastAsia="SimSun"/>
        </w:rPr>
      </w:pPr>
      <w:r w:rsidRPr="000008DE">
        <w:rPr>
          <w:b/>
          <w:bCs/>
        </w:rPr>
        <w:lastRenderedPageBreak/>
        <w:t>Supplementary</w:t>
      </w:r>
      <w:r w:rsidRPr="000008DE">
        <w:rPr>
          <w:rFonts w:eastAsia="SimSun" w:hint="eastAsia"/>
          <w:b/>
          <w:bCs/>
        </w:rPr>
        <w:t xml:space="preserve"> Table</w:t>
      </w:r>
      <w:r w:rsidRPr="000008DE">
        <w:rPr>
          <w:rFonts w:eastAsia="SimSun"/>
          <w:b/>
          <w:bCs/>
        </w:rPr>
        <w:t xml:space="preserve"> S</w:t>
      </w:r>
      <w:r w:rsidR="00132675" w:rsidRPr="000008DE">
        <w:rPr>
          <w:rFonts w:eastAsia="SimSun"/>
          <w:b/>
          <w:bCs/>
        </w:rPr>
        <w:t>2</w:t>
      </w:r>
      <w:r w:rsidRPr="000008DE">
        <w:rPr>
          <w:rFonts w:eastAsia="SimSun"/>
        </w:rPr>
        <w:t xml:space="preserve"> Parameters of frequency distributions of </w:t>
      </w:r>
      <w:r w:rsidRPr="000008DE">
        <w:rPr>
          <w:rFonts w:eastAsia="SimSun"/>
          <w:noProof/>
        </w:rPr>
        <w:t>intrinsic water use efficiency in each sampling site in Loess Plateau (LP) and Inner Mongola Plateau (MP).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737"/>
        <w:gridCol w:w="1030"/>
        <w:gridCol w:w="930"/>
        <w:gridCol w:w="803"/>
        <w:gridCol w:w="1030"/>
        <w:gridCol w:w="930"/>
      </w:tblGrid>
      <w:tr w:rsidR="00434530" w:rsidRPr="00E858E6" w14:paraId="573F776D" w14:textId="77777777" w:rsidTr="00434530">
        <w:trPr>
          <w:trHeight w:val="283"/>
          <w:jc w:val="center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8B5EBD" w14:textId="77777777" w:rsidR="00434530" w:rsidRPr="00E858E6" w:rsidRDefault="00434530" w:rsidP="00434530">
            <w:pPr>
              <w:spacing w:before="0" w:after="0"/>
              <w:rPr>
                <w:rFonts w:eastAsia="SimSun" w:cs="SimSun"/>
                <w:color w:val="000000"/>
                <w:szCs w:val="18"/>
              </w:rPr>
            </w:pPr>
            <w:r w:rsidRPr="00E858E6">
              <w:rPr>
                <w:rFonts w:eastAsia="SimSun" w:cs="SimSun" w:hint="eastAsia"/>
                <w:color w:val="000000"/>
                <w:szCs w:val="18"/>
              </w:rPr>
              <w:t>Sit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BE27A3" w14:textId="77777777" w:rsidR="00434530" w:rsidRPr="00E858E6" w:rsidRDefault="00434530" w:rsidP="00434530">
            <w:pPr>
              <w:spacing w:before="0" w:after="0"/>
              <w:rPr>
                <w:rFonts w:eastAsia="SimSun" w:cs="SimSun"/>
                <w:color w:val="000000"/>
                <w:szCs w:val="18"/>
              </w:rPr>
            </w:pPr>
            <w:r w:rsidRPr="00E858E6">
              <w:rPr>
                <w:rFonts w:eastAsia="SimSun" w:cs="SimSun" w:hint="eastAsia"/>
                <w:color w:val="000000"/>
                <w:szCs w:val="18"/>
              </w:rPr>
              <w:t xml:space="preserve"> K valu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039425" w14:textId="77777777" w:rsidR="00434530" w:rsidRPr="00E858E6" w:rsidRDefault="00434530" w:rsidP="00434530">
            <w:pPr>
              <w:spacing w:before="0" w:after="0"/>
              <w:rPr>
                <w:rFonts w:eastAsia="SimSun" w:cs="SimSun"/>
                <w:color w:val="000000"/>
                <w:szCs w:val="18"/>
              </w:rPr>
            </w:pPr>
            <w:r w:rsidRPr="00E858E6">
              <w:rPr>
                <w:rFonts w:eastAsia="SimSun" w:cs="SimSun" w:hint="eastAsia"/>
                <w:color w:val="000000"/>
                <w:szCs w:val="18"/>
              </w:rPr>
              <w:t>P valu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573A11" w14:textId="77777777" w:rsidR="00434530" w:rsidRPr="00E858E6" w:rsidRDefault="00434530" w:rsidP="00434530">
            <w:pPr>
              <w:spacing w:before="0" w:after="0"/>
              <w:rPr>
                <w:rFonts w:eastAsia="SimSun" w:cs="SimSun"/>
                <w:color w:val="000000"/>
                <w:szCs w:val="18"/>
              </w:rPr>
            </w:pPr>
            <w:r w:rsidRPr="00E858E6">
              <w:rPr>
                <w:rFonts w:eastAsia="SimSun" w:cs="SimSun" w:hint="eastAsia"/>
                <w:color w:val="000000"/>
                <w:szCs w:val="18"/>
              </w:rPr>
              <w:t>Sit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5B63DC" w14:textId="77777777" w:rsidR="00434530" w:rsidRPr="00E858E6" w:rsidRDefault="00434530" w:rsidP="00434530">
            <w:pPr>
              <w:spacing w:before="0" w:after="0"/>
              <w:rPr>
                <w:rFonts w:eastAsia="SimSun" w:cs="SimSun"/>
                <w:color w:val="000000"/>
                <w:szCs w:val="18"/>
              </w:rPr>
            </w:pPr>
            <w:r w:rsidRPr="00E858E6">
              <w:rPr>
                <w:rFonts w:eastAsia="SimSun" w:cs="SimSun" w:hint="eastAsia"/>
                <w:color w:val="000000"/>
                <w:szCs w:val="18"/>
              </w:rPr>
              <w:t xml:space="preserve"> K valu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12C5EA" w14:textId="77777777" w:rsidR="00434530" w:rsidRPr="00E858E6" w:rsidRDefault="00434530" w:rsidP="00434530">
            <w:pPr>
              <w:spacing w:before="0" w:after="0"/>
              <w:rPr>
                <w:rFonts w:eastAsia="SimSun" w:cs="SimSun"/>
                <w:color w:val="000000"/>
                <w:szCs w:val="18"/>
              </w:rPr>
            </w:pPr>
            <w:r w:rsidRPr="00E858E6">
              <w:rPr>
                <w:rFonts w:eastAsia="SimSun" w:cs="SimSun" w:hint="eastAsia"/>
                <w:color w:val="000000"/>
                <w:szCs w:val="18"/>
              </w:rPr>
              <w:t>P value</w:t>
            </w:r>
          </w:p>
        </w:tc>
      </w:tr>
      <w:tr w:rsidR="00434530" w:rsidRPr="00E858E6" w14:paraId="7D8CC2F1" w14:textId="77777777" w:rsidTr="00434530">
        <w:trPr>
          <w:trHeight w:val="283"/>
          <w:jc w:val="center"/>
        </w:trPr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8D56D23" w14:textId="77777777" w:rsidR="00434530" w:rsidRPr="00E858E6" w:rsidRDefault="00434530" w:rsidP="00434530">
            <w:pPr>
              <w:spacing w:before="0" w:after="0"/>
              <w:rPr>
                <w:rFonts w:eastAsia="SimSun" w:cs="SimSun"/>
                <w:color w:val="000000"/>
                <w:szCs w:val="18"/>
              </w:rPr>
            </w:pPr>
            <w:r w:rsidRPr="00E858E6">
              <w:rPr>
                <w:rFonts w:eastAsia="SimSun" w:cs="SimSun" w:hint="eastAsia"/>
                <w:color w:val="000000"/>
                <w:szCs w:val="18"/>
              </w:rPr>
              <w:t>LP0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EC897B3" w14:textId="77777777" w:rsidR="00434530" w:rsidRPr="00E858E6" w:rsidRDefault="00434530" w:rsidP="00434530">
            <w:pPr>
              <w:spacing w:before="0" w:after="0"/>
              <w:jc w:val="right"/>
              <w:rPr>
                <w:rFonts w:eastAsia="SimSun" w:cs="SimSun"/>
                <w:color w:val="000000"/>
                <w:szCs w:val="18"/>
              </w:rPr>
            </w:pPr>
            <w:r w:rsidRPr="00E858E6">
              <w:rPr>
                <w:rFonts w:eastAsia="SimSun" w:cs="SimSun" w:hint="eastAsia"/>
                <w:color w:val="000000"/>
                <w:szCs w:val="18"/>
              </w:rPr>
              <w:t>0.3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070B2E1" w14:textId="77777777" w:rsidR="00434530" w:rsidRPr="00E858E6" w:rsidRDefault="00434530" w:rsidP="00434530">
            <w:pPr>
              <w:spacing w:before="0" w:after="0"/>
              <w:jc w:val="right"/>
              <w:rPr>
                <w:rFonts w:eastAsia="SimSun" w:cs="SimSun"/>
                <w:color w:val="000000"/>
                <w:szCs w:val="18"/>
              </w:rPr>
            </w:pPr>
            <w:r w:rsidRPr="00E858E6">
              <w:rPr>
                <w:rFonts w:eastAsia="SimSun" w:cs="SimSun" w:hint="eastAsia"/>
                <w:color w:val="000000"/>
                <w:szCs w:val="18"/>
              </w:rPr>
              <w:t>0.025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8B172A" w14:textId="77777777" w:rsidR="00434530" w:rsidRPr="00E858E6" w:rsidRDefault="00434530" w:rsidP="00434530">
            <w:pPr>
              <w:spacing w:before="0" w:after="0"/>
              <w:rPr>
                <w:rFonts w:eastAsia="SimSun" w:cs="SimSun"/>
                <w:color w:val="000000"/>
                <w:szCs w:val="18"/>
              </w:rPr>
            </w:pPr>
            <w:r w:rsidRPr="00E858E6">
              <w:rPr>
                <w:rFonts w:eastAsia="SimSun" w:cs="SimSun" w:hint="eastAsia"/>
                <w:color w:val="000000"/>
                <w:szCs w:val="18"/>
              </w:rPr>
              <w:t>MP0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9046D4A" w14:textId="77777777" w:rsidR="00434530" w:rsidRPr="00E858E6" w:rsidRDefault="00434530" w:rsidP="00434530">
            <w:pPr>
              <w:spacing w:before="0" w:after="0"/>
              <w:jc w:val="right"/>
              <w:rPr>
                <w:rFonts w:eastAsia="SimSun" w:cs="SimSun"/>
                <w:color w:val="000000"/>
                <w:szCs w:val="18"/>
              </w:rPr>
            </w:pPr>
            <w:r w:rsidRPr="00E858E6">
              <w:rPr>
                <w:rFonts w:eastAsia="SimSun" w:cs="SimSun" w:hint="eastAsia"/>
                <w:color w:val="000000"/>
                <w:szCs w:val="18"/>
              </w:rPr>
              <w:t>0.19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9E19138" w14:textId="77777777" w:rsidR="00434530" w:rsidRPr="00E858E6" w:rsidRDefault="00434530" w:rsidP="00434530">
            <w:pPr>
              <w:spacing w:before="0" w:after="0"/>
              <w:jc w:val="right"/>
              <w:rPr>
                <w:rFonts w:eastAsia="SimSun" w:cs="SimSun"/>
                <w:color w:val="000000"/>
                <w:szCs w:val="18"/>
              </w:rPr>
            </w:pPr>
            <w:r w:rsidRPr="00E858E6">
              <w:rPr>
                <w:rFonts w:eastAsia="SimSun" w:cs="SimSun" w:hint="eastAsia"/>
                <w:color w:val="000000"/>
                <w:szCs w:val="18"/>
              </w:rPr>
              <w:t>0.134</w:t>
            </w:r>
          </w:p>
        </w:tc>
      </w:tr>
      <w:tr w:rsidR="00434530" w:rsidRPr="00E858E6" w14:paraId="1989F8C3" w14:textId="77777777" w:rsidTr="00434530">
        <w:trPr>
          <w:trHeight w:val="283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1FA132" w14:textId="77777777" w:rsidR="00434530" w:rsidRPr="00E858E6" w:rsidRDefault="00434530" w:rsidP="00434530">
            <w:pPr>
              <w:spacing w:before="0" w:after="0"/>
              <w:rPr>
                <w:rFonts w:eastAsia="SimSun" w:cs="SimSun"/>
                <w:color w:val="000000"/>
                <w:szCs w:val="18"/>
              </w:rPr>
            </w:pPr>
            <w:r w:rsidRPr="00E858E6">
              <w:rPr>
                <w:rFonts w:eastAsia="SimSun" w:cs="SimSun" w:hint="eastAsia"/>
                <w:color w:val="000000"/>
                <w:szCs w:val="18"/>
              </w:rPr>
              <w:t>LP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77C892" w14:textId="77777777" w:rsidR="00434530" w:rsidRPr="00E858E6" w:rsidRDefault="00434530" w:rsidP="00434530">
            <w:pPr>
              <w:spacing w:before="0" w:after="0"/>
              <w:jc w:val="right"/>
              <w:rPr>
                <w:rFonts w:eastAsia="SimSun" w:cs="SimSun"/>
                <w:color w:val="000000"/>
                <w:szCs w:val="18"/>
              </w:rPr>
            </w:pPr>
            <w:r w:rsidRPr="00E858E6">
              <w:rPr>
                <w:rFonts w:eastAsia="SimSun" w:cs="SimSun" w:hint="eastAsia"/>
                <w:color w:val="000000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562E82" w14:textId="77777777" w:rsidR="00434530" w:rsidRPr="00E858E6" w:rsidRDefault="00434530" w:rsidP="00434530">
            <w:pPr>
              <w:spacing w:before="0" w:after="0"/>
              <w:jc w:val="right"/>
              <w:rPr>
                <w:rFonts w:eastAsia="SimSun" w:cs="SimSun"/>
                <w:color w:val="000000"/>
                <w:szCs w:val="18"/>
              </w:rPr>
            </w:pPr>
            <w:r w:rsidRPr="00E858E6">
              <w:rPr>
                <w:rFonts w:eastAsia="SimSun" w:cs="SimSun" w:hint="eastAsia"/>
                <w:color w:val="000000"/>
                <w:szCs w:val="18"/>
              </w:rPr>
              <w:t>0.04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42DDCF" w14:textId="77777777" w:rsidR="00434530" w:rsidRPr="00E858E6" w:rsidRDefault="00434530" w:rsidP="00434530">
            <w:pPr>
              <w:spacing w:before="0" w:after="0"/>
              <w:rPr>
                <w:rFonts w:eastAsia="SimSun" w:cs="SimSun"/>
                <w:color w:val="000000"/>
                <w:szCs w:val="18"/>
              </w:rPr>
            </w:pPr>
            <w:r w:rsidRPr="00E858E6">
              <w:rPr>
                <w:rFonts w:eastAsia="SimSun" w:cs="SimSun" w:hint="eastAsia"/>
                <w:color w:val="000000"/>
                <w:szCs w:val="18"/>
              </w:rPr>
              <w:t>MP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442AF8" w14:textId="77777777" w:rsidR="00434530" w:rsidRPr="00E858E6" w:rsidRDefault="00434530" w:rsidP="00434530">
            <w:pPr>
              <w:spacing w:before="0" w:after="0"/>
              <w:jc w:val="right"/>
              <w:rPr>
                <w:rFonts w:eastAsia="SimSun" w:cs="SimSun"/>
                <w:color w:val="000000"/>
                <w:szCs w:val="18"/>
              </w:rPr>
            </w:pPr>
            <w:r w:rsidRPr="00E858E6">
              <w:rPr>
                <w:rFonts w:eastAsia="SimSun" w:cs="SimSun" w:hint="eastAsia"/>
                <w:color w:val="000000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310B43" w14:textId="77777777" w:rsidR="00434530" w:rsidRPr="00E858E6" w:rsidRDefault="00434530" w:rsidP="00434530">
            <w:pPr>
              <w:spacing w:before="0" w:after="0"/>
              <w:jc w:val="right"/>
              <w:rPr>
                <w:rFonts w:eastAsia="SimSun" w:cs="SimSun"/>
                <w:color w:val="000000"/>
                <w:szCs w:val="18"/>
              </w:rPr>
            </w:pPr>
            <w:r w:rsidRPr="00E858E6">
              <w:rPr>
                <w:rFonts w:eastAsia="SimSun" w:cs="SimSun" w:hint="eastAsia"/>
                <w:color w:val="000000"/>
                <w:szCs w:val="18"/>
              </w:rPr>
              <w:t>0.454</w:t>
            </w:r>
          </w:p>
        </w:tc>
      </w:tr>
      <w:tr w:rsidR="00434530" w:rsidRPr="00E858E6" w14:paraId="7FDFFB73" w14:textId="77777777" w:rsidTr="00434530">
        <w:trPr>
          <w:trHeight w:val="283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191F23" w14:textId="77777777" w:rsidR="00434530" w:rsidRPr="00E858E6" w:rsidRDefault="00434530" w:rsidP="00434530">
            <w:pPr>
              <w:spacing w:before="0" w:after="0"/>
              <w:rPr>
                <w:rFonts w:eastAsia="SimSun" w:cs="SimSun"/>
                <w:color w:val="000000"/>
                <w:szCs w:val="18"/>
              </w:rPr>
            </w:pPr>
            <w:r w:rsidRPr="00E858E6">
              <w:rPr>
                <w:rFonts w:eastAsia="SimSun" w:cs="SimSun" w:hint="eastAsia"/>
                <w:color w:val="000000"/>
                <w:szCs w:val="18"/>
              </w:rPr>
              <w:t>LP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CC7ACD" w14:textId="77777777" w:rsidR="00434530" w:rsidRPr="00E858E6" w:rsidRDefault="00434530" w:rsidP="00434530">
            <w:pPr>
              <w:spacing w:before="0" w:after="0"/>
              <w:jc w:val="right"/>
              <w:rPr>
                <w:rFonts w:eastAsia="SimSun" w:cs="SimSun"/>
                <w:color w:val="000000"/>
                <w:szCs w:val="18"/>
              </w:rPr>
            </w:pPr>
            <w:r w:rsidRPr="00E858E6">
              <w:rPr>
                <w:rFonts w:eastAsia="SimSun" w:cs="SimSun" w:hint="eastAsia"/>
                <w:color w:val="000000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8FD254" w14:textId="77777777" w:rsidR="00434530" w:rsidRPr="00E858E6" w:rsidRDefault="00434530" w:rsidP="00434530">
            <w:pPr>
              <w:spacing w:before="0" w:after="0"/>
              <w:jc w:val="right"/>
              <w:rPr>
                <w:rFonts w:eastAsia="SimSun" w:cs="SimSun"/>
                <w:color w:val="000000"/>
                <w:szCs w:val="18"/>
              </w:rPr>
            </w:pPr>
            <w:r w:rsidRPr="00E858E6">
              <w:rPr>
                <w:rFonts w:eastAsia="SimSun" w:cs="SimSun" w:hint="eastAsia"/>
                <w:color w:val="000000"/>
                <w:szCs w:val="18"/>
              </w:rPr>
              <w:t>0.05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84C1C6" w14:textId="77777777" w:rsidR="00434530" w:rsidRPr="00E858E6" w:rsidRDefault="00434530" w:rsidP="00434530">
            <w:pPr>
              <w:spacing w:before="0" w:after="0"/>
              <w:rPr>
                <w:rFonts w:eastAsia="SimSun" w:cs="SimSun"/>
                <w:color w:val="000000"/>
                <w:szCs w:val="18"/>
              </w:rPr>
            </w:pPr>
            <w:r w:rsidRPr="00E858E6">
              <w:rPr>
                <w:rFonts w:eastAsia="SimSun" w:cs="SimSun" w:hint="eastAsia"/>
                <w:color w:val="000000"/>
                <w:szCs w:val="18"/>
              </w:rPr>
              <w:t>MP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0A99ED" w14:textId="77777777" w:rsidR="00434530" w:rsidRPr="00E858E6" w:rsidRDefault="00434530" w:rsidP="00434530">
            <w:pPr>
              <w:spacing w:before="0" w:after="0"/>
              <w:jc w:val="right"/>
              <w:rPr>
                <w:rFonts w:eastAsia="SimSun" w:cs="SimSun"/>
                <w:color w:val="000000"/>
                <w:szCs w:val="18"/>
              </w:rPr>
            </w:pPr>
            <w:r w:rsidRPr="00E858E6">
              <w:rPr>
                <w:rFonts w:eastAsia="SimSun" w:cs="SimSun" w:hint="eastAsia"/>
                <w:color w:val="000000"/>
                <w:szCs w:val="18"/>
              </w:rPr>
              <w:t>0.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C00080" w14:textId="77777777" w:rsidR="00434530" w:rsidRPr="00E858E6" w:rsidRDefault="00434530" w:rsidP="00434530">
            <w:pPr>
              <w:spacing w:before="0" w:after="0"/>
              <w:jc w:val="right"/>
              <w:rPr>
                <w:rFonts w:eastAsia="SimSun" w:cs="SimSun"/>
                <w:color w:val="000000"/>
                <w:szCs w:val="18"/>
              </w:rPr>
            </w:pPr>
            <w:r w:rsidRPr="00E858E6">
              <w:rPr>
                <w:rFonts w:eastAsia="SimSun" w:cs="SimSun" w:hint="eastAsia"/>
                <w:color w:val="000000"/>
                <w:szCs w:val="18"/>
              </w:rPr>
              <w:t>0.078</w:t>
            </w:r>
          </w:p>
        </w:tc>
      </w:tr>
      <w:tr w:rsidR="00434530" w:rsidRPr="00E858E6" w14:paraId="3D466CBB" w14:textId="77777777" w:rsidTr="00434530">
        <w:trPr>
          <w:trHeight w:val="283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BE5985" w14:textId="77777777" w:rsidR="00434530" w:rsidRPr="00E858E6" w:rsidRDefault="00434530" w:rsidP="00434530">
            <w:pPr>
              <w:spacing w:before="0" w:after="0"/>
              <w:rPr>
                <w:rFonts w:eastAsia="SimSun" w:cs="SimSun"/>
                <w:color w:val="000000"/>
                <w:szCs w:val="18"/>
              </w:rPr>
            </w:pPr>
            <w:r w:rsidRPr="00E858E6">
              <w:rPr>
                <w:rFonts w:eastAsia="SimSun" w:cs="SimSun" w:hint="eastAsia"/>
                <w:color w:val="000000"/>
                <w:szCs w:val="18"/>
              </w:rPr>
              <w:t>LP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7D2F23" w14:textId="77777777" w:rsidR="00434530" w:rsidRPr="00E858E6" w:rsidRDefault="00434530" w:rsidP="00434530">
            <w:pPr>
              <w:spacing w:before="0" w:after="0"/>
              <w:jc w:val="right"/>
              <w:rPr>
                <w:rFonts w:eastAsia="SimSun" w:cs="SimSun"/>
                <w:color w:val="000000"/>
                <w:szCs w:val="18"/>
              </w:rPr>
            </w:pPr>
            <w:r w:rsidRPr="00E858E6">
              <w:rPr>
                <w:rFonts w:eastAsia="SimSun" w:cs="SimSun" w:hint="eastAsia"/>
                <w:color w:val="000000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863A2B" w14:textId="77777777" w:rsidR="00434530" w:rsidRPr="00E858E6" w:rsidRDefault="00434530" w:rsidP="00434530">
            <w:pPr>
              <w:spacing w:before="0" w:after="0"/>
              <w:jc w:val="right"/>
              <w:rPr>
                <w:rFonts w:eastAsia="SimSun" w:cs="SimSun"/>
                <w:color w:val="000000"/>
                <w:szCs w:val="18"/>
              </w:rPr>
            </w:pPr>
            <w:r w:rsidRPr="00E858E6">
              <w:rPr>
                <w:rFonts w:eastAsia="SimSun" w:cs="SimSun" w:hint="eastAsia"/>
                <w:color w:val="000000"/>
                <w:szCs w:val="18"/>
              </w:rPr>
              <w:t>0.05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723F30" w14:textId="77777777" w:rsidR="00434530" w:rsidRPr="00E858E6" w:rsidRDefault="00434530" w:rsidP="00434530">
            <w:pPr>
              <w:spacing w:before="0" w:after="0"/>
              <w:rPr>
                <w:rFonts w:eastAsia="SimSun" w:cs="SimSun"/>
                <w:color w:val="000000"/>
                <w:szCs w:val="18"/>
              </w:rPr>
            </w:pPr>
            <w:r w:rsidRPr="00E858E6">
              <w:rPr>
                <w:rFonts w:eastAsia="SimSun" w:cs="SimSun" w:hint="eastAsia"/>
                <w:color w:val="000000"/>
                <w:szCs w:val="18"/>
              </w:rPr>
              <w:t>MP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EEFDC9" w14:textId="77777777" w:rsidR="00434530" w:rsidRPr="00E858E6" w:rsidRDefault="00434530" w:rsidP="00434530">
            <w:pPr>
              <w:spacing w:before="0" w:after="0"/>
              <w:jc w:val="right"/>
              <w:rPr>
                <w:rFonts w:eastAsia="SimSun" w:cs="SimSun"/>
                <w:color w:val="000000"/>
                <w:szCs w:val="18"/>
              </w:rPr>
            </w:pPr>
            <w:r w:rsidRPr="00E858E6">
              <w:rPr>
                <w:rFonts w:eastAsia="SimSun" w:cs="SimSun" w:hint="eastAsia"/>
                <w:color w:val="000000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8AF0D9" w14:textId="77777777" w:rsidR="00434530" w:rsidRPr="00E858E6" w:rsidRDefault="00434530" w:rsidP="00434530">
            <w:pPr>
              <w:spacing w:before="0" w:after="0"/>
              <w:jc w:val="right"/>
              <w:rPr>
                <w:rFonts w:eastAsia="SimSun" w:cs="SimSun"/>
                <w:color w:val="000000"/>
                <w:szCs w:val="18"/>
              </w:rPr>
            </w:pPr>
            <w:r w:rsidRPr="00E858E6">
              <w:rPr>
                <w:rFonts w:eastAsia="SimSun" w:cs="SimSun" w:hint="eastAsia"/>
                <w:color w:val="000000"/>
                <w:szCs w:val="18"/>
              </w:rPr>
              <w:t>0.526</w:t>
            </w:r>
          </w:p>
        </w:tc>
      </w:tr>
      <w:tr w:rsidR="00434530" w:rsidRPr="00E858E6" w14:paraId="1290CB49" w14:textId="77777777" w:rsidTr="00434530">
        <w:trPr>
          <w:trHeight w:val="283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C608BD" w14:textId="77777777" w:rsidR="00434530" w:rsidRPr="00E858E6" w:rsidRDefault="00434530" w:rsidP="00434530">
            <w:pPr>
              <w:spacing w:before="0" w:after="0"/>
              <w:rPr>
                <w:rFonts w:eastAsia="SimSun" w:cs="SimSun"/>
                <w:color w:val="000000"/>
                <w:szCs w:val="18"/>
              </w:rPr>
            </w:pPr>
            <w:r w:rsidRPr="00E858E6">
              <w:rPr>
                <w:rFonts w:eastAsia="SimSun" w:cs="SimSun" w:hint="eastAsia"/>
                <w:color w:val="000000"/>
                <w:szCs w:val="18"/>
              </w:rPr>
              <w:t>LP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4A2D74" w14:textId="77777777" w:rsidR="00434530" w:rsidRPr="00E858E6" w:rsidRDefault="00434530" w:rsidP="00434530">
            <w:pPr>
              <w:spacing w:before="0" w:after="0"/>
              <w:jc w:val="right"/>
              <w:rPr>
                <w:rFonts w:eastAsia="SimSun" w:cs="SimSun"/>
                <w:color w:val="000000"/>
                <w:szCs w:val="18"/>
              </w:rPr>
            </w:pPr>
            <w:r w:rsidRPr="00E858E6">
              <w:rPr>
                <w:rFonts w:eastAsia="SimSun" w:cs="SimSun" w:hint="eastAsia"/>
                <w:color w:val="000000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BE791A" w14:textId="77777777" w:rsidR="00434530" w:rsidRPr="00E858E6" w:rsidRDefault="00434530" w:rsidP="00434530">
            <w:pPr>
              <w:spacing w:before="0" w:after="0"/>
              <w:jc w:val="right"/>
              <w:rPr>
                <w:rFonts w:eastAsia="SimSun" w:cs="SimSun"/>
                <w:color w:val="000000"/>
                <w:szCs w:val="18"/>
              </w:rPr>
            </w:pPr>
            <w:r w:rsidRPr="00E858E6">
              <w:rPr>
                <w:rFonts w:eastAsia="SimSun" w:cs="SimSun" w:hint="eastAsia"/>
                <w:color w:val="000000"/>
                <w:szCs w:val="18"/>
              </w:rPr>
              <w:t>0.05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38E2F8" w14:textId="77777777" w:rsidR="00434530" w:rsidRPr="00E858E6" w:rsidRDefault="00434530" w:rsidP="00434530">
            <w:pPr>
              <w:spacing w:before="0" w:after="0"/>
              <w:rPr>
                <w:rFonts w:eastAsia="SimSun" w:cs="SimSun"/>
                <w:color w:val="000000"/>
                <w:szCs w:val="18"/>
              </w:rPr>
            </w:pPr>
            <w:r w:rsidRPr="00E858E6">
              <w:rPr>
                <w:rFonts w:eastAsia="SimSun" w:cs="SimSun" w:hint="eastAsia"/>
                <w:color w:val="000000"/>
                <w:szCs w:val="18"/>
              </w:rPr>
              <w:t>MP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67F5C5" w14:textId="77777777" w:rsidR="00434530" w:rsidRPr="00E858E6" w:rsidRDefault="00434530" w:rsidP="00434530">
            <w:pPr>
              <w:spacing w:before="0" w:after="0"/>
              <w:jc w:val="right"/>
              <w:rPr>
                <w:rFonts w:eastAsia="SimSun" w:cs="SimSun"/>
                <w:color w:val="000000"/>
                <w:szCs w:val="18"/>
              </w:rPr>
            </w:pPr>
            <w:r w:rsidRPr="00E858E6">
              <w:rPr>
                <w:rFonts w:eastAsia="SimSun" w:cs="SimSun" w:hint="eastAsia"/>
                <w:color w:val="000000"/>
                <w:szCs w:val="18"/>
              </w:rPr>
              <w:t>0.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4C70D0" w14:textId="77777777" w:rsidR="00434530" w:rsidRPr="00E858E6" w:rsidRDefault="00434530" w:rsidP="00434530">
            <w:pPr>
              <w:spacing w:before="0" w:after="0"/>
              <w:jc w:val="right"/>
              <w:rPr>
                <w:rFonts w:eastAsia="SimSun" w:cs="SimSun"/>
                <w:color w:val="000000"/>
                <w:szCs w:val="18"/>
              </w:rPr>
            </w:pPr>
            <w:r w:rsidRPr="00E858E6">
              <w:rPr>
                <w:rFonts w:eastAsia="SimSun" w:cs="SimSun" w:hint="eastAsia"/>
                <w:color w:val="000000"/>
                <w:szCs w:val="18"/>
              </w:rPr>
              <w:t>0.065</w:t>
            </w:r>
          </w:p>
        </w:tc>
      </w:tr>
      <w:tr w:rsidR="00434530" w:rsidRPr="00E858E6" w14:paraId="582B1566" w14:textId="77777777" w:rsidTr="00434530">
        <w:trPr>
          <w:trHeight w:val="283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D35C53" w14:textId="77777777" w:rsidR="00434530" w:rsidRPr="00E858E6" w:rsidRDefault="00434530" w:rsidP="00434530">
            <w:pPr>
              <w:spacing w:before="0" w:after="0"/>
              <w:rPr>
                <w:rFonts w:eastAsia="SimSun" w:cs="SimSun"/>
                <w:color w:val="000000"/>
                <w:szCs w:val="18"/>
              </w:rPr>
            </w:pPr>
            <w:r w:rsidRPr="00E858E6">
              <w:rPr>
                <w:rFonts w:eastAsia="SimSun" w:cs="SimSun" w:hint="eastAsia"/>
                <w:color w:val="000000"/>
                <w:szCs w:val="18"/>
              </w:rPr>
              <w:t>LP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89CDD1" w14:textId="77777777" w:rsidR="00434530" w:rsidRPr="00E858E6" w:rsidRDefault="00434530" w:rsidP="00434530">
            <w:pPr>
              <w:spacing w:before="0" w:after="0"/>
              <w:jc w:val="right"/>
              <w:rPr>
                <w:rFonts w:eastAsia="SimSun" w:cs="SimSun"/>
                <w:color w:val="000000"/>
                <w:szCs w:val="18"/>
              </w:rPr>
            </w:pPr>
            <w:r w:rsidRPr="00E858E6">
              <w:rPr>
                <w:rFonts w:eastAsia="SimSun" w:cs="SimSun" w:hint="eastAsia"/>
                <w:color w:val="000000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A9B9D1" w14:textId="77777777" w:rsidR="00434530" w:rsidRPr="00E858E6" w:rsidRDefault="00434530" w:rsidP="00434530">
            <w:pPr>
              <w:spacing w:before="0" w:after="0"/>
              <w:jc w:val="right"/>
              <w:rPr>
                <w:rFonts w:eastAsia="SimSun" w:cs="SimSun"/>
                <w:color w:val="000000"/>
                <w:szCs w:val="18"/>
              </w:rPr>
            </w:pPr>
            <w:r w:rsidRPr="00E858E6">
              <w:rPr>
                <w:rFonts w:eastAsia="SimSun" w:cs="SimSun" w:hint="eastAsia"/>
                <w:color w:val="000000"/>
                <w:szCs w:val="18"/>
              </w:rPr>
              <w:t>0.0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4A8089" w14:textId="77777777" w:rsidR="00434530" w:rsidRPr="00E858E6" w:rsidRDefault="00434530" w:rsidP="00434530">
            <w:pPr>
              <w:spacing w:before="0" w:after="0"/>
              <w:rPr>
                <w:rFonts w:eastAsia="SimSun" w:cs="SimSun"/>
                <w:color w:val="000000"/>
                <w:szCs w:val="18"/>
              </w:rPr>
            </w:pPr>
            <w:r w:rsidRPr="00E858E6">
              <w:rPr>
                <w:rFonts w:eastAsia="SimSun" w:cs="SimSun" w:hint="eastAsia"/>
                <w:color w:val="000000"/>
                <w:szCs w:val="18"/>
              </w:rPr>
              <w:t>MP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31DA0A" w14:textId="77777777" w:rsidR="00434530" w:rsidRPr="00E858E6" w:rsidRDefault="00434530" w:rsidP="00434530">
            <w:pPr>
              <w:spacing w:before="0" w:after="0"/>
              <w:jc w:val="right"/>
              <w:rPr>
                <w:rFonts w:eastAsia="SimSun" w:cs="SimSun"/>
                <w:color w:val="000000"/>
                <w:szCs w:val="18"/>
              </w:rPr>
            </w:pPr>
            <w:r w:rsidRPr="00E858E6">
              <w:rPr>
                <w:rFonts w:eastAsia="SimSun" w:cs="SimSun" w:hint="eastAsia"/>
                <w:color w:val="000000"/>
                <w:szCs w:val="18"/>
              </w:rPr>
              <w:t>0.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869C68" w14:textId="77777777" w:rsidR="00434530" w:rsidRPr="00E858E6" w:rsidRDefault="00434530" w:rsidP="00434530">
            <w:pPr>
              <w:spacing w:before="0" w:after="0"/>
              <w:jc w:val="right"/>
              <w:rPr>
                <w:rFonts w:eastAsia="SimSun" w:cs="SimSun"/>
                <w:color w:val="000000"/>
                <w:szCs w:val="18"/>
              </w:rPr>
            </w:pPr>
            <w:r w:rsidRPr="00E858E6">
              <w:rPr>
                <w:rFonts w:eastAsia="SimSun" w:cs="SimSun" w:hint="eastAsia"/>
                <w:color w:val="000000"/>
                <w:szCs w:val="18"/>
              </w:rPr>
              <w:t>0.09</w:t>
            </w:r>
            <w:r w:rsidRPr="00E858E6">
              <w:rPr>
                <w:rFonts w:eastAsia="SimSun" w:cs="SimSun"/>
                <w:color w:val="000000"/>
                <w:szCs w:val="18"/>
              </w:rPr>
              <w:t>0</w:t>
            </w:r>
          </w:p>
        </w:tc>
      </w:tr>
      <w:tr w:rsidR="00434530" w:rsidRPr="00E858E6" w14:paraId="536D51B3" w14:textId="77777777" w:rsidTr="00434530">
        <w:trPr>
          <w:trHeight w:val="283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E0DF2C" w14:textId="77777777" w:rsidR="00434530" w:rsidRPr="00E858E6" w:rsidRDefault="00434530" w:rsidP="00434530">
            <w:pPr>
              <w:spacing w:before="0" w:after="0"/>
              <w:rPr>
                <w:rFonts w:eastAsia="SimSun" w:cs="SimSun"/>
                <w:color w:val="000000"/>
                <w:szCs w:val="18"/>
              </w:rPr>
            </w:pPr>
            <w:r w:rsidRPr="00E858E6">
              <w:rPr>
                <w:rFonts w:eastAsia="SimSun" w:cs="SimSun" w:hint="eastAsia"/>
                <w:color w:val="000000"/>
                <w:szCs w:val="18"/>
              </w:rPr>
              <w:t>LP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DE4ACA" w14:textId="77777777" w:rsidR="00434530" w:rsidRPr="00E858E6" w:rsidRDefault="00434530" w:rsidP="00434530">
            <w:pPr>
              <w:spacing w:before="0" w:after="0"/>
              <w:jc w:val="right"/>
              <w:rPr>
                <w:rFonts w:eastAsia="SimSun" w:cs="SimSun"/>
                <w:color w:val="000000"/>
                <w:szCs w:val="18"/>
              </w:rPr>
            </w:pPr>
            <w:r w:rsidRPr="00E858E6">
              <w:rPr>
                <w:rFonts w:eastAsia="SimSun" w:cs="SimSun" w:hint="eastAsia"/>
                <w:color w:val="000000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E7FCE0" w14:textId="77777777" w:rsidR="00434530" w:rsidRPr="00E858E6" w:rsidRDefault="00434530" w:rsidP="00434530">
            <w:pPr>
              <w:spacing w:before="0" w:after="0"/>
              <w:jc w:val="right"/>
              <w:rPr>
                <w:rFonts w:eastAsia="SimSun" w:cs="SimSun"/>
                <w:color w:val="000000"/>
                <w:szCs w:val="18"/>
              </w:rPr>
            </w:pPr>
            <w:r w:rsidRPr="00E858E6">
              <w:rPr>
                <w:rFonts w:eastAsia="SimSun" w:cs="SimSun" w:hint="eastAsia"/>
                <w:color w:val="000000"/>
                <w:szCs w:val="18"/>
              </w:rPr>
              <w:t>0.04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DD00E0" w14:textId="77777777" w:rsidR="00434530" w:rsidRPr="00E858E6" w:rsidRDefault="00434530" w:rsidP="00434530">
            <w:pPr>
              <w:spacing w:before="0" w:after="0"/>
              <w:rPr>
                <w:rFonts w:eastAsia="SimSun" w:cs="SimSun"/>
                <w:color w:val="000000"/>
                <w:szCs w:val="18"/>
              </w:rPr>
            </w:pPr>
            <w:r w:rsidRPr="00E858E6">
              <w:rPr>
                <w:rFonts w:eastAsia="SimSun" w:cs="SimSun" w:hint="eastAsia"/>
                <w:color w:val="000000"/>
                <w:szCs w:val="18"/>
              </w:rPr>
              <w:t>MP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7799F8" w14:textId="77777777" w:rsidR="00434530" w:rsidRPr="00E858E6" w:rsidRDefault="00434530" w:rsidP="00434530">
            <w:pPr>
              <w:spacing w:before="0" w:after="0"/>
              <w:jc w:val="right"/>
              <w:rPr>
                <w:rFonts w:eastAsia="SimSun" w:cs="SimSun"/>
                <w:color w:val="000000"/>
                <w:szCs w:val="18"/>
              </w:rPr>
            </w:pPr>
            <w:r w:rsidRPr="00E858E6">
              <w:rPr>
                <w:rFonts w:eastAsia="SimSun" w:cs="SimSun" w:hint="eastAsia"/>
                <w:color w:val="000000"/>
                <w:szCs w:val="18"/>
              </w:rPr>
              <w:t>0.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5A9E06" w14:textId="77777777" w:rsidR="00434530" w:rsidRPr="00E858E6" w:rsidRDefault="00434530" w:rsidP="00434530">
            <w:pPr>
              <w:spacing w:before="0" w:after="0"/>
              <w:jc w:val="right"/>
              <w:rPr>
                <w:rFonts w:eastAsia="SimSun" w:cs="SimSun"/>
                <w:color w:val="000000"/>
                <w:szCs w:val="18"/>
              </w:rPr>
            </w:pPr>
            <w:r w:rsidRPr="00E858E6">
              <w:rPr>
                <w:rFonts w:eastAsia="SimSun" w:cs="SimSun" w:hint="eastAsia"/>
                <w:color w:val="000000"/>
                <w:szCs w:val="18"/>
              </w:rPr>
              <w:t>0.146</w:t>
            </w:r>
          </w:p>
        </w:tc>
      </w:tr>
      <w:tr w:rsidR="00434530" w:rsidRPr="00E858E6" w14:paraId="16FC30C3" w14:textId="77777777" w:rsidTr="00434530">
        <w:trPr>
          <w:trHeight w:val="283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E4343E" w14:textId="77777777" w:rsidR="00434530" w:rsidRPr="00E858E6" w:rsidRDefault="00434530" w:rsidP="00434530">
            <w:pPr>
              <w:spacing w:before="0" w:after="0"/>
              <w:rPr>
                <w:rFonts w:eastAsia="SimSun" w:cs="SimSun"/>
                <w:color w:val="000000"/>
                <w:szCs w:val="18"/>
              </w:rPr>
            </w:pPr>
            <w:r w:rsidRPr="00E858E6">
              <w:rPr>
                <w:rFonts w:eastAsia="SimSun" w:cs="SimSun" w:hint="eastAsia"/>
                <w:color w:val="000000"/>
                <w:szCs w:val="18"/>
              </w:rPr>
              <w:t>LP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B4FDCD" w14:textId="77777777" w:rsidR="00434530" w:rsidRPr="00E858E6" w:rsidRDefault="00434530" w:rsidP="00434530">
            <w:pPr>
              <w:spacing w:before="0" w:after="0"/>
              <w:jc w:val="right"/>
              <w:rPr>
                <w:rFonts w:eastAsia="SimSun" w:cs="SimSun"/>
                <w:color w:val="000000"/>
                <w:szCs w:val="18"/>
              </w:rPr>
            </w:pPr>
            <w:r w:rsidRPr="00E858E6">
              <w:rPr>
                <w:rFonts w:eastAsia="SimSun" w:cs="SimSun" w:hint="eastAsia"/>
                <w:color w:val="000000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795BB1" w14:textId="77777777" w:rsidR="00434530" w:rsidRPr="00E858E6" w:rsidRDefault="00434530" w:rsidP="00434530">
            <w:pPr>
              <w:spacing w:before="0" w:after="0"/>
              <w:jc w:val="right"/>
              <w:rPr>
                <w:rFonts w:eastAsia="SimSun" w:cs="SimSun"/>
                <w:color w:val="000000"/>
                <w:szCs w:val="18"/>
              </w:rPr>
            </w:pPr>
            <w:r w:rsidRPr="00E858E6">
              <w:rPr>
                <w:rFonts w:eastAsia="SimSun" w:cs="SimSun" w:hint="eastAsia"/>
                <w:color w:val="000000"/>
                <w:szCs w:val="18"/>
              </w:rPr>
              <w:t>0.0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BF7450" w14:textId="77777777" w:rsidR="00434530" w:rsidRPr="00E858E6" w:rsidRDefault="00434530" w:rsidP="00434530">
            <w:pPr>
              <w:spacing w:before="0" w:after="0"/>
              <w:rPr>
                <w:rFonts w:eastAsia="SimSun" w:cs="SimSun"/>
                <w:color w:val="000000"/>
                <w:szCs w:val="18"/>
              </w:rPr>
            </w:pPr>
            <w:r w:rsidRPr="00E858E6">
              <w:rPr>
                <w:rFonts w:eastAsia="SimSun" w:cs="SimSun" w:hint="eastAsia"/>
                <w:color w:val="000000"/>
                <w:szCs w:val="18"/>
              </w:rPr>
              <w:t>MP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DDE0D3" w14:textId="77777777" w:rsidR="00434530" w:rsidRPr="00E858E6" w:rsidRDefault="00434530" w:rsidP="00434530">
            <w:pPr>
              <w:spacing w:before="0" w:after="0"/>
              <w:jc w:val="right"/>
              <w:rPr>
                <w:rFonts w:eastAsia="SimSun" w:cs="SimSun"/>
                <w:color w:val="000000"/>
                <w:szCs w:val="18"/>
              </w:rPr>
            </w:pPr>
            <w:r w:rsidRPr="00E858E6">
              <w:rPr>
                <w:rFonts w:eastAsia="SimSun" w:cs="SimSun" w:hint="eastAsia"/>
                <w:color w:val="000000"/>
                <w:szCs w:val="18"/>
              </w:rPr>
              <w:t>0.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06EE99" w14:textId="77777777" w:rsidR="00434530" w:rsidRPr="00E858E6" w:rsidRDefault="00434530" w:rsidP="00434530">
            <w:pPr>
              <w:spacing w:before="0" w:after="0"/>
              <w:jc w:val="right"/>
              <w:rPr>
                <w:rFonts w:eastAsia="SimSun" w:cs="SimSun"/>
                <w:color w:val="000000"/>
                <w:szCs w:val="18"/>
              </w:rPr>
            </w:pPr>
            <w:r w:rsidRPr="00E858E6">
              <w:rPr>
                <w:rFonts w:eastAsia="SimSun" w:cs="SimSun" w:hint="eastAsia"/>
                <w:color w:val="000000"/>
                <w:szCs w:val="18"/>
              </w:rPr>
              <w:t>0.409</w:t>
            </w:r>
          </w:p>
        </w:tc>
      </w:tr>
      <w:tr w:rsidR="00434530" w:rsidRPr="00E858E6" w14:paraId="083C6344" w14:textId="77777777" w:rsidTr="00434530">
        <w:trPr>
          <w:trHeight w:val="283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E75FC3" w14:textId="77777777" w:rsidR="00434530" w:rsidRPr="00E858E6" w:rsidRDefault="00434530" w:rsidP="00434530">
            <w:pPr>
              <w:spacing w:before="0" w:after="0"/>
              <w:rPr>
                <w:rFonts w:eastAsia="SimSun" w:cs="SimSun"/>
                <w:color w:val="000000"/>
                <w:szCs w:val="18"/>
              </w:rPr>
            </w:pPr>
            <w:r w:rsidRPr="00E858E6">
              <w:rPr>
                <w:rFonts w:eastAsia="SimSun" w:cs="SimSun" w:hint="eastAsia"/>
                <w:color w:val="000000"/>
                <w:szCs w:val="18"/>
              </w:rPr>
              <w:t>LP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519B26" w14:textId="77777777" w:rsidR="00434530" w:rsidRPr="00E858E6" w:rsidRDefault="00434530" w:rsidP="00434530">
            <w:pPr>
              <w:spacing w:before="0" w:after="0"/>
              <w:jc w:val="right"/>
              <w:rPr>
                <w:rFonts w:eastAsia="SimSun" w:cs="SimSun"/>
                <w:color w:val="000000"/>
                <w:szCs w:val="18"/>
              </w:rPr>
            </w:pPr>
            <w:r w:rsidRPr="00E858E6">
              <w:rPr>
                <w:rFonts w:eastAsia="SimSun" w:cs="SimSun" w:hint="eastAsia"/>
                <w:color w:val="000000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B9DC71" w14:textId="77777777" w:rsidR="00434530" w:rsidRPr="00E858E6" w:rsidRDefault="00434530" w:rsidP="00434530">
            <w:pPr>
              <w:spacing w:before="0" w:after="0"/>
              <w:jc w:val="right"/>
              <w:rPr>
                <w:rFonts w:eastAsia="SimSun" w:cs="SimSun"/>
                <w:color w:val="000000"/>
                <w:szCs w:val="18"/>
              </w:rPr>
            </w:pPr>
            <w:r w:rsidRPr="00E858E6">
              <w:rPr>
                <w:rFonts w:eastAsia="SimSun" w:cs="SimSun" w:hint="eastAsia"/>
                <w:color w:val="000000"/>
                <w:szCs w:val="18"/>
              </w:rPr>
              <w:t>0.05</w:t>
            </w:r>
            <w:r w:rsidRPr="00E858E6">
              <w:rPr>
                <w:rFonts w:eastAsia="SimSun" w:cs="SimSun"/>
                <w:color w:val="000000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4ABA83" w14:textId="77777777" w:rsidR="00434530" w:rsidRPr="00E858E6" w:rsidRDefault="00434530" w:rsidP="00434530">
            <w:pPr>
              <w:spacing w:before="0" w:after="0"/>
              <w:rPr>
                <w:rFonts w:eastAsia="SimSun" w:cs="SimSun"/>
                <w:color w:val="000000"/>
                <w:szCs w:val="18"/>
              </w:rPr>
            </w:pPr>
            <w:r w:rsidRPr="00E858E6">
              <w:rPr>
                <w:rFonts w:eastAsia="SimSun" w:cs="SimSun" w:hint="eastAsia"/>
                <w:color w:val="000000"/>
                <w:szCs w:val="18"/>
              </w:rPr>
              <w:t>MP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E1F6CD" w14:textId="77777777" w:rsidR="00434530" w:rsidRPr="00E858E6" w:rsidRDefault="00434530" w:rsidP="00434530">
            <w:pPr>
              <w:spacing w:before="0" w:after="0"/>
              <w:jc w:val="right"/>
              <w:rPr>
                <w:rFonts w:eastAsia="SimSun" w:cs="SimSun"/>
                <w:color w:val="000000"/>
                <w:szCs w:val="18"/>
              </w:rPr>
            </w:pPr>
            <w:r w:rsidRPr="00E858E6">
              <w:rPr>
                <w:rFonts w:eastAsia="SimSun" w:cs="SimSun" w:hint="eastAsia"/>
                <w:color w:val="000000"/>
                <w:szCs w:val="18"/>
              </w:rPr>
              <w:t>0.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C5EDB1" w14:textId="77777777" w:rsidR="00434530" w:rsidRPr="00E858E6" w:rsidRDefault="00434530" w:rsidP="00434530">
            <w:pPr>
              <w:spacing w:before="0" w:after="0"/>
              <w:jc w:val="right"/>
              <w:rPr>
                <w:rFonts w:eastAsia="SimSun" w:cs="SimSun"/>
                <w:color w:val="000000"/>
                <w:szCs w:val="18"/>
              </w:rPr>
            </w:pPr>
            <w:r w:rsidRPr="00E858E6">
              <w:rPr>
                <w:rFonts w:eastAsia="SimSun" w:cs="SimSun" w:hint="eastAsia"/>
                <w:color w:val="000000"/>
                <w:szCs w:val="18"/>
              </w:rPr>
              <w:t>0.448</w:t>
            </w:r>
          </w:p>
        </w:tc>
      </w:tr>
      <w:tr w:rsidR="00434530" w:rsidRPr="00E858E6" w14:paraId="6866FBD0" w14:textId="77777777" w:rsidTr="00434530">
        <w:trPr>
          <w:trHeight w:val="283"/>
          <w:jc w:val="center"/>
        </w:trPr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FB8D184" w14:textId="77777777" w:rsidR="00434530" w:rsidRPr="00E858E6" w:rsidRDefault="00434530" w:rsidP="00434530">
            <w:pPr>
              <w:spacing w:before="0" w:after="0"/>
              <w:rPr>
                <w:rFonts w:eastAsia="SimSun" w:cs="SimSun"/>
                <w:color w:val="000000"/>
                <w:szCs w:val="18"/>
              </w:rPr>
            </w:pPr>
            <w:r w:rsidRPr="00E858E6">
              <w:rPr>
                <w:rFonts w:eastAsia="SimSun" w:cs="SimSun" w:hint="eastAsia"/>
                <w:color w:val="000000"/>
                <w:szCs w:val="18"/>
              </w:rPr>
              <w:t>LP10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04A7611" w14:textId="77777777" w:rsidR="00434530" w:rsidRPr="00E858E6" w:rsidRDefault="00434530" w:rsidP="00434530">
            <w:pPr>
              <w:spacing w:before="0" w:after="0"/>
              <w:jc w:val="right"/>
              <w:rPr>
                <w:rFonts w:eastAsia="SimSun" w:cs="SimSun"/>
                <w:color w:val="000000"/>
                <w:szCs w:val="18"/>
              </w:rPr>
            </w:pPr>
            <w:r w:rsidRPr="00E858E6">
              <w:rPr>
                <w:rFonts w:eastAsia="SimSun" w:cs="SimSun" w:hint="eastAsia"/>
                <w:color w:val="000000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3A03E19" w14:textId="77777777" w:rsidR="00434530" w:rsidRPr="00E858E6" w:rsidRDefault="00434530" w:rsidP="00434530">
            <w:pPr>
              <w:spacing w:before="0" w:after="0"/>
              <w:jc w:val="right"/>
              <w:rPr>
                <w:rFonts w:eastAsia="SimSun" w:cs="SimSun"/>
                <w:color w:val="000000"/>
                <w:szCs w:val="18"/>
              </w:rPr>
            </w:pPr>
            <w:r w:rsidRPr="00E858E6">
              <w:rPr>
                <w:rFonts w:eastAsia="SimSun" w:cs="SimSun" w:hint="eastAsia"/>
                <w:color w:val="000000"/>
                <w:szCs w:val="18"/>
              </w:rPr>
              <w:t>0.049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57B0958" w14:textId="77777777" w:rsidR="00434530" w:rsidRPr="00E858E6" w:rsidRDefault="00434530" w:rsidP="00434530">
            <w:pPr>
              <w:spacing w:before="0" w:after="0"/>
              <w:rPr>
                <w:rFonts w:eastAsia="SimSun" w:cs="SimSun"/>
                <w:color w:val="000000"/>
                <w:szCs w:val="18"/>
              </w:rPr>
            </w:pPr>
            <w:r w:rsidRPr="00E858E6">
              <w:rPr>
                <w:rFonts w:eastAsia="SimSun" w:cs="SimSun" w:hint="eastAsia"/>
                <w:color w:val="000000"/>
                <w:szCs w:val="18"/>
              </w:rPr>
              <w:t>MP10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C223AA7" w14:textId="77777777" w:rsidR="00434530" w:rsidRPr="00E858E6" w:rsidRDefault="00434530" w:rsidP="00434530">
            <w:pPr>
              <w:spacing w:before="0" w:after="0"/>
              <w:jc w:val="right"/>
              <w:rPr>
                <w:rFonts w:eastAsia="SimSun" w:cs="SimSun"/>
                <w:color w:val="000000"/>
                <w:szCs w:val="18"/>
              </w:rPr>
            </w:pPr>
            <w:r w:rsidRPr="00E858E6">
              <w:rPr>
                <w:rFonts w:eastAsia="SimSun" w:cs="SimSun" w:hint="eastAsia"/>
                <w:color w:val="000000"/>
                <w:szCs w:val="18"/>
              </w:rPr>
              <w:t>0.23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830EFA9" w14:textId="77777777" w:rsidR="00434530" w:rsidRPr="00E858E6" w:rsidRDefault="00434530" w:rsidP="00434530">
            <w:pPr>
              <w:spacing w:before="0" w:after="0"/>
              <w:jc w:val="right"/>
              <w:rPr>
                <w:rFonts w:eastAsia="SimSun" w:cs="SimSun"/>
                <w:color w:val="000000"/>
                <w:szCs w:val="18"/>
              </w:rPr>
            </w:pPr>
            <w:r w:rsidRPr="00E858E6">
              <w:rPr>
                <w:rFonts w:eastAsia="SimSun" w:cs="SimSun" w:hint="eastAsia"/>
                <w:color w:val="000000"/>
                <w:szCs w:val="18"/>
              </w:rPr>
              <w:t>0.274</w:t>
            </w:r>
          </w:p>
        </w:tc>
      </w:tr>
      <w:tr w:rsidR="00434530" w:rsidRPr="00E858E6" w14:paraId="20D8DBDE" w14:textId="77777777" w:rsidTr="00434530">
        <w:trPr>
          <w:trHeight w:val="283"/>
          <w:jc w:val="center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1D73719" w14:textId="77777777" w:rsidR="00434530" w:rsidRPr="00E858E6" w:rsidRDefault="00434530" w:rsidP="00434530">
            <w:pPr>
              <w:spacing w:before="0" w:after="0"/>
              <w:rPr>
                <w:rFonts w:eastAsia="SimSun" w:cs="SimSun"/>
                <w:color w:val="000000"/>
                <w:szCs w:val="18"/>
              </w:rPr>
            </w:pPr>
            <w:r w:rsidRPr="00E858E6">
              <w:rPr>
                <w:rFonts w:eastAsia="SimSun" w:cs="SimSun" w:hint="eastAsia"/>
                <w:color w:val="000000"/>
                <w:szCs w:val="18"/>
              </w:rPr>
              <w:t>LP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869A06F" w14:textId="77777777" w:rsidR="00434530" w:rsidRPr="00E858E6" w:rsidRDefault="00434530" w:rsidP="00434530">
            <w:pPr>
              <w:spacing w:before="0" w:after="0"/>
              <w:jc w:val="right"/>
              <w:rPr>
                <w:rFonts w:eastAsia="SimSun" w:cs="SimSun"/>
                <w:color w:val="000000"/>
                <w:szCs w:val="18"/>
              </w:rPr>
            </w:pPr>
            <w:r w:rsidRPr="00E858E6">
              <w:rPr>
                <w:rFonts w:eastAsia="SimSun" w:cs="SimSun" w:hint="eastAsia"/>
                <w:color w:val="000000"/>
                <w:szCs w:val="18"/>
              </w:rPr>
              <w:t>0.03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73CA0D0" w14:textId="77777777" w:rsidR="00434530" w:rsidRPr="00E858E6" w:rsidRDefault="00434530" w:rsidP="00434530">
            <w:pPr>
              <w:spacing w:before="0" w:after="0"/>
              <w:jc w:val="right"/>
              <w:rPr>
                <w:rFonts w:eastAsia="SimSun" w:cs="SimSun"/>
                <w:color w:val="000000"/>
                <w:szCs w:val="18"/>
              </w:rPr>
            </w:pPr>
            <w:r w:rsidRPr="00E858E6">
              <w:rPr>
                <w:rFonts w:eastAsia="SimSun" w:cs="SimSun" w:hint="eastAsia"/>
                <w:color w:val="000000"/>
                <w:szCs w:val="18"/>
              </w:rPr>
              <w:t>0.054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BF200EA" w14:textId="77777777" w:rsidR="00434530" w:rsidRPr="00E858E6" w:rsidRDefault="00434530" w:rsidP="00434530">
            <w:pPr>
              <w:spacing w:before="0" w:after="0"/>
              <w:rPr>
                <w:rFonts w:eastAsia="SimSun" w:cs="SimSun"/>
                <w:color w:val="000000"/>
                <w:szCs w:val="18"/>
              </w:rPr>
            </w:pPr>
            <w:r w:rsidRPr="00E858E6">
              <w:rPr>
                <w:rFonts w:eastAsia="SimSun" w:cs="SimSun" w:hint="eastAsia"/>
                <w:color w:val="000000"/>
                <w:szCs w:val="18"/>
              </w:rPr>
              <w:t>MP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E19D112" w14:textId="77777777" w:rsidR="00434530" w:rsidRPr="00E858E6" w:rsidRDefault="00434530" w:rsidP="00434530">
            <w:pPr>
              <w:spacing w:before="0" w:after="0"/>
              <w:jc w:val="right"/>
              <w:rPr>
                <w:rFonts w:eastAsia="SimSun" w:cs="SimSun"/>
                <w:color w:val="000000"/>
                <w:szCs w:val="18"/>
              </w:rPr>
            </w:pPr>
            <w:r w:rsidRPr="00E858E6">
              <w:rPr>
                <w:rFonts w:eastAsia="SimSun" w:cs="SimSun" w:hint="eastAsia"/>
                <w:color w:val="000000"/>
                <w:szCs w:val="18"/>
              </w:rPr>
              <w:t>0.14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F7684FF" w14:textId="77777777" w:rsidR="00434530" w:rsidRPr="00E858E6" w:rsidRDefault="00434530" w:rsidP="00434530">
            <w:pPr>
              <w:spacing w:before="0" w:after="0"/>
              <w:jc w:val="right"/>
              <w:rPr>
                <w:rFonts w:eastAsia="SimSun" w:cs="SimSun"/>
                <w:color w:val="000000"/>
                <w:szCs w:val="18"/>
              </w:rPr>
            </w:pPr>
            <w:r w:rsidRPr="00E858E6">
              <w:rPr>
                <w:rFonts w:eastAsia="SimSun" w:cs="SimSun" w:hint="eastAsia"/>
                <w:color w:val="000000"/>
                <w:szCs w:val="18"/>
              </w:rPr>
              <w:t>0.001</w:t>
            </w:r>
          </w:p>
        </w:tc>
      </w:tr>
    </w:tbl>
    <w:p w14:paraId="3A779416" w14:textId="5EA8DF7D" w:rsidR="00434530" w:rsidRDefault="00434530" w:rsidP="00434530">
      <w:pPr>
        <w:rPr>
          <w:rFonts w:eastAsia="SimSun"/>
        </w:rPr>
      </w:pPr>
    </w:p>
    <w:p w14:paraId="19F91DAC" w14:textId="782F1C70" w:rsidR="00434530" w:rsidRPr="000008DE" w:rsidRDefault="00434530" w:rsidP="00434530">
      <w:pPr>
        <w:spacing w:after="0"/>
        <w:rPr>
          <w:rFonts w:eastAsia="SimSun"/>
        </w:rPr>
      </w:pPr>
      <w:r w:rsidRPr="000008DE">
        <w:rPr>
          <w:b/>
          <w:bCs/>
        </w:rPr>
        <w:t>Supplementary</w:t>
      </w:r>
      <w:r w:rsidRPr="000008DE">
        <w:rPr>
          <w:rFonts w:eastAsia="SimSun" w:hint="eastAsia"/>
          <w:b/>
          <w:bCs/>
        </w:rPr>
        <w:t xml:space="preserve"> Table</w:t>
      </w:r>
      <w:r w:rsidRPr="000008DE">
        <w:rPr>
          <w:rFonts w:eastAsia="SimSun"/>
          <w:b/>
          <w:bCs/>
        </w:rPr>
        <w:t xml:space="preserve"> S</w:t>
      </w:r>
      <w:r w:rsidR="00132675" w:rsidRPr="000008DE">
        <w:rPr>
          <w:rFonts w:eastAsia="SimSun"/>
          <w:b/>
          <w:bCs/>
        </w:rPr>
        <w:t>3</w:t>
      </w:r>
      <w:r w:rsidRPr="000008DE">
        <w:rPr>
          <w:rFonts w:eastAsia="SimSun"/>
        </w:rPr>
        <w:t xml:space="preserve"> Parameters of frequency distributions of </w:t>
      </w:r>
      <w:r w:rsidRPr="000008DE">
        <w:rPr>
          <w:rFonts w:eastAsia="SimSun"/>
          <w:noProof/>
        </w:rPr>
        <w:t>intrinsic water use efficiency in each site in Loess Plateau (LP) and Inner Mongola Plateau (MP)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803"/>
        <w:gridCol w:w="892"/>
        <w:gridCol w:w="1103"/>
        <w:gridCol w:w="1083"/>
        <w:gridCol w:w="772"/>
        <w:gridCol w:w="876"/>
        <w:gridCol w:w="756"/>
        <w:gridCol w:w="1030"/>
        <w:gridCol w:w="1163"/>
        <w:gridCol w:w="1023"/>
      </w:tblGrid>
      <w:tr w:rsidR="00434530" w:rsidRPr="00434530" w14:paraId="083FEE11" w14:textId="77777777" w:rsidTr="00434530">
        <w:trPr>
          <w:trHeight w:val="283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F4201C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szCs w:val="24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48096BC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>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23657D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>Mea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F95949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>Varianc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E2F626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>STD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09E53A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>Rang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AB983E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>CV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FC68E1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>Kurtosi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503802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>Skewnes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818E60" w14:textId="5E435CE0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>P values</w:t>
            </w:r>
          </w:p>
        </w:tc>
      </w:tr>
      <w:tr w:rsidR="00434530" w:rsidRPr="00434530" w14:paraId="7EA8B46A" w14:textId="77777777" w:rsidTr="00434530">
        <w:trPr>
          <w:trHeight w:val="283"/>
        </w:trPr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79CB8F3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>LP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727013A6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>5</w:t>
            </w:r>
            <w:r w:rsidRPr="00434530">
              <w:rPr>
                <w:rFonts w:eastAsia="SimSun" w:cs="SimSun"/>
                <w:color w:val="000000"/>
                <w:szCs w:val="24"/>
              </w:rPr>
              <w:t>19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0AEAB2F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>75.76A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7EA08DB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340.91 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862B125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18.46 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D32AE63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113.79 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C58CC8D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0.24 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5AC2D18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0.13 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94AAC89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-0.05 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0C9F42A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0.43 </w:t>
            </w:r>
          </w:p>
        </w:tc>
      </w:tr>
      <w:tr w:rsidR="00434530" w:rsidRPr="00434530" w14:paraId="410CBCC1" w14:textId="77777777" w:rsidTr="00434530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1E3973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>LP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8EBCD5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>6</w:t>
            </w:r>
            <w:r w:rsidRPr="00434530">
              <w:rPr>
                <w:rFonts w:eastAsia="SimSun" w:cs="SimSun"/>
                <w:color w:val="000000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EEF8DF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>62.50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CE2D0C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327.3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A2FB61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18.0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927FCB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75.4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3D7A7F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0.2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911568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0.3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EF0442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-0.3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832AC6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0.12 </w:t>
            </w:r>
          </w:p>
        </w:tc>
      </w:tr>
      <w:tr w:rsidR="00434530" w:rsidRPr="00434530" w14:paraId="5E5C2759" w14:textId="77777777" w:rsidTr="00434530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B21540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>LP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E6099F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>5</w:t>
            </w:r>
            <w:r w:rsidRPr="00434530">
              <w:rPr>
                <w:rFonts w:eastAsia="SimSun" w:cs="SimSun"/>
                <w:color w:val="000000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0BFCA5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>71.66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E7FE5C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248.1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160702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15.7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17ADAB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69.2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6E6012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0.2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68828E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0.3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6570B3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-0.0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A1919D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0.32 </w:t>
            </w:r>
          </w:p>
        </w:tc>
      </w:tr>
      <w:tr w:rsidR="00434530" w:rsidRPr="00434530" w14:paraId="1A2ACD9C" w14:textId="77777777" w:rsidTr="00434530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5E7027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>LP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015473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>6</w:t>
            </w:r>
            <w:r w:rsidRPr="00434530">
              <w:rPr>
                <w:rFonts w:eastAsia="SimSun" w:cs="SimSun"/>
                <w:color w:val="000000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116FCE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>71.58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FB1C3C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321.2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7700F0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17.9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6BDA8B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87.9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ABDAC9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0.2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F55E7D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36927E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-0.3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9E9E47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0.85 </w:t>
            </w:r>
          </w:p>
        </w:tc>
      </w:tr>
      <w:tr w:rsidR="00434530" w:rsidRPr="00434530" w14:paraId="27552D40" w14:textId="77777777" w:rsidTr="00434530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1E8C8A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>LP0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028F86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>6</w:t>
            </w:r>
            <w:r w:rsidRPr="00434530">
              <w:rPr>
                <w:rFonts w:eastAsia="SimSun" w:cs="SimSun"/>
                <w:color w:val="000000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48E603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>69.34d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ACF53B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204.7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48A0E4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14.3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51171B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84.7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F03D34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0.2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68B7ED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0.4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64D63D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1.4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7BC585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0.10 </w:t>
            </w:r>
          </w:p>
        </w:tc>
      </w:tr>
      <w:tr w:rsidR="00434530" w:rsidRPr="00434530" w14:paraId="5C423088" w14:textId="77777777" w:rsidTr="00434530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B5B0FE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>LP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53BCDB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>7</w:t>
            </w:r>
            <w:r w:rsidRPr="00434530">
              <w:rPr>
                <w:rFonts w:eastAsia="SimSun" w:cs="SimSun"/>
                <w:color w:val="000000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80DEB6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>79.48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ECB056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219.6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35CEFD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14.8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5285D1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84.5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E48ED2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0.1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47FDB5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0.5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DCE67E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1.5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832C2A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0.06 </w:t>
            </w:r>
          </w:p>
        </w:tc>
      </w:tr>
      <w:tr w:rsidR="00434530" w:rsidRPr="00434530" w14:paraId="4554499A" w14:textId="77777777" w:rsidTr="00434530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4CB32F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>LP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8313DB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>5</w:t>
            </w:r>
            <w:r w:rsidRPr="00434530">
              <w:rPr>
                <w:rFonts w:eastAsia="SimSun" w:cs="SimSun"/>
                <w:color w:val="000000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9D5CBF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>66.81d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FC0152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247.7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CBA33E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15.7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42767C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62.1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C861B7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0.2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598E30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B07FB6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-0.9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202C67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0.24 </w:t>
            </w:r>
          </w:p>
        </w:tc>
      </w:tr>
      <w:tr w:rsidR="00434530" w:rsidRPr="00434530" w14:paraId="10C3A24C" w14:textId="77777777" w:rsidTr="00434530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987F26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>LP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52A55A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>5</w:t>
            </w:r>
            <w:r w:rsidRPr="00434530">
              <w:rPr>
                <w:rFonts w:eastAsia="SimSun" w:cs="SimSun"/>
                <w:color w:val="000000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9E51A6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>85.34b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AF3323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177.5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49737F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13.3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E0A84D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64.4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A571A8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0.1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061226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0.4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F306A8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0.3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53467B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0.29 </w:t>
            </w:r>
          </w:p>
        </w:tc>
      </w:tr>
      <w:tr w:rsidR="00434530" w:rsidRPr="00434530" w14:paraId="2883DCE7" w14:textId="77777777" w:rsidTr="00434530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35E745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>LP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F61B9A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>2</w:t>
            </w:r>
            <w:r w:rsidRPr="00434530">
              <w:rPr>
                <w:rFonts w:eastAsia="SimSun" w:cs="SimSun"/>
                <w:color w:val="000000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8DE578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>92.31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A9169E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135.0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D58610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11.6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84E568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43.4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61BF91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FEF006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0.6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4AE18E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-0.2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BBFA73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0.19 </w:t>
            </w:r>
          </w:p>
        </w:tc>
      </w:tr>
      <w:tr w:rsidR="00434530" w:rsidRPr="00434530" w14:paraId="0659FAD2" w14:textId="77777777" w:rsidTr="00434530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BE5C90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>LP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F1E790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>3</w:t>
            </w:r>
            <w:r w:rsidRPr="00434530">
              <w:rPr>
                <w:rFonts w:eastAsia="SimSun" w:cs="SimSun"/>
                <w:color w:val="000000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4D64B1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>96.15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1CAAED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257.9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D60AA8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16.0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63B096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75.1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7A575E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7661B4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8F04D8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0.5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B98CC3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0.53 </w:t>
            </w:r>
          </w:p>
        </w:tc>
      </w:tr>
      <w:tr w:rsidR="00434530" w:rsidRPr="00434530" w14:paraId="101BD9FF" w14:textId="77777777" w:rsidTr="00434530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F805EF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>LP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086BC6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>2</w:t>
            </w:r>
            <w:r w:rsidRPr="00434530">
              <w:rPr>
                <w:rFonts w:eastAsia="SimSun" w:cs="SimSun"/>
                <w:color w:val="000000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1B95D9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>90.06a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5076AE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223.4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E5CAAE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14.9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9D240B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52.8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7C81A1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85E0D8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-0.1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0F92C3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-0.8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7E29F0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0.75 </w:t>
            </w:r>
          </w:p>
        </w:tc>
      </w:tr>
      <w:tr w:rsidR="00434530" w:rsidRPr="00434530" w14:paraId="4B6C58DC" w14:textId="77777777" w:rsidTr="00434530">
        <w:trPr>
          <w:trHeight w:val="283"/>
        </w:trPr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786BE37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>Trend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14:paraId="273C0EC3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60F0CF5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A70DCBC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>&gt;0.05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6D0E7F2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>&gt;0.05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75F0BF9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45B403A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BBBB2C9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>&gt;0.05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AC687F6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>&gt;0.05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D5AB205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</w:p>
        </w:tc>
      </w:tr>
      <w:tr w:rsidR="00434530" w:rsidRPr="00434530" w14:paraId="2A53982C" w14:textId="77777777" w:rsidTr="00434530">
        <w:trPr>
          <w:trHeight w:val="283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699D142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>MP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25FD8295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>4</w:t>
            </w:r>
            <w:r w:rsidRPr="00434530">
              <w:rPr>
                <w:rFonts w:eastAsia="SimSun" w:cs="SimSun"/>
                <w:color w:val="000000"/>
                <w:szCs w:val="24"/>
              </w:rPr>
              <w:t>02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9874B0D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>91.62B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656D8B0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331.86 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CC39CCB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18.22 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763152E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104.69 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F303BE3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0.20 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8763375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0.19 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9A0C7A1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-0.15 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81720D6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0.24 </w:t>
            </w:r>
          </w:p>
        </w:tc>
      </w:tr>
      <w:tr w:rsidR="00434530" w:rsidRPr="00434530" w14:paraId="0DF82F4A" w14:textId="77777777" w:rsidTr="00434530">
        <w:trPr>
          <w:trHeight w:val="28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018F26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>MP01</w:t>
            </w:r>
          </w:p>
        </w:tc>
        <w:tc>
          <w:tcPr>
            <w:tcW w:w="0" w:type="auto"/>
          </w:tcPr>
          <w:p w14:paraId="2ADD835E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>5</w:t>
            </w:r>
            <w:r w:rsidRPr="00434530">
              <w:rPr>
                <w:rFonts w:eastAsia="SimSun" w:cs="SimSun"/>
                <w:color w:val="000000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056978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>77.39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ABDC89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226.8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385999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15.0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D216A6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72.5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BBD6DC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0.1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2EC02A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0.5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8EEA0A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0.3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B57938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0.33 </w:t>
            </w:r>
          </w:p>
        </w:tc>
      </w:tr>
      <w:tr w:rsidR="00434530" w:rsidRPr="00434530" w14:paraId="5FB33159" w14:textId="77777777" w:rsidTr="00434530">
        <w:trPr>
          <w:trHeight w:val="28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3AEA7A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>MP02</w:t>
            </w:r>
          </w:p>
        </w:tc>
        <w:tc>
          <w:tcPr>
            <w:tcW w:w="0" w:type="auto"/>
          </w:tcPr>
          <w:p w14:paraId="4041ED76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>7</w:t>
            </w:r>
            <w:r w:rsidRPr="00434530">
              <w:rPr>
                <w:rFonts w:eastAsia="SimSun" w:cs="SimSun"/>
                <w:color w:val="000000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3FA8FA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>80.92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4241E1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211.6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E64462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14.5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DA2FF4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64.3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6E8100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0.1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57C348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-0.3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EB5263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-0.3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C46067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0.29 </w:t>
            </w:r>
          </w:p>
        </w:tc>
      </w:tr>
      <w:tr w:rsidR="00434530" w:rsidRPr="00434530" w14:paraId="2F95C3F4" w14:textId="77777777" w:rsidTr="00434530">
        <w:trPr>
          <w:trHeight w:val="28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790CAE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>MP03</w:t>
            </w:r>
          </w:p>
        </w:tc>
        <w:tc>
          <w:tcPr>
            <w:tcW w:w="0" w:type="auto"/>
          </w:tcPr>
          <w:p w14:paraId="56E857E2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>6</w:t>
            </w:r>
            <w:r w:rsidRPr="00434530">
              <w:rPr>
                <w:rFonts w:eastAsia="SimSun" w:cs="SimSun"/>
                <w:color w:val="000000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806FDD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>86.78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50474E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141.4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CC42E4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11.8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2F1094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63.5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9BB8E2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0.1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109C01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0.1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3DAD67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0.4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32167F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0.86 </w:t>
            </w:r>
          </w:p>
        </w:tc>
      </w:tr>
      <w:tr w:rsidR="00434530" w:rsidRPr="00434530" w14:paraId="5486AB31" w14:textId="77777777" w:rsidTr="00434530">
        <w:trPr>
          <w:trHeight w:val="28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8B3BDD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>MP04</w:t>
            </w:r>
          </w:p>
        </w:tc>
        <w:tc>
          <w:tcPr>
            <w:tcW w:w="0" w:type="auto"/>
          </w:tcPr>
          <w:p w14:paraId="3B84470E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>4</w:t>
            </w:r>
            <w:r w:rsidRPr="00434530">
              <w:rPr>
                <w:rFonts w:eastAsia="SimSun" w:cs="SimSun"/>
                <w:color w:val="000000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A6BFA6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>86.57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131BCD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169.2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1E2870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13.0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024DE4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45.2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7311BF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0.1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7CB822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-0.0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B0D1D6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-1.1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6EBE49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0.03 </w:t>
            </w:r>
          </w:p>
        </w:tc>
      </w:tr>
      <w:tr w:rsidR="00434530" w:rsidRPr="00434530" w14:paraId="612B376F" w14:textId="77777777" w:rsidTr="00434530">
        <w:trPr>
          <w:trHeight w:val="28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626B3D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>MP05</w:t>
            </w:r>
          </w:p>
        </w:tc>
        <w:tc>
          <w:tcPr>
            <w:tcW w:w="0" w:type="auto"/>
          </w:tcPr>
          <w:p w14:paraId="53B8E757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>4</w:t>
            </w:r>
            <w:r w:rsidRPr="00434530">
              <w:rPr>
                <w:rFonts w:eastAsia="SimSun" w:cs="SimSun"/>
                <w:color w:val="000000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8FC8D2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>106.94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1826C9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208.3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94C8A8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14.4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E2B47E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66.2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3308FC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0.1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EC82C4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-0.5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615D2A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0.5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3FE46E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0.26 </w:t>
            </w:r>
          </w:p>
        </w:tc>
      </w:tr>
      <w:tr w:rsidR="00434530" w:rsidRPr="00434530" w14:paraId="56E56C17" w14:textId="77777777" w:rsidTr="00434530">
        <w:trPr>
          <w:trHeight w:val="28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FA979B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>MP06</w:t>
            </w:r>
          </w:p>
        </w:tc>
        <w:tc>
          <w:tcPr>
            <w:tcW w:w="0" w:type="auto"/>
          </w:tcPr>
          <w:p w14:paraId="1596FFEF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>5</w:t>
            </w:r>
            <w:r w:rsidRPr="00434530">
              <w:rPr>
                <w:rFonts w:eastAsia="SimSun" w:cs="SimSun"/>
                <w:color w:val="000000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E53982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>101.74b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DC0737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262.5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0DC4C2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16.2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424960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84.2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05CE4D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0.1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C8456D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0.5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1C3E30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1.0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8A9E3D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0.33 </w:t>
            </w:r>
          </w:p>
        </w:tc>
      </w:tr>
      <w:tr w:rsidR="00434530" w:rsidRPr="00434530" w14:paraId="1B7DCE7F" w14:textId="77777777" w:rsidTr="00434530">
        <w:trPr>
          <w:trHeight w:val="28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7097C8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>MP07</w:t>
            </w:r>
          </w:p>
        </w:tc>
        <w:tc>
          <w:tcPr>
            <w:tcW w:w="0" w:type="auto"/>
          </w:tcPr>
          <w:p w14:paraId="0C7B9CF1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>3</w:t>
            </w:r>
            <w:r w:rsidRPr="00434530">
              <w:rPr>
                <w:rFonts w:eastAsia="SimSun" w:cs="SimSun"/>
                <w:color w:val="000000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406F63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>95.05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FE1EC1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320.0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EE9A45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17.8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A11FD6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73.5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4F1541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0.1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EF4783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0.4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9751D1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-0.0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2AA80D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0.60 </w:t>
            </w:r>
          </w:p>
        </w:tc>
      </w:tr>
      <w:tr w:rsidR="00434530" w:rsidRPr="00434530" w14:paraId="0499441E" w14:textId="77777777" w:rsidTr="00434530">
        <w:trPr>
          <w:trHeight w:val="28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679476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>MP08</w:t>
            </w:r>
          </w:p>
        </w:tc>
        <w:tc>
          <w:tcPr>
            <w:tcW w:w="0" w:type="auto"/>
          </w:tcPr>
          <w:p w14:paraId="54B740CB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/>
                <w:color w:val="000000"/>
                <w:szCs w:val="24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3D81FE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>107.89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B0A35E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180.9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7852E5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13.4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10FDDF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45.6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E83652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0.1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78A740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0.2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B53CAF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-0.9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E5D7EB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0.32 </w:t>
            </w:r>
          </w:p>
        </w:tc>
      </w:tr>
      <w:tr w:rsidR="00434530" w:rsidRPr="00434530" w14:paraId="4AA3202D" w14:textId="77777777" w:rsidTr="00434530">
        <w:trPr>
          <w:trHeight w:val="28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D6DC0A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>MP09</w:t>
            </w:r>
          </w:p>
        </w:tc>
        <w:tc>
          <w:tcPr>
            <w:tcW w:w="0" w:type="auto"/>
          </w:tcPr>
          <w:p w14:paraId="7BC41464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>1</w:t>
            </w:r>
            <w:r w:rsidRPr="00434530">
              <w:rPr>
                <w:rFonts w:eastAsia="SimSun" w:cs="SimSun"/>
                <w:color w:val="000000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4F3957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>115.09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577F91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171.6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C5CA06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13.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E414D4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43.5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000240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0.1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63270B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0.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DDAA02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-0.4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D006D6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0.97 </w:t>
            </w:r>
          </w:p>
        </w:tc>
      </w:tr>
      <w:tr w:rsidR="00434530" w:rsidRPr="00434530" w14:paraId="26E17884" w14:textId="77777777" w:rsidTr="00434530">
        <w:trPr>
          <w:trHeight w:val="28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162F6B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>MP10</w:t>
            </w:r>
          </w:p>
        </w:tc>
        <w:tc>
          <w:tcPr>
            <w:tcW w:w="0" w:type="auto"/>
          </w:tcPr>
          <w:p w14:paraId="41260A3E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>1</w:t>
            </w:r>
            <w:r w:rsidRPr="00434530">
              <w:rPr>
                <w:rFonts w:eastAsia="SimSun" w:cs="SimSun"/>
                <w:color w:val="000000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63B56D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>108.09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340CAF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292.8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D7799A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11.7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60F5AA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56.2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BD6A1A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0.1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9C3E24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-0.0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08A4A0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-1.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A054C9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0.59 </w:t>
            </w:r>
          </w:p>
        </w:tc>
      </w:tr>
      <w:tr w:rsidR="00434530" w:rsidRPr="00434530" w14:paraId="37E6273A" w14:textId="77777777" w:rsidTr="00434530">
        <w:trPr>
          <w:trHeight w:val="28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D91D19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>Trend</w:t>
            </w:r>
          </w:p>
        </w:tc>
        <w:tc>
          <w:tcPr>
            <w:tcW w:w="0" w:type="auto"/>
          </w:tcPr>
          <w:p w14:paraId="4E3E03F3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>0</w:t>
            </w:r>
            <w:r w:rsidRPr="00434530">
              <w:rPr>
                <w:rFonts w:eastAsia="SimSun" w:cs="SimSun"/>
                <w:color w:val="000000"/>
                <w:szCs w:val="24"/>
              </w:rPr>
              <w:t>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2A6023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0.00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B6F6E8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>&gt;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2AF41A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>&gt;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E370C5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>&gt;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6A21EA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 xml:space="preserve">0.00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A3DAA9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>&gt;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085843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  <w:r w:rsidRPr="00434530">
              <w:rPr>
                <w:rFonts w:eastAsia="SimSun" w:cs="SimSun" w:hint="eastAsia"/>
                <w:color w:val="000000"/>
                <w:szCs w:val="24"/>
              </w:rPr>
              <w:t>&gt;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2EFE7F" w14:textId="77777777" w:rsidR="00434530" w:rsidRPr="00434530" w:rsidRDefault="00434530" w:rsidP="00434530">
            <w:pPr>
              <w:spacing w:before="0" w:after="0"/>
              <w:rPr>
                <w:rFonts w:eastAsia="SimSun" w:cs="SimSun"/>
                <w:color w:val="000000"/>
                <w:szCs w:val="24"/>
              </w:rPr>
            </w:pPr>
          </w:p>
        </w:tc>
      </w:tr>
    </w:tbl>
    <w:p w14:paraId="137BB4CA" w14:textId="5FF890FB" w:rsidR="00434530" w:rsidRDefault="00434530" w:rsidP="00434530">
      <w:pPr>
        <w:spacing w:before="0"/>
        <w:rPr>
          <w:rFonts w:eastAsia="SimSun"/>
          <w:noProof/>
          <w:szCs w:val="18"/>
        </w:rPr>
      </w:pPr>
      <w:r w:rsidRPr="00E858E6">
        <w:rPr>
          <w:rFonts w:eastAsia="SimSun"/>
          <w:szCs w:val="18"/>
        </w:rPr>
        <w:lastRenderedPageBreak/>
        <w:t xml:space="preserve">Note: P values, P values from the Shapiro-Wilk test. Trend, P values for linear regression between aridity and parameters of frequency distributions of </w:t>
      </w:r>
      <w:r w:rsidRPr="00E858E6">
        <w:rPr>
          <w:rFonts w:eastAsia="SimSun"/>
          <w:noProof/>
          <w:szCs w:val="18"/>
        </w:rPr>
        <w:t>intrinsic water use efficiency.</w:t>
      </w:r>
    </w:p>
    <w:p w14:paraId="5DDEDD80" w14:textId="77777777" w:rsidR="00B61CC1" w:rsidRPr="00E858E6" w:rsidRDefault="00B61CC1" w:rsidP="00434530">
      <w:pPr>
        <w:spacing w:before="0"/>
        <w:rPr>
          <w:rFonts w:eastAsia="SimSun"/>
          <w:noProof/>
          <w:szCs w:val="18"/>
        </w:rPr>
      </w:pPr>
    </w:p>
    <w:p w14:paraId="0C8C27B2" w14:textId="6FE1EE38" w:rsidR="00434530" w:rsidRPr="000008DE" w:rsidRDefault="00434530" w:rsidP="00434530">
      <w:pPr>
        <w:autoSpaceDE w:val="0"/>
        <w:autoSpaceDN w:val="0"/>
        <w:adjustRightInd w:val="0"/>
        <w:spacing w:beforeLines="50" w:after="0"/>
        <w:rPr>
          <w:rFonts w:eastAsia="SimSun"/>
          <w:noProof/>
        </w:rPr>
      </w:pPr>
      <w:r w:rsidRPr="000008DE">
        <w:rPr>
          <w:b/>
          <w:bCs/>
        </w:rPr>
        <w:t>Supplementary</w:t>
      </w:r>
      <w:r w:rsidRPr="000008DE">
        <w:rPr>
          <w:rFonts w:eastAsia="SimSun" w:hint="eastAsia"/>
          <w:b/>
          <w:bCs/>
        </w:rPr>
        <w:t xml:space="preserve"> Table</w:t>
      </w:r>
      <w:r w:rsidRPr="000008DE">
        <w:rPr>
          <w:rFonts w:eastAsia="SimSun"/>
          <w:b/>
          <w:bCs/>
        </w:rPr>
        <w:t xml:space="preserve"> S</w:t>
      </w:r>
      <w:r w:rsidR="00132675" w:rsidRPr="000008DE">
        <w:rPr>
          <w:rFonts w:eastAsia="SimSun"/>
          <w:b/>
          <w:bCs/>
          <w:noProof/>
        </w:rPr>
        <w:t>4</w:t>
      </w:r>
      <w:r w:rsidRPr="000008DE">
        <w:rPr>
          <w:rFonts w:eastAsia="SimSun"/>
          <w:noProof/>
        </w:rPr>
        <w:t>Partitioning of the variance of intrinsic water use efficiency within- and among-sampling site.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563"/>
        <w:gridCol w:w="1716"/>
        <w:gridCol w:w="1769"/>
        <w:gridCol w:w="983"/>
      </w:tblGrid>
      <w:tr w:rsidR="000008DE" w:rsidRPr="000008DE" w14:paraId="598CD176" w14:textId="77777777" w:rsidTr="00434530">
        <w:trPr>
          <w:trHeight w:val="283"/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DB9327" w14:textId="77777777" w:rsidR="00434530" w:rsidRPr="000008DE" w:rsidRDefault="00434530" w:rsidP="00434530">
            <w:pPr>
              <w:spacing w:before="0" w:after="0"/>
              <w:rPr>
                <w:rFonts w:eastAsia="SimSun" w:cs="SimSun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A947EA" w14:textId="77777777" w:rsidR="00434530" w:rsidRPr="000008DE" w:rsidRDefault="00434530" w:rsidP="00434530">
            <w:pPr>
              <w:spacing w:before="0" w:after="0"/>
              <w:jc w:val="center"/>
              <w:rPr>
                <w:rFonts w:eastAsia="SimSun"/>
                <w:szCs w:val="18"/>
              </w:rPr>
            </w:pPr>
            <w:r w:rsidRPr="000008DE">
              <w:rPr>
                <w:rFonts w:eastAsia="SimSun"/>
                <w:szCs w:val="18"/>
              </w:rPr>
              <w:t>Within-site (%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38A284" w14:textId="77777777" w:rsidR="00434530" w:rsidRPr="000008DE" w:rsidRDefault="00434530" w:rsidP="00434530">
            <w:pPr>
              <w:spacing w:before="0" w:after="0"/>
              <w:jc w:val="center"/>
              <w:rPr>
                <w:rFonts w:eastAsia="SimSun"/>
                <w:szCs w:val="18"/>
              </w:rPr>
            </w:pPr>
            <w:r w:rsidRPr="000008DE">
              <w:rPr>
                <w:rFonts w:eastAsia="SimSun"/>
                <w:szCs w:val="18"/>
              </w:rPr>
              <w:t>Among-site (%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BF78DE" w14:textId="77777777" w:rsidR="00434530" w:rsidRPr="000008DE" w:rsidRDefault="00434530" w:rsidP="00434530">
            <w:pPr>
              <w:spacing w:before="0" w:after="0"/>
              <w:jc w:val="center"/>
              <w:rPr>
                <w:rFonts w:eastAsia="SimSun"/>
                <w:szCs w:val="18"/>
              </w:rPr>
            </w:pPr>
            <w:r w:rsidRPr="000008DE">
              <w:rPr>
                <w:rFonts w:eastAsia="SimSun"/>
                <w:szCs w:val="18"/>
              </w:rPr>
              <w:t>P Value</w:t>
            </w:r>
          </w:p>
        </w:tc>
      </w:tr>
      <w:tr w:rsidR="000008DE" w:rsidRPr="000008DE" w14:paraId="3709A06A" w14:textId="77777777" w:rsidTr="00434530">
        <w:trPr>
          <w:trHeight w:val="283"/>
          <w:jc w:val="center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4C7C9A" w14:textId="77777777" w:rsidR="00434530" w:rsidRPr="000008DE" w:rsidRDefault="00434530" w:rsidP="00434530">
            <w:pPr>
              <w:spacing w:before="0" w:after="0"/>
              <w:rPr>
                <w:rFonts w:eastAsia="SimSun"/>
                <w:szCs w:val="18"/>
              </w:rPr>
            </w:pPr>
            <w:r w:rsidRPr="000008DE">
              <w:rPr>
                <w:rFonts w:eastAsia="SimSun"/>
                <w:szCs w:val="18"/>
              </w:rPr>
              <w:t>LP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54E687" w14:textId="77777777" w:rsidR="00434530" w:rsidRPr="000008DE" w:rsidRDefault="00434530" w:rsidP="00434530">
            <w:pPr>
              <w:spacing w:before="0" w:after="0"/>
              <w:jc w:val="center"/>
              <w:rPr>
                <w:rFonts w:eastAsia="SimSun"/>
                <w:szCs w:val="18"/>
              </w:rPr>
            </w:pPr>
            <w:r w:rsidRPr="000008DE">
              <w:rPr>
                <w:rFonts w:eastAsia="SimSun"/>
                <w:szCs w:val="18"/>
              </w:rPr>
              <w:t>70.1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1CA6ED" w14:textId="77777777" w:rsidR="00434530" w:rsidRPr="000008DE" w:rsidRDefault="00434530" w:rsidP="00434530">
            <w:pPr>
              <w:spacing w:before="0" w:after="0"/>
              <w:jc w:val="center"/>
              <w:rPr>
                <w:rFonts w:eastAsia="SimSun"/>
                <w:szCs w:val="18"/>
              </w:rPr>
            </w:pPr>
            <w:r w:rsidRPr="000008DE">
              <w:rPr>
                <w:rFonts w:eastAsia="SimSun"/>
                <w:szCs w:val="18"/>
              </w:rPr>
              <w:t>29.9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3CC2C9" w14:textId="77777777" w:rsidR="00434530" w:rsidRPr="000008DE" w:rsidRDefault="00434530" w:rsidP="00434530">
            <w:pPr>
              <w:spacing w:before="0" w:after="0"/>
              <w:jc w:val="center"/>
              <w:rPr>
                <w:rFonts w:eastAsia="SimSun"/>
                <w:szCs w:val="18"/>
              </w:rPr>
            </w:pPr>
            <w:r w:rsidRPr="000008DE">
              <w:rPr>
                <w:rFonts w:eastAsia="SimSun"/>
                <w:szCs w:val="18"/>
              </w:rPr>
              <w:t>&lt;0.001</w:t>
            </w:r>
          </w:p>
        </w:tc>
      </w:tr>
      <w:tr w:rsidR="000008DE" w:rsidRPr="000008DE" w14:paraId="287F7909" w14:textId="77777777" w:rsidTr="00434530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5BE50B" w14:textId="77777777" w:rsidR="00434530" w:rsidRPr="000008DE" w:rsidRDefault="00434530" w:rsidP="00434530">
            <w:pPr>
              <w:spacing w:before="0" w:after="0"/>
              <w:rPr>
                <w:rFonts w:eastAsia="SimSun"/>
                <w:szCs w:val="18"/>
              </w:rPr>
            </w:pPr>
            <w:r w:rsidRPr="000008DE">
              <w:rPr>
                <w:rFonts w:eastAsia="SimSun"/>
                <w:szCs w:val="18"/>
              </w:rPr>
              <w:t>M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6E8500" w14:textId="77777777" w:rsidR="00434530" w:rsidRPr="000008DE" w:rsidRDefault="00434530" w:rsidP="00434530">
            <w:pPr>
              <w:spacing w:before="0" w:after="0"/>
              <w:jc w:val="center"/>
              <w:rPr>
                <w:rFonts w:eastAsia="SimSun"/>
                <w:szCs w:val="18"/>
              </w:rPr>
            </w:pPr>
            <w:r w:rsidRPr="000008DE">
              <w:rPr>
                <w:rFonts w:eastAsia="SimSun"/>
                <w:szCs w:val="18"/>
              </w:rPr>
              <w:t>63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F13F13" w14:textId="77777777" w:rsidR="00434530" w:rsidRPr="000008DE" w:rsidRDefault="00434530" w:rsidP="00434530">
            <w:pPr>
              <w:spacing w:before="0" w:after="0"/>
              <w:jc w:val="center"/>
              <w:rPr>
                <w:rFonts w:eastAsia="SimSun"/>
                <w:szCs w:val="18"/>
              </w:rPr>
            </w:pPr>
            <w:r w:rsidRPr="000008DE">
              <w:rPr>
                <w:rFonts w:eastAsia="SimSun"/>
                <w:szCs w:val="18"/>
              </w:rPr>
              <w:t>36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0D68F0" w14:textId="77777777" w:rsidR="00434530" w:rsidRPr="000008DE" w:rsidRDefault="00434530" w:rsidP="00434530">
            <w:pPr>
              <w:spacing w:before="0" w:after="0"/>
              <w:jc w:val="center"/>
              <w:rPr>
                <w:rFonts w:eastAsia="SimSun"/>
                <w:szCs w:val="18"/>
              </w:rPr>
            </w:pPr>
            <w:r w:rsidRPr="000008DE">
              <w:rPr>
                <w:rFonts w:eastAsia="SimSun"/>
                <w:szCs w:val="18"/>
              </w:rPr>
              <w:t>&lt;0.001</w:t>
            </w:r>
          </w:p>
        </w:tc>
      </w:tr>
    </w:tbl>
    <w:p w14:paraId="35C43F0F" w14:textId="3F7D41E8" w:rsidR="00434530" w:rsidRPr="000008DE" w:rsidRDefault="00434530" w:rsidP="00434530">
      <w:pPr>
        <w:autoSpaceDE w:val="0"/>
        <w:autoSpaceDN w:val="0"/>
        <w:adjustRightInd w:val="0"/>
        <w:spacing w:before="0"/>
        <w:jc w:val="center"/>
        <w:rPr>
          <w:rFonts w:eastAsia="SimSun"/>
          <w:noProof/>
        </w:rPr>
      </w:pPr>
      <w:r w:rsidRPr="000008DE">
        <w:rPr>
          <w:rFonts w:eastAsia="SimSun"/>
          <w:noProof/>
        </w:rPr>
        <w:t>LP, Loess Plateau; MP, Inner Mongola Plateau.</w:t>
      </w:r>
    </w:p>
    <w:p w14:paraId="43564742" w14:textId="42AD6748" w:rsidR="00B61CC1" w:rsidRPr="000008DE" w:rsidRDefault="00B61CC1" w:rsidP="00434530">
      <w:pPr>
        <w:autoSpaceDE w:val="0"/>
        <w:autoSpaceDN w:val="0"/>
        <w:adjustRightInd w:val="0"/>
        <w:spacing w:before="0"/>
        <w:jc w:val="center"/>
        <w:rPr>
          <w:rFonts w:eastAsia="SimSun"/>
          <w:noProof/>
        </w:rPr>
      </w:pPr>
    </w:p>
    <w:p w14:paraId="44B3EA28" w14:textId="0C3AB3C5" w:rsidR="00434530" w:rsidRPr="000008DE" w:rsidRDefault="00434530" w:rsidP="00434530">
      <w:pPr>
        <w:autoSpaceDE w:val="0"/>
        <w:autoSpaceDN w:val="0"/>
        <w:adjustRightInd w:val="0"/>
        <w:spacing w:after="0"/>
        <w:rPr>
          <w:rFonts w:eastAsia="SimSun"/>
          <w:szCs w:val="21"/>
        </w:rPr>
      </w:pPr>
      <w:r w:rsidRPr="000008DE">
        <w:rPr>
          <w:b/>
          <w:bCs/>
        </w:rPr>
        <w:t>Supplementary</w:t>
      </w:r>
      <w:r w:rsidRPr="000008DE">
        <w:rPr>
          <w:rFonts w:eastAsia="SimSun" w:hint="eastAsia"/>
          <w:b/>
          <w:bCs/>
        </w:rPr>
        <w:t xml:space="preserve"> Table</w:t>
      </w:r>
      <w:r w:rsidRPr="000008DE">
        <w:rPr>
          <w:rFonts w:eastAsia="SimSun"/>
          <w:b/>
          <w:bCs/>
        </w:rPr>
        <w:t xml:space="preserve"> S</w:t>
      </w:r>
      <w:r w:rsidR="00132675" w:rsidRPr="000008DE">
        <w:rPr>
          <w:rFonts w:eastAsia="SimSun"/>
          <w:b/>
          <w:bCs/>
          <w:szCs w:val="21"/>
        </w:rPr>
        <w:t xml:space="preserve">5 </w:t>
      </w:r>
      <w:r w:rsidRPr="000008DE">
        <w:rPr>
          <w:rFonts w:eastAsia="SimSun"/>
          <w:szCs w:val="21"/>
        </w:rPr>
        <w:t xml:space="preserve">Loading scores of 4 leaf functional traits in the principal components analysis in </w:t>
      </w:r>
      <w:r w:rsidRPr="000008DE">
        <w:rPr>
          <w:rFonts w:eastAsia="SimSun" w:cs="SimSun" w:hint="eastAsia"/>
          <w:szCs w:val="21"/>
        </w:rPr>
        <w:t>Loess Plateau</w:t>
      </w:r>
      <w:r w:rsidRPr="000008DE">
        <w:rPr>
          <w:rFonts w:eastAsia="SimSun" w:cs="SimSun"/>
          <w:szCs w:val="21"/>
        </w:rPr>
        <w:t xml:space="preserve"> and </w:t>
      </w:r>
      <w:r w:rsidRPr="000008DE">
        <w:rPr>
          <w:rFonts w:eastAsia="SimSun" w:cs="SimSun" w:hint="eastAsia"/>
          <w:szCs w:val="21"/>
        </w:rPr>
        <w:t>Inner Mongolia Plateau</w:t>
      </w:r>
      <w:r w:rsidRPr="000008DE">
        <w:rPr>
          <w:rFonts w:eastAsia="SimSun"/>
          <w:szCs w:val="21"/>
        </w:rPr>
        <w:t>.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49"/>
        <w:gridCol w:w="772"/>
        <w:gridCol w:w="772"/>
        <w:gridCol w:w="1242"/>
        <w:gridCol w:w="1242"/>
        <w:gridCol w:w="772"/>
        <w:gridCol w:w="772"/>
        <w:gridCol w:w="1242"/>
        <w:gridCol w:w="1242"/>
      </w:tblGrid>
      <w:tr w:rsidR="000008DE" w:rsidRPr="000008DE" w14:paraId="4F372618" w14:textId="77777777" w:rsidTr="00994688">
        <w:trPr>
          <w:trHeight w:val="283"/>
          <w:jc w:val="center"/>
        </w:trPr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52AD3DA" w14:textId="77777777" w:rsidR="00434530" w:rsidRPr="000008DE" w:rsidRDefault="00434530" w:rsidP="00434530">
            <w:pPr>
              <w:spacing w:before="0" w:after="0"/>
              <w:rPr>
                <w:rFonts w:eastAsia="SimSun" w:cs="SimSun"/>
                <w:szCs w:val="18"/>
              </w:rPr>
            </w:pPr>
          </w:p>
        </w:tc>
        <w:tc>
          <w:tcPr>
            <w:tcW w:w="0" w:type="auto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70E2B70" w14:textId="77777777" w:rsidR="00434530" w:rsidRPr="000008DE" w:rsidRDefault="00434530" w:rsidP="00434530">
            <w:pPr>
              <w:spacing w:before="0" w:after="0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>Loess Plateau</w:t>
            </w:r>
          </w:p>
        </w:tc>
        <w:tc>
          <w:tcPr>
            <w:tcW w:w="0" w:type="auto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5A527FB" w14:textId="77777777" w:rsidR="00434530" w:rsidRPr="000008DE" w:rsidRDefault="00434530" w:rsidP="00434530">
            <w:pPr>
              <w:spacing w:before="0" w:after="0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>Inner Mongolia Plateau</w:t>
            </w:r>
          </w:p>
        </w:tc>
        <w:tc>
          <w:tcPr>
            <w:tcW w:w="0" w:type="auto"/>
            <w:gridSpan w:val="2"/>
            <w:tcBorders>
              <w:bottom w:val="single" w:sz="6" w:space="0" w:color="auto"/>
            </w:tcBorders>
            <w:vAlign w:val="center"/>
          </w:tcPr>
          <w:p w14:paraId="7BFB75D0" w14:textId="77777777" w:rsidR="00434530" w:rsidRPr="000008DE" w:rsidRDefault="00434530" w:rsidP="00434530">
            <w:pPr>
              <w:spacing w:before="0" w:after="0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>Loess Plateau</w:t>
            </w:r>
          </w:p>
        </w:tc>
        <w:tc>
          <w:tcPr>
            <w:tcW w:w="0" w:type="auto"/>
            <w:gridSpan w:val="2"/>
            <w:tcBorders>
              <w:bottom w:val="single" w:sz="6" w:space="0" w:color="auto"/>
            </w:tcBorders>
            <w:vAlign w:val="center"/>
          </w:tcPr>
          <w:p w14:paraId="78E39E27" w14:textId="77777777" w:rsidR="00434530" w:rsidRPr="000008DE" w:rsidRDefault="00434530" w:rsidP="00434530">
            <w:pPr>
              <w:spacing w:before="0" w:after="0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>Inner Mongolia Plateau</w:t>
            </w:r>
          </w:p>
        </w:tc>
      </w:tr>
      <w:tr w:rsidR="000008DE" w:rsidRPr="000008DE" w14:paraId="42C7334A" w14:textId="77777777" w:rsidTr="00994688">
        <w:trPr>
          <w:trHeight w:val="283"/>
          <w:jc w:val="center"/>
        </w:trPr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BD3E2A" w14:textId="77777777" w:rsidR="00434530" w:rsidRPr="000008DE" w:rsidRDefault="00434530" w:rsidP="00434530">
            <w:pPr>
              <w:spacing w:before="0" w:after="0"/>
              <w:rPr>
                <w:rFonts w:eastAsia="SimSun" w:cs="SimSun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0683C3" w14:textId="77777777" w:rsidR="00434530" w:rsidRPr="000008DE" w:rsidRDefault="00434530" w:rsidP="00434530">
            <w:pPr>
              <w:spacing w:before="0" w:after="0"/>
              <w:jc w:val="center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>PC1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F993A7" w14:textId="77777777" w:rsidR="00434530" w:rsidRPr="000008DE" w:rsidRDefault="00434530" w:rsidP="00434530">
            <w:pPr>
              <w:spacing w:before="0" w:after="0"/>
              <w:jc w:val="center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>PC2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A22FE9" w14:textId="77777777" w:rsidR="00434530" w:rsidRPr="000008DE" w:rsidRDefault="00434530" w:rsidP="00434530">
            <w:pPr>
              <w:spacing w:before="0" w:after="0"/>
              <w:jc w:val="center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>PC1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14A0A3" w14:textId="77777777" w:rsidR="00434530" w:rsidRPr="000008DE" w:rsidRDefault="00434530" w:rsidP="00434530">
            <w:pPr>
              <w:spacing w:before="0" w:after="0"/>
              <w:jc w:val="center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>PC2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68636062" w14:textId="77777777" w:rsidR="00434530" w:rsidRPr="000008DE" w:rsidRDefault="00434530" w:rsidP="00434530">
            <w:pPr>
              <w:spacing w:before="0" w:after="0"/>
              <w:jc w:val="center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>PC1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47758145" w14:textId="77777777" w:rsidR="00434530" w:rsidRPr="000008DE" w:rsidRDefault="00434530" w:rsidP="00434530">
            <w:pPr>
              <w:spacing w:before="0" w:after="0"/>
              <w:jc w:val="center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>PC2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01ECFC9A" w14:textId="77777777" w:rsidR="00434530" w:rsidRPr="000008DE" w:rsidRDefault="00434530" w:rsidP="00434530">
            <w:pPr>
              <w:spacing w:before="0" w:after="0"/>
              <w:jc w:val="center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>PC1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7BA34CD3" w14:textId="77777777" w:rsidR="00434530" w:rsidRPr="000008DE" w:rsidRDefault="00434530" w:rsidP="00434530">
            <w:pPr>
              <w:spacing w:before="0" w:after="0"/>
              <w:jc w:val="center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>PC2</w:t>
            </w:r>
          </w:p>
        </w:tc>
      </w:tr>
      <w:tr w:rsidR="000008DE" w:rsidRPr="000008DE" w14:paraId="20DD91A7" w14:textId="77777777" w:rsidTr="00994688">
        <w:trPr>
          <w:trHeight w:val="283"/>
          <w:jc w:val="center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07795E" w14:textId="77777777" w:rsidR="00434530" w:rsidRPr="000008DE" w:rsidRDefault="00434530" w:rsidP="00434530">
            <w:pPr>
              <w:spacing w:before="0" w:after="0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>SLA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C8030A" w14:textId="77777777" w:rsidR="00434530" w:rsidRPr="000008DE" w:rsidRDefault="00434530" w:rsidP="00434530">
            <w:pPr>
              <w:spacing w:before="0" w:after="0"/>
              <w:jc w:val="center"/>
              <w:rPr>
                <w:rFonts w:eastAsia="SimSun" w:cs="SimSun"/>
                <w:b/>
                <w:bCs/>
                <w:szCs w:val="18"/>
              </w:rPr>
            </w:pPr>
            <w:r w:rsidRPr="000008DE">
              <w:rPr>
                <w:rFonts w:eastAsia="SimSun" w:cs="SimSun" w:hint="eastAsia"/>
                <w:b/>
                <w:bCs/>
                <w:szCs w:val="18"/>
              </w:rPr>
              <w:t>0.8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293BB8" w14:textId="77777777" w:rsidR="00434530" w:rsidRPr="000008DE" w:rsidRDefault="00434530" w:rsidP="00434530">
            <w:pPr>
              <w:spacing w:before="0" w:after="0"/>
              <w:jc w:val="center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>-0.2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E4FEAC" w14:textId="77777777" w:rsidR="00434530" w:rsidRPr="000008DE" w:rsidRDefault="00434530" w:rsidP="00434530">
            <w:pPr>
              <w:spacing w:before="0" w:after="0"/>
              <w:jc w:val="center"/>
              <w:rPr>
                <w:rFonts w:eastAsia="SimSun" w:cs="SimSun"/>
                <w:b/>
                <w:bCs/>
                <w:szCs w:val="18"/>
              </w:rPr>
            </w:pPr>
            <w:r w:rsidRPr="000008DE">
              <w:rPr>
                <w:rFonts w:eastAsia="SimSun" w:cs="SimSun" w:hint="eastAsia"/>
                <w:b/>
                <w:bCs/>
                <w:szCs w:val="18"/>
              </w:rPr>
              <w:t>0.7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0AFE01" w14:textId="77777777" w:rsidR="00434530" w:rsidRPr="000008DE" w:rsidRDefault="00434530" w:rsidP="00434530">
            <w:pPr>
              <w:spacing w:before="0" w:after="0"/>
              <w:jc w:val="center"/>
              <w:rPr>
                <w:rFonts w:eastAsia="SimSun" w:cs="SimSun"/>
                <w:b/>
                <w:bCs/>
                <w:szCs w:val="18"/>
              </w:rPr>
            </w:pPr>
            <w:r w:rsidRPr="000008DE">
              <w:rPr>
                <w:rFonts w:eastAsia="SimSun" w:cs="SimSun" w:hint="eastAsia"/>
                <w:b/>
                <w:bCs/>
                <w:szCs w:val="18"/>
              </w:rPr>
              <w:t>-0.5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34BF2708" w14:textId="77777777" w:rsidR="00434530" w:rsidRPr="000008DE" w:rsidRDefault="00434530" w:rsidP="00434530">
            <w:pPr>
              <w:spacing w:before="0" w:after="0"/>
              <w:jc w:val="center"/>
              <w:rPr>
                <w:rFonts w:eastAsia="SimSun" w:cs="SimSun"/>
                <w:b/>
                <w:bCs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 xml:space="preserve">0.89 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2449405D" w14:textId="77777777" w:rsidR="00434530" w:rsidRPr="000008DE" w:rsidRDefault="00434530" w:rsidP="00434530">
            <w:pPr>
              <w:spacing w:before="0" w:after="0"/>
              <w:jc w:val="center"/>
              <w:rPr>
                <w:rFonts w:eastAsia="SimSun" w:cs="SimSun"/>
                <w:b/>
                <w:bCs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 xml:space="preserve">0.14 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2936FD30" w14:textId="77777777" w:rsidR="00434530" w:rsidRPr="000008DE" w:rsidRDefault="00434530" w:rsidP="00434530">
            <w:pPr>
              <w:spacing w:before="0" w:after="0"/>
              <w:jc w:val="center"/>
              <w:rPr>
                <w:rFonts w:eastAsia="SimSun" w:cs="SimSun"/>
                <w:b/>
                <w:bCs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 xml:space="preserve">0.86 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3D9BE644" w14:textId="77777777" w:rsidR="00434530" w:rsidRPr="000008DE" w:rsidRDefault="00434530" w:rsidP="00434530">
            <w:pPr>
              <w:spacing w:before="0" w:after="0"/>
              <w:jc w:val="center"/>
              <w:rPr>
                <w:rFonts w:eastAsia="SimSun" w:cs="SimSun"/>
                <w:b/>
                <w:bCs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 xml:space="preserve">-0.38 </w:t>
            </w:r>
          </w:p>
        </w:tc>
      </w:tr>
      <w:tr w:rsidR="000008DE" w:rsidRPr="000008DE" w14:paraId="53767D48" w14:textId="77777777" w:rsidTr="00994688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296A10" w14:textId="77777777" w:rsidR="00434530" w:rsidRPr="000008DE" w:rsidRDefault="00434530" w:rsidP="00434530">
            <w:pPr>
              <w:spacing w:before="0" w:after="0"/>
              <w:rPr>
                <w:rFonts w:eastAsia="SimSun" w:cs="SimSun"/>
                <w:szCs w:val="18"/>
              </w:rPr>
            </w:pPr>
            <w:proofErr w:type="spellStart"/>
            <w:r w:rsidRPr="000008DE">
              <w:rPr>
                <w:rFonts w:eastAsia="SimSun" w:cs="SimSun" w:hint="eastAsia"/>
                <w:szCs w:val="18"/>
              </w:rPr>
              <w:t>N</w:t>
            </w:r>
            <w:r w:rsidRPr="000008DE">
              <w:rPr>
                <w:rFonts w:eastAsia="SimSun" w:cs="SimSun" w:hint="eastAsia"/>
                <w:szCs w:val="18"/>
                <w:vertAlign w:val="subscript"/>
              </w:rPr>
              <w:t>are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D6E312" w14:textId="77777777" w:rsidR="00434530" w:rsidRPr="000008DE" w:rsidRDefault="00434530" w:rsidP="00434530">
            <w:pPr>
              <w:spacing w:before="0" w:after="0"/>
              <w:jc w:val="center"/>
              <w:rPr>
                <w:rFonts w:eastAsia="SimSun" w:cs="SimSun"/>
                <w:b/>
                <w:bCs/>
                <w:szCs w:val="18"/>
              </w:rPr>
            </w:pPr>
            <w:r w:rsidRPr="000008DE">
              <w:rPr>
                <w:rFonts w:eastAsia="SimSun" w:cs="SimSun" w:hint="eastAsia"/>
                <w:b/>
                <w:bCs/>
                <w:szCs w:val="18"/>
              </w:rPr>
              <w:t>-0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D1FBBD" w14:textId="77777777" w:rsidR="00434530" w:rsidRPr="000008DE" w:rsidRDefault="00434530" w:rsidP="00434530">
            <w:pPr>
              <w:spacing w:before="0" w:after="0"/>
              <w:jc w:val="center"/>
              <w:rPr>
                <w:rFonts w:eastAsia="SimSun" w:cs="SimSun"/>
                <w:b/>
                <w:bCs/>
                <w:szCs w:val="18"/>
              </w:rPr>
            </w:pPr>
            <w:r w:rsidRPr="000008DE">
              <w:rPr>
                <w:rFonts w:eastAsia="SimSun" w:cs="SimSun" w:hint="eastAsia"/>
                <w:b/>
                <w:bCs/>
                <w:szCs w:val="18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B33F1B" w14:textId="77777777" w:rsidR="00434530" w:rsidRPr="000008DE" w:rsidRDefault="00434530" w:rsidP="00434530">
            <w:pPr>
              <w:spacing w:before="0" w:after="0"/>
              <w:jc w:val="center"/>
              <w:rPr>
                <w:rFonts w:eastAsia="SimSun" w:cs="SimSun"/>
                <w:b/>
                <w:bCs/>
                <w:szCs w:val="18"/>
              </w:rPr>
            </w:pPr>
            <w:r w:rsidRPr="000008DE">
              <w:rPr>
                <w:rFonts w:eastAsia="SimSun" w:cs="SimSun" w:hint="eastAsia"/>
                <w:b/>
                <w:bCs/>
                <w:szCs w:val="18"/>
              </w:rPr>
              <w:t>-0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88A02F" w14:textId="77777777" w:rsidR="00434530" w:rsidRPr="000008DE" w:rsidRDefault="00434530" w:rsidP="00434530">
            <w:pPr>
              <w:spacing w:before="0" w:after="0"/>
              <w:jc w:val="center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>0.41</w:t>
            </w:r>
          </w:p>
        </w:tc>
        <w:tc>
          <w:tcPr>
            <w:tcW w:w="0" w:type="auto"/>
            <w:vAlign w:val="center"/>
          </w:tcPr>
          <w:p w14:paraId="39761FD0" w14:textId="77777777" w:rsidR="00434530" w:rsidRPr="000008DE" w:rsidRDefault="00434530" w:rsidP="00434530">
            <w:pPr>
              <w:spacing w:before="0" w:after="0"/>
              <w:jc w:val="center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 xml:space="preserve">-0.83 </w:t>
            </w:r>
          </w:p>
        </w:tc>
        <w:tc>
          <w:tcPr>
            <w:tcW w:w="0" w:type="auto"/>
            <w:vAlign w:val="center"/>
          </w:tcPr>
          <w:p w14:paraId="03AF4841" w14:textId="77777777" w:rsidR="00434530" w:rsidRPr="000008DE" w:rsidRDefault="00434530" w:rsidP="00434530">
            <w:pPr>
              <w:spacing w:before="0" w:after="0"/>
              <w:jc w:val="center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 xml:space="preserve">-0.44 </w:t>
            </w:r>
          </w:p>
        </w:tc>
        <w:tc>
          <w:tcPr>
            <w:tcW w:w="0" w:type="auto"/>
            <w:vAlign w:val="center"/>
          </w:tcPr>
          <w:p w14:paraId="7673A958" w14:textId="77777777" w:rsidR="00434530" w:rsidRPr="000008DE" w:rsidRDefault="00434530" w:rsidP="00434530">
            <w:pPr>
              <w:spacing w:before="0" w:after="0"/>
              <w:jc w:val="center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 xml:space="preserve">-0.91 </w:t>
            </w:r>
          </w:p>
        </w:tc>
        <w:tc>
          <w:tcPr>
            <w:tcW w:w="0" w:type="auto"/>
            <w:vAlign w:val="center"/>
          </w:tcPr>
          <w:p w14:paraId="4E349CF7" w14:textId="77777777" w:rsidR="00434530" w:rsidRPr="000008DE" w:rsidRDefault="00434530" w:rsidP="00434530">
            <w:pPr>
              <w:spacing w:before="0" w:after="0"/>
              <w:jc w:val="center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 xml:space="preserve">0.16 </w:t>
            </w:r>
          </w:p>
        </w:tc>
      </w:tr>
      <w:tr w:rsidR="000008DE" w:rsidRPr="000008DE" w14:paraId="0CA248B7" w14:textId="77777777" w:rsidTr="00994688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B10CED" w14:textId="77777777" w:rsidR="00434530" w:rsidRPr="000008DE" w:rsidRDefault="00434530" w:rsidP="00434530">
            <w:pPr>
              <w:spacing w:before="0" w:after="0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>△</w:t>
            </w:r>
            <w:r w:rsidRPr="000008DE">
              <w:rPr>
                <w:rFonts w:eastAsia="SimSun" w:cs="SimSun" w:hint="eastAsia"/>
                <w:szCs w:val="18"/>
                <w:vertAlign w:val="superscript"/>
              </w:rPr>
              <w:t>18</w:t>
            </w:r>
            <w:r w:rsidRPr="000008DE">
              <w:rPr>
                <w:rFonts w:eastAsia="SimSun" w:cs="SimSun" w:hint="eastAsia"/>
                <w:szCs w:val="18"/>
              </w:rPr>
              <w:t>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498470" w14:textId="77777777" w:rsidR="00434530" w:rsidRPr="000008DE" w:rsidRDefault="00434530" w:rsidP="00434530">
            <w:pPr>
              <w:spacing w:before="0" w:after="0"/>
              <w:jc w:val="center"/>
              <w:rPr>
                <w:rFonts w:eastAsia="SimSun" w:cs="SimSun"/>
                <w:b/>
                <w:bCs/>
                <w:szCs w:val="18"/>
              </w:rPr>
            </w:pPr>
            <w:r w:rsidRPr="000008DE">
              <w:rPr>
                <w:rFonts w:eastAsia="SimSun" w:cs="SimSun" w:hint="eastAsia"/>
                <w:b/>
                <w:bCs/>
                <w:szCs w:val="18"/>
              </w:rPr>
              <w:t>-0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6A9A33" w14:textId="77777777" w:rsidR="00434530" w:rsidRPr="000008DE" w:rsidRDefault="00434530" w:rsidP="00434530">
            <w:pPr>
              <w:spacing w:before="0" w:after="0"/>
              <w:jc w:val="center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>-0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AA6460" w14:textId="77777777" w:rsidR="00434530" w:rsidRPr="000008DE" w:rsidRDefault="00434530" w:rsidP="00434530">
            <w:pPr>
              <w:spacing w:before="0" w:after="0"/>
              <w:jc w:val="center"/>
              <w:rPr>
                <w:rFonts w:eastAsia="SimSun" w:cs="SimSun"/>
                <w:b/>
                <w:bCs/>
                <w:szCs w:val="18"/>
              </w:rPr>
            </w:pPr>
            <w:r w:rsidRPr="000008DE">
              <w:rPr>
                <w:rFonts w:eastAsia="SimSun" w:cs="SimSun" w:hint="eastAsia"/>
                <w:b/>
                <w:bCs/>
                <w:szCs w:val="18"/>
              </w:rPr>
              <w:t>-0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D9AC83" w14:textId="77777777" w:rsidR="00434530" w:rsidRPr="000008DE" w:rsidRDefault="00434530" w:rsidP="00434530">
            <w:pPr>
              <w:spacing w:before="0" w:after="0"/>
              <w:jc w:val="center"/>
              <w:rPr>
                <w:rFonts w:eastAsia="SimSun" w:cs="SimSun"/>
                <w:b/>
                <w:bCs/>
                <w:szCs w:val="18"/>
              </w:rPr>
            </w:pPr>
            <w:r w:rsidRPr="000008DE">
              <w:rPr>
                <w:rFonts w:eastAsia="SimSun" w:cs="SimSun" w:hint="eastAsia"/>
                <w:b/>
                <w:bCs/>
                <w:szCs w:val="18"/>
              </w:rPr>
              <w:t>-0.56</w:t>
            </w:r>
          </w:p>
        </w:tc>
        <w:tc>
          <w:tcPr>
            <w:tcW w:w="0" w:type="auto"/>
            <w:vAlign w:val="center"/>
          </w:tcPr>
          <w:p w14:paraId="19BBFE2D" w14:textId="77777777" w:rsidR="00434530" w:rsidRPr="000008DE" w:rsidRDefault="00434530" w:rsidP="00434530">
            <w:pPr>
              <w:spacing w:before="0" w:after="0"/>
              <w:jc w:val="center"/>
              <w:rPr>
                <w:rFonts w:eastAsia="SimSun" w:cs="SimSun"/>
                <w:b/>
                <w:bCs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 xml:space="preserve">-0.75 </w:t>
            </w:r>
          </w:p>
        </w:tc>
        <w:tc>
          <w:tcPr>
            <w:tcW w:w="0" w:type="auto"/>
            <w:vAlign w:val="center"/>
          </w:tcPr>
          <w:p w14:paraId="5C12BCFE" w14:textId="77777777" w:rsidR="00434530" w:rsidRPr="000008DE" w:rsidRDefault="00434530" w:rsidP="00434530">
            <w:pPr>
              <w:spacing w:before="0" w:after="0"/>
              <w:jc w:val="center"/>
              <w:rPr>
                <w:rFonts w:eastAsia="SimSun" w:cs="SimSun"/>
                <w:b/>
                <w:bCs/>
                <w:szCs w:val="18"/>
              </w:rPr>
            </w:pPr>
            <w:r w:rsidRPr="000008DE">
              <w:rPr>
                <w:rFonts w:eastAsia="SimSun" w:cs="SimSun" w:hint="eastAsia"/>
                <w:b/>
                <w:bCs/>
                <w:szCs w:val="18"/>
              </w:rPr>
              <w:t xml:space="preserve">0.65 </w:t>
            </w:r>
          </w:p>
        </w:tc>
        <w:tc>
          <w:tcPr>
            <w:tcW w:w="0" w:type="auto"/>
            <w:vAlign w:val="center"/>
          </w:tcPr>
          <w:p w14:paraId="55E94266" w14:textId="77777777" w:rsidR="00434530" w:rsidRPr="000008DE" w:rsidRDefault="00434530" w:rsidP="00434530">
            <w:pPr>
              <w:spacing w:before="0" w:after="0"/>
              <w:jc w:val="center"/>
              <w:rPr>
                <w:rFonts w:eastAsia="SimSun" w:cs="SimSun"/>
                <w:b/>
                <w:bCs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 xml:space="preserve">-0.59 </w:t>
            </w:r>
          </w:p>
        </w:tc>
        <w:tc>
          <w:tcPr>
            <w:tcW w:w="0" w:type="auto"/>
            <w:vAlign w:val="center"/>
          </w:tcPr>
          <w:p w14:paraId="70A532FF" w14:textId="77777777" w:rsidR="00434530" w:rsidRPr="000008DE" w:rsidRDefault="00434530" w:rsidP="00434530">
            <w:pPr>
              <w:spacing w:before="0" w:after="0"/>
              <w:jc w:val="center"/>
              <w:rPr>
                <w:rFonts w:eastAsia="SimSun" w:cs="SimSun"/>
                <w:b/>
                <w:bCs/>
                <w:szCs w:val="18"/>
              </w:rPr>
            </w:pPr>
            <w:r w:rsidRPr="000008DE">
              <w:rPr>
                <w:rFonts w:eastAsia="SimSun" w:cs="SimSun" w:hint="eastAsia"/>
                <w:b/>
                <w:bCs/>
                <w:szCs w:val="18"/>
              </w:rPr>
              <w:t xml:space="preserve">-0.80 </w:t>
            </w:r>
          </w:p>
        </w:tc>
      </w:tr>
      <w:tr w:rsidR="000008DE" w:rsidRPr="000008DE" w14:paraId="21603A48" w14:textId="77777777" w:rsidTr="00994688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CC537F" w14:textId="77777777" w:rsidR="00434530" w:rsidRPr="000008DE" w:rsidRDefault="00434530" w:rsidP="00434530">
            <w:pPr>
              <w:spacing w:before="0" w:after="0"/>
              <w:rPr>
                <w:rFonts w:eastAsia="SimSun" w:cs="SimSun"/>
                <w:szCs w:val="18"/>
              </w:rPr>
            </w:pPr>
            <w:proofErr w:type="spellStart"/>
            <w:r w:rsidRPr="000008DE">
              <w:rPr>
                <w:rFonts w:eastAsia="SimSun" w:cs="SimSun" w:hint="eastAsia"/>
                <w:szCs w:val="18"/>
              </w:rPr>
              <w:t>iWU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ABFFC2" w14:textId="77777777" w:rsidR="00434530" w:rsidRPr="000008DE" w:rsidRDefault="00434530" w:rsidP="00434530">
            <w:pPr>
              <w:spacing w:before="0" w:after="0"/>
              <w:jc w:val="center"/>
              <w:rPr>
                <w:rFonts w:eastAsia="SimSun" w:cs="SimSun"/>
                <w:b/>
                <w:bCs/>
                <w:szCs w:val="18"/>
              </w:rPr>
            </w:pPr>
            <w:r w:rsidRPr="000008DE">
              <w:rPr>
                <w:rFonts w:eastAsia="SimSun" w:cs="SimSun" w:hint="eastAsia"/>
                <w:b/>
                <w:bCs/>
                <w:szCs w:val="18"/>
              </w:rPr>
              <w:t>-0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7FA067" w14:textId="77777777" w:rsidR="00434530" w:rsidRPr="000008DE" w:rsidRDefault="00434530" w:rsidP="00434530">
            <w:pPr>
              <w:spacing w:before="0" w:after="0"/>
              <w:jc w:val="center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>-0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394A9D" w14:textId="77777777" w:rsidR="00434530" w:rsidRPr="000008DE" w:rsidRDefault="00434530" w:rsidP="00434530">
            <w:pPr>
              <w:spacing w:before="0" w:after="0"/>
              <w:jc w:val="center"/>
              <w:rPr>
                <w:rFonts w:eastAsia="SimSun" w:cs="SimSun"/>
                <w:b/>
                <w:bCs/>
                <w:szCs w:val="18"/>
              </w:rPr>
            </w:pPr>
            <w:r w:rsidRPr="000008DE">
              <w:rPr>
                <w:rFonts w:eastAsia="SimSun" w:cs="SimSun" w:hint="eastAsia"/>
                <w:b/>
                <w:bCs/>
                <w:szCs w:val="18"/>
              </w:rPr>
              <w:t>-0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F02F8B" w14:textId="77777777" w:rsidR="00434530" w:rsidRPr="000008DE" w:rsidRDefault="00434530" w:rsidP="00434530">
            <w:pPr>
              <w:spacing w:before="0" w:after="0"/>
              <w:jc w:val="center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>-0.46</w:t>
            </w:r>
          </w:p>
        </w:tc>
        <w:tc>
          <w:tcPr>
            <w:tcW w:w="0" w:type="auto"/>
            <w:vAlign w:val="center"/>
          </w:tcPr>
          <w:p w14:paraId="725CBE69" w14:textId="77777777" w:rsidR="00434530" w:rsidRPr="000008DE" w:rsidRDefault="00434530" w:rsidP="00434530">
            <w:pPr>
              <w:spacing w:before="0" w:after="0"/>
              <w:jc w:val="center"/>
              <w:rPr>
                <w:rFonts w:eastAsia="SimSun" w:cs="SimSun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B01B6F5" w14:textId="77777777" w:rsidR="00434530" w:rsidRPr="000008DE" w:rsidRDefault="00434530" w:rsidP="00434530">
            <w:pPr>
              <w:spacing w:before="0" w:after="0"/>
              <w:jc w:val="center"/>
              <w:rPr>
                <w:rFonts w:eastAsia="SimSun" w:cs="SimSun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BD4B5BD" w14:textId="77777777" w:rsidR="00434530" w:rsidRPr="000008DE" w:rsidRDefault="00434530" w:rsidP="00434530">
            <w:pPr>
              <w:spacing w:before="0" w:after="0"/>
              <w:jc w:val="center"/>
              <w:rPr>
                <w:rFonts w:eastAsia="SimSun" w:cs="SimSun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A4CDA51" w14:textId="77777777" w:rsidR="00434530" w:rsidRPr="000008DE" w:rsidRDefault="00434530" w:rsidP="00434530">
            <w:pPr>
              <w:spacing w:before="0" w:after="0"/>
              <w:jc w:val="center"/>
              <w:rPr>
                <w:rFonts w:eastAsia="SimSun" w:cs="SimSun"/>
                <w:szCs w:val="18"/>
              </w:rPr>
            </w:pPr>
          </w:p>
        </w:tc>
      </w:tr>
      <w:tr w:rsidR="000008DE" w:rsidRPr="000008DE" w14:paraId="03E515CA" w14:textId="77777777" w:rsidTr="00994688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A8A25E" w14:textId="77777777" w:rsidR="00434530" w:rsidRPr="000008DE" w:rsidRDefault="00434530" w:rsidP="00434530">
            <w:pPr>
              <w:spacing w:before="0" w:after="0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>% of varia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69AB30" w14:textId="77777777" w:rsidR="00434530" w:rsidRPr="000008DE" w:rsidRDefault="00434530" w:rsidP="00434530">
            <w:pPr>
              <w:spacing w:before="0" w:after="0"/>
              <w:jc w:val="center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>61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D955BD" w14:textId="77777777" w:rsidR="00434530" w:rsidRPr="000008DE" w:rsidRDefault="00434530" w:rsidP="00434530">
            <w:pPr>
              <w:spacing w:before="0" w:after="0"/>
              <w:jc w:val="center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>18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BAEC88" w14:textId="77777777" w:rsidR="00434530" w:rsidRPr="000008DE" w:rsidRDefault="00434530" w:rsidP="00434530">
            <w:pPr>
              <w:spacing w:before="0" w:after="0"/>
              <w:jc w:val="center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>58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10F213" w14:textId="77777777" w:rsidR="00434530" w:rsidRPr="000008DE" w:rsidRDefault="00434530" w:rsidP="00434530">
            <w:pPr>
              <w:spacing w:before="0" w:after="0"/>
              <w:jc w:val="center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>25.87</w:t>
            </w:r>
          </w:p>
        </w:tc>
        <w:tc>
          <w:tcPr>
            <w:tcW w:w="0" w:type="auto"/>
            <w:vAlign w:val="center"/>
          </w:tcPr>
          <w:p w14:paraId="6E23A67B" w14:textId="77777777" w:rsidR="00434530" w:rsidRPr="000008DE" w:rsidRDefault="00434530" w:rsidP="00434530">
            <w:pPr>
              <w:spacing w:before="0" w:after="0"/>
              <w:jc w:val="center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 xml:space="preserve">68.56 </w:t>
            </w:r>
          </w:p>
        </w:tc>
        <w:tc>
          <w:tcPr>
            <w:tcW w:w="0" w:type="auto"/>
            <w:vAlign w:val="center"/>
          </w:tcPr>
          <w:p w14:paraId="68B6A5E1" w14:textId="77777777" w:rsidR="00434530" w:rsidRPr="000008DE" w:rsidRDefault="00434530" w:rsidP="00434530">
            <w:pPr>
              <w:spacing w:before="0" w:after="0"/>
              <w:jc w:val="center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 xml:space="preserve">20.83 </w:t>
            </w:r>
          </w:p>
        </w:tc>
        <w:tc>
          <w:tcPr>
            <w:tcW w:w="0" w:type="auto"/>
            <w:vAlign w:val="center"/>
          </w:tcPr>
          <w:p w14:paraId="4206A9D7" w14:textId="77777777" w:rsidR="00434530" w:rsidRPr="000008DE" w:rsidRDefault="00434530" w:rsidP="00434530">
            <w:pPr>
              <w:spacing w:before="0" w:after="0"/>
              <w:jc w:val="center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 xml:space="preserve">63.57 </w:t>
            </w:r>
          </w:p>
        </w:tc>
        <w:tc>
          <w:tcPr>
            <w:tcW w:w="0" w:type="auto"/>
            <w:vAlign w:val="center"/>
          </w:tcPr>
          <w:p w14:paraId="14AE75AC" w14:textId="77777777" w:rsidR="00434530" w:rsidRPr="000008DE" w:rsidRDefault="00434530" w:rsidP="00434530">
            <w:pPr>
              <w:spacing w:before="0" w:after="0"/>
              <w:jc w:val="center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 xml:space="preserve">27.25 </w:t>
            </w:r>
          </w:p>
        </w:tc>
      </w:tr>
    </w:tbl>
    <w:p w14:paraId="068192BF" w14:textId="4524A38F" w:rsidR="00434530" w:rsidRPr="000008DE" w:rsidRDefault="00434530" w:rsidP="00434530">
      <w:pPr>
        <w:autoSpaceDE w:val="0"/>
        <w:autoSpaceDN w:val="0"/>
        <w:adjustRightInd w:val="0"/>
        <w:spacing w:before="0"/>
        <w:rPr>
          <w:rFonts w:eastAsia="SimSun"/>
          <w:szCs w:val="21"/>
        </w:rPr>
      </w:pPr>
      <w:r w:rsidRPr="000008DE">
        <w:rPr>
          <w:rFonts w:eastAsia="SimSun"/>
          <w:szCs w:val="21"/>
        </w:rPr>
        <w:t>SLA</w:t>
      </w:r>
      <w:r w:rsidRPr="000008DE">
        <w:rPr>
          <w:rFonts w:eastAsia="SimSun"/>
        </w:rPr>
        <w:t xml:space="preserve">, </w:t>
      </w:r>
      <w:r w:rsidRPr="000008DE">
        <w:rPr>
          <w:rFonts w:eastAsia="SimSun"/>
          <w:szCs w:val="21"/>
        </w:rPr>
        <w:t>specific leaf area</w:t>
      </w:r>
      <w:r w:rsidRPr="000008DE">
        <w:rPr>
          <w:rFonts w:eastAsia="SimSun"/>
        </w:rPr>
        <w:t xml:space="preserve">; </w:t>
      </w:r>
      <w:proofErr w:type="spellStart"/>
      <w:r w:rsidRPr="000008DE">
        <w:rPr>
          <w:rFonts w:eastAsia="SimSun"/>
          <w:szCs w:val="21"/>
        </w:rPr>
        <w:t>N</w:t>
      </w:r>
      <w:r w:rsidRPr="000008DE">
        <w:rPr>
          <w:rFonts w:eastAsia="SimSun"/>
          <w:szCs w:val="21"/>
          <w:vertAlign w:val="subscript"/>
        </w:rPr>
        <w:t>area</w:t>
      </w:r>
      <w:proofErr w:type="spellEnd"/>
      <w:r w:rsidRPr="000008DE">
        <w:rPr>
          <w:rFonts w:eastAsia="SimSun"/>
          <w:szCs w:val="21"/>
        </w:rPr>
        <w:t>,</w:t>
      </w:r>
      <w:r w:rsidRPr="000008DE">
        <w:rPr>
          <w:rFonts w:eastAsia="SimSun"/>
        </w:rPr>
        <w:t xml:space="preserve"> </w:t>
      </w:r>
      <w:r w:rsidRPr="000008DE">
        <w:rPr>
          <w:rFonts w:eastAsia="SimSun"/>
          <w:szCs w:val="21"/>
        </w:rPr>
        <w:t xml:space="preserve">leaf nitrogen per unit area, and </w:t>
      </w:r>
      <w:r w:rsidRPr="000008DE">
        <w:rPr>
          <w:rFonts w:eastAsia="SimSun" w:hint="eastAsia"/>
          <w:szCs w:val="21"/>
        </w:rPr>
        <w:t>△</w:t>
      </w:r>
      <w:r w:rsidRPr="000008DE">
        <w:rPr>
          <w:rFonts w:eastAsia="SimSun"/>
          <w:szCs w:val="21"/>
          <w:vertAlign w:val="superscript"/>
        </w:rPr>
        <w:t>18</w:t>
      </w:r>
      <w:r w:rsidRPr="000008DE">
        <w:rPr>
          <w:rFonts w:eastAsia="SimSun"/>
          <w:szCs w:val="21"/>
        </w:rPr>
        <w:t xml:space="preserve">O, the </w:t>
      </w:r>
      <w:r w:rsidRPr="000008DE">
        <w:rPr>
          <w:rFonts w:eastAsia="SimSun"/>
          <w:szCs w:val="21"/>
          <w:vertAlign w:val="superscript"/>
        </w:rPr>
        <w:t>18</w:t>
      </w:r>
      <w:r w:rsidRPr="000008DE">
        <w:rPr>
          <w:rFonts w:eastAsia="SimSun"/>
          <w:szCs w:val="21"/>
        </w:rPr>
        <w:t xml:space="preserve">O enrichment in leaf water above source </w:t>
      </w:r>
      <w:r w:rsidRPr="000008DE">
        <w:rPr>
          <w:rFonts w:eastAsia="SimSun" w:hint="eastAsia"/>
          <w:szCs w:val="21"/>
        </w:rPr>
        <w:t>w</w:t>
      </w:r>
      <w:r w:rsidRPr="000008DE">
        <w:rPr>
          <w:rFonts w:eastAsia="SimSun"/>
          <w:szCs w:val="21"/>
        </w:rPr>
        <w:t xml:space="preserve">ater, </w:t>
      </w:r>
      <w:proofErr w:type="spellStart"/>
      <w:r w:rsidRPr="000008DE">
        <w:rPr>
          <w:rFonts w:eastAsia="SimSun" w:hint="eastAsia"/>
          <w:szCs w:val="21"/>
        </w:rPr>
        <w:t>i</w:t>
      </w:r>
      <w:r w:rsidRPr="000008DE">
        <w:rPr>
          <w:rFonts w:eastAsia="SimSun"/>
          <w:szCs w:val="21"/>
        </w:rPr>
        <w:t>WUE</w:t>
      </w:r>
      <w:proofErr w:type="spellEnd"/>
      <w:r w:rsidRPr="000008DE">
        <w:rPr>
          <w:rFonts w:eastAsia="SimSun"/>
          <w:szCs w:val="21"/>
        </w:rPr>
        <w:t>, intrinsic water use efficiency.</w:t>
      </w:r>
    </w:p>
    <w:p w14:paraId="29A37918" w14:textId="77777777" w:rsidR="00280FE7" w:rsidRPr="000008DE" w:rsidRDefault="00280FE7" w:rsidP="00434530">
      <w:pPr>
        <w:autoSpaceDE w:val="0"/>
        <w:autoSpaceDN w:val="0"/>
        <w:adjustRightInd w:val="0"/>
        <w:spacing w:before="0"/>
        <w:rPr>
          <w:rFonts w:eastAsia="SimSun"/>
          <w:szCs w:val="21"/>
        </w:rPr>
      </w:pPr>
    </w:p>
    <w:p w14:paraId="4B307AFF" w14:textId="2D3074B3" w:rsidR="00434530" w:rsidRPr="000008DE" w:rsidRDefault="00B61CC1" w:rsidP="00434530">
      <w:pPr>
        <w:autoSpaceDE w:val="0"/>
        <w:autoSpaceDN w:val="0"/>
        <w:adjustRightInd w:val="0"/>
        <w:spacing w:beforeLines="50" w:after="0"/>
        <w:rPr>
          <w:rFonts w:eastAsia="SimSun" w:cs="Lato-Regular"/>
          <w:szCs w:val="16"/>
        </w:rPr>
      </w:pPr>
      <w:r w:rsidRPr="000008DE">
        <w:rPr>
          <w:b/>
          <w:bCs/>
        </w:rPr>
        <w:t>Supplementary</w:t>
      </w:r>
      <w:r w:rsidRPr="000008DE">
        <w:rPr>
          <w:rFonts w:eastAsia="SimSun" w:cs="Lato-Regular" w:hint="eastAsia"/>
          <w:b/>
          <w:bCs/>
          <w:szCs w:val="16"/>
        </w:rPr>
        <w:t xml:space="preserve"> </w:t>
      </w:r>
      <w:r w:rsidR="00434530" w:rsidRPr="000008DE">
        <w:rPr>
          <w:rFonts w:eastAsia="SimSun" w:cs="Lato-Regular" w:hint="eastAsia"/>
          <w:b/>
          <w:bCs/>
          <w:szCs w:val="16"/>
        </w:rPr>
        <w:t>T</w:t>
      </w:r>
      <w:r w:rsidR="00434530" w:rsidRPr="000008DE">
        <w:rPr>
          <w:rFonts w:eastAsia="SimSun" w:cs="Lato-Regular"/>
          <w:b/>
          <w:bCs/>
          <w:szCs w:val="16"/>
        </w:rPr>
        <w:t>able S</w:t>
      </w:r>
      <w:r w:rsidR="00491EEC" w:rsidRPr="000008DE">
        <w:rPr>
          <w:rFonts w:eastAsia="SimSun" w:cs="Lato-Regular"/>
          <w:b/>
          <w:bCs/>
          <w:szCs w:val="16"/>
        </w:rPr>
        <w:t>6</w:t>
      </w:r>
      <w:r w:rsidR="00434530" w:rsidRPr="000008DE">
        <w:rPr>
          <w:rFonts w:eastAsia="SimSun" w:cs="Lato-Regular" w:hint="eastAsia"/>
          <w:szCs w:val="16"/>
        </w:rPr>
        <w:t xml:space="preserve"> P</w:t>
      </w:r>
      <w:r w:rsidR="00434530" w:rsidRPr="000008DE">
        <w:rPr>
          <w:rFonts w:eastAsia="SimSun" w:cs="Lato-Regular"/>
          <w:szCs w:val="16"/>
        </w:rPr>
        <w:t xml:space="preserve">earson’s correlation coefficients for relationships among mean values of </w:t>
      </w:r>
      <w:r w:rsidR="00434530" w:rsidRPr="000008DE">
        <w:rPr>
          <w:rFonts w:eastAsia="SimSun"/>
          <w:szCs w:val="21"/>
          <w:vertAlign w:val="superscript"/>
        </w:rPr>
        <w:t>18</w:t>
      </w:r>
      <w:r w:rsidR="00434530" w:rsidRPr="000008DE">
        <w:rPr>
          <w:rFonts w:eastAsia="SimSun"/>
          <w:szCs w:val="21"/>
        </w:rPr>
        <w:t xml:space="preserve">O enrichment in leaf water above source </w:t>
      </w:r>
      <w:r w:rsidR="00434530" w:rsidRPr="000008DE">
        <w:rPr>
          <w:rFonts w:eastAsia="SimSun" w:hint="eastAsia"/>
          <w:szCs w:val="21"/>
        </w:rPr>
        <w:t>w</w:t>
      </w:r>
      <w:r w:rsidR="00434530" w:rsidRPr="000008DE">
        <w:rPr>
          <w:rFonts w:eastAsia="SimSun"/>
          <w:szCs w:val="21"/>
        </w:rPr>
        <w:t>ater (</w:t>
      </w:r>
      <w:r w:rsidR="00434530" w:rsidRPr="000008DE">
        <w:rPr>
          <w:rFonts w:eastAsia="SimSun" w:hint="eastAsia"/>
          <w:szCs w:val="21"/>
        </w:rPr>
        <w:t>△</w:t>
      </w:r>
      <w:r w:rsidR="00434530" w:rsidRPr="000008DE">
        <w:rPr>
          <w:rFonts w:eastAsia="SimSun"/>
          <w:szCs w:val="21"/>
          <w:vertAlign w:val="superscript"/>
        </w:rPr>
        <w:t>18</w:t>
      </w:r>
      <w:r w:rsidR="00434530" w:rsidRPr="000008DE">
        <w:rPr>
          <w:rFonts w:eastAsia="SimSun"/>
          <w:szCs w:val="21"/>
        </w:rPr>
        <w:t>O)</w:t>
      </w:r>
      <w:r w:rsidR="00434530" w:rsidRPr="000008DE">
        <w:rPr>
          <w:rFonts w:eastAsia="SimSun" w:cs="Lato-Regular"/>
          <w:szCs w:val="16"/>
        </w:rPr>
        <w:t xml:space="preserve"> in co-existing species within a community</w:t>
      </w:r>
      <w:r w:rsidR="00434530" w:rsidRPr="000008DE">
        <w:rPr>
          <w:rFonts w:eastAsia="SimSun" w:cs="Lato-Regular" w:hint="eastAsia"/>
          <w:szCs w:val="16"/>
        </w:rPr>
        <w:t xml:space="preserve"> and </w:t>
      </w:r>
      <w:r w:rsidR="00434530" w:rsidRPr="000008DE">
        <w:rPr>
          <w:rFonts w:eastAsia="SimSun" w:cs="Lato-Regular"/>
          <w:szCs w:val="16"/>
        </w:rPr>
        <w:t>climatic</w:t>
      </w:r>
      <w:r w:rsidR="00434530" w:rsidRPr="000008DE">
        <w:rPr>
          <w:rFonts w:eastAsia="SimSun" w:cs="Lato-Regular" w:hint="eastAsia"/>
          <w:szCs w:val="16"/>
        </w:rPr>
        <w:t xml:space="preserve"> variables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483"/>
        <w:gridCol w:w="910"/>
        <w:gridCol w:w="1503"/>
        <w:gridCol w:w="2349"/>
        <w:gridCol w:w="1442"/>
      </w:tblGrid>
      <w:tr w:rsidR="000008DE" w:rsidRPr="000008DE" w14:paraId="7DA433EE" w14:textId="77777777" w:rsidTr="00434530">
        <w:trPr>
          <w:trHeight w:val="283"/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EB59A3" w14:textId="77777777" w:rsidR="00434530" w:rsidRPr="000008DE" w:rsidRDefault="00434530" w:rsidP="00434530">
            <w:pPr>
              <w:spacing w:before="0" w:after="0"/>
              <w:rPr>
                <w:rFonts w:eastAsia="SimSun" w:cs="SimSun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DA8340" w14:textId="77777777" w:rsidR="00434530" w:rsidRPr="000008DE" w:rsidRDefault="00434530" w:rsidP="00434530">
            <w:pPr>
              <w:spacing w:before="0" w:after="0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/>
                <w:szCs w:val="18"/>
              </w:rPr>
              <w:t>A</w:t>
            </w:r>
            <w:r w:rsidRPr="000008DE">
              <w:rPr>
                <w:rFonts w:eastAsia="SimSun" w:cs="SimSun" w:hint="eastAsia"/>
                <w:szCs w:val="18"/>
              </w:rPr>
              <w:t>ridit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EA2191" w14:textId="77777777" w:rsidR="00434530" w:rsidRPr="000008DE" w:rsidRDefault="00434530" w:rsidP="00434530">
            <w:pPr>
              <w:spacing w:before="0" w:after="0"/>
              <w:jc w:val="center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/>
                <w:szCs w:val="18"/>
              </w:rPr>
              <w:t>Soil moisture</w:t>
            </w:r>
          </w:p>
          <w:p w14:paraId="2E16800F" w14:textId="77777777" w:rsidR="00434530" w:rsidRPr="000008DE" w:rsidRDefault="00434530" w:rsidP="00434530">
            <w:pPr>
              <w:spacing w:before="0" w:after="0"/>
              <w:jc w:val="center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>(</w:t>
            </w:r>
            <w:r w:rsidRPr="000008DE">
              <w:rPr>
                <w:rFonts w:eastAsia="SimSun" w:cs="SimSun"/>
                <w:szCs w:val="18"/>
              </w:rPr>
              <w:t>m</w:t>
            </w:r>
            <w:r w:rsidRPr="000008DE">
              <w:rPr>
                <w:rFonts w:eastAsia="SimSun" w:cs="SimSun"/>
                <w:szCs w:val="18"/>
                <w:vertAlign w:val="superscript"/>
              </w:rPr>
              <w:t>3</w:t>
            </w:r>
            <w:r w:rsidRPr="000008DE">
              <w:rPr>
                <w:rFonts w:eastAsia="SimSun" w:cs="SimSun"/>
                <w:szCs w:val="18"/>
              </w:rPr>
              <w:t xml:space="preserve"> m</w:t>
            </w:r>
            <w:r w:rsidRPr="000008DE">
              <w:rPr>
                <w:rFonts w:eastAsia="SimSun" w:cs="SimSun"/>
                <w:szCs w:val="18"/>
                <w:vertAlign w:val="superscript"/>
              </w:rPr>
              <w:t>-3</w:t>
            </w:r>
            <w:r w:rsidRPr="000008DE">
              <w:rPr>
                <w:rFonts w:eastAsia="SimSun" w:cs="SimSun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AA3767" w14:textId="77777777" w:rsidR="00434530" w:rsidRPr="000008DE" w:rsidRDefault="00434530" w:rsidP="00434530">
            <w:pPr>
              <w:spacing w:before="0" w:after="0"/>
              <w:jc w:val="center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/>
                <w:szCs w:val="18"/>
              </w:rPr>
              <w:t>Vapor pressure deficit</w:t>
            </w:r>
          </w:p>
          <w:p w14:paraId="303B84C2" w14:textId="278B64E4" w:rsidR="00434530" w:rsidRPr="000008DE" w:rsidRDefault="00434530" w:rsidP="00434530">
            <w:pPr>
              <w:spacing w:before="0" w:after="0"/>
              <w:jc w:val="center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/>
                <w:szCs w:val="18"/>
              </w:rPr>
              <w:t xml:space="preserve"> (</w:t>
            </w:r>
            <w:proofErr w:type="spellStart"/>
            <w:r w:rsidRPr="000008DE">
              <w:rPr>
                <w:rFonts w:eastAsia="SimSun" w:cs="SimSun"/>
                <w:szCs w:val="18"/>
              </w:rPr>
              <w:t>hP</w:t>
            </w:r>
            <w:r w:rsidRPr="000008DE">
              <w:rPr>
                <w:rFonts w:eastAsia="SimSun" w:cs="SimSun" w:hint="eastAsia"/>
                <w:szCs w:val="18"/>
              </w:rPr>
              <w:t>a</w:t>
            </w:r>
            <w:proofErr w:type="spellEnd"/>
            <w:r w:rsidRPr="000008DE">
              <w:rPr>
                <w:rFonts w:eastAsia="SimSun" w:cs="SimSun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7FC2AF" w14:textId="77777777" w:rsidR="00434530" w:rsidRPr="000008DE" w:rsidRDefault="00434530" w:rsidP="00434530">
            <w:pPr>
              <w:spacing w:before="0" w:after="0"/>
              <w:jc w:val="center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/>
                <w:szCs w:val="18"/>
              </w:rPr>
              <w:t>Temperature</w:t>
            </w:r>
          </w:p>
          <w:p w14:paraId="7660E0FD" w14:textId="021C2338" w:rsidR="00434530" w:rsidRPr="000008DE" w:rsidRDefault="00434530" w:rsidP="00434530">
            <w:pPr>
              <w:spacing w:before="0" w:after="0"/>
              <w:jc w:val="center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/>
                <w:szCs w:val="18"/>
              </w:rPr>
              <w:t xml:space="preserve"> (</w:t>
            </w:r>
            <w:r w:rsidRPr="000008DE">
              <w:rPr>
                <w:rFonts w:eastAsia="SimSun" w:cs="SimSun" w:hint="eastAsia"/>
                <w:szCs w:val="18"/>
              </w:rPr>
              <w:t>℃</w:t>
            </w:r>
            <w:r w:rsidRPr="000008DE">
              <w:rPr>
                <w:rFonts w:eastAsia="SimSun" w:cs="SimSun"/>
                <w:szCs w:val="18"/>
              </w:rPr>
              <w:t>)</w:t>
            </w:r>
          </w:p>
        </w:tc>
      </w:tr>
      <w:tr w:rsidR="000008DE" w:rsidRPr="000008DE" w14:paraId="092FC1A3" w14:textId="77777777" w:rsidTr="00434530">
        <w:trPr>
          <w:trHeight w:val="283"/>
          <w:jc w:val="center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693291" w14:textId="77777777" w:rsidR="00434530" w:rsidRPr="000008DE" w:rsidRDefault="00434530" w:rsidP="00434530">
            <w:pPr>
              <w:spacing w:before="0" w:after="0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/>
                <w:szCs w:val="18"/>
              </w:rPr>
              <w:t>Loess Plateau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C596F4" w14:textId="77777777" w:rsidR="00434530" w:rsidRPr="000008DE" w:rsidRDefault="00434530" w:rsidP="00434530">
            <w:pPr>
              <w:spacing w:before="0" w:after="0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/>
                <w:szCs w:val="18"/>
              </w:rPr>
              <w:t>0</w:t>
            </w:r>
            <w:r w:rsidRPr="000008DE">
              <w:rPr>
                <w:rFonts w:eastAsia="SimSun" w:cs="SimSun" w:hint="eastAsia"/>
                <w:szCs w:val="18"/>
              </w:rPr>
              <w:t>.660*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3CE3E9" w14:textId="77777777" w:rsidR="00434530" w:rsidRPr="000008DE" w:rsidRDefault="00434530" w:rsidP="00434530">
            <w:pPr>
              <w:spacing w:before="0" w:after="0"/>
              <w:jc w:val="center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>-0.44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00303F" w14:textId="77777777" w:rsidR="00434530" w:rsidRPr="000008DE" w:rsidRDefault="00434530" w:rsidP="00434530">
            <w:pPr>
              <w:spacing w:before="0" w:after="0"/>
              <w:jc w:val="center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>0.58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47A91E" w14:textId="77777777" w:rsidR="00434530" w:rsidRPr="000008DE" w:rsidRDefault="00434530" w:rsidP="00434530">
            <w:pPr>
              <w:spacing w:before="0" w:after="0"/>
              <w:jc w:val="center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>-0.243</w:t>
            </w:r>
          </w:p>
        </w:tc>
      </w:tr>
      <w:tr w:rsidR="00434530" w:rsidRPr="000008DE" w14:paraId="0B0E27E3" w14:textId="77777777" w:rsidTr="00434530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24469C" w14:textId="77777777" w:rsidR="00434530" w:rsidRPr="000008DE" w:rsidRDefault="00434530" w:rsidP="00434530">
            <w:pPr>
              <w:spacing w:before="0" w:after="0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/>
                <w:szCs w:val="18"/>
              </w:rPr>
              <w:t>Inner Mongolia Platea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B59194" w14:textId="77777777" w:rsidR="00434530" w:rsidRPr="000008DE" w:rsidRDefault="00434530" w:rsidP="00434530">
            <w:pPr>
              <w:spacing w:before="0" w:after="0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/>
                <w:szCs w:val="18"/>
              </w:rPr>
              <w:t>0</w:t>
            </w:r>
            <w:r w:rsidRPr="000008DE">
              <w:rPr>
                <w:rFonts w:eastAsia="SimSun" w:cs="SimSun" w:hint="eastAsia"/>
                <w:szCs w:val="18"/>
              </w:rPr>
              <w:t>.747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9EE2D6" w14:textId="77777777" w:rsidR="00434530" w:rsidRPr="000008DE" w:rsidRDefault="00434530" w:rsidP="00434530">
            <w:pPr>
              <w:spacing w:before="0" w:after="0"/>
              <w:jc w:val="center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>-</w:t>
            </w:r>
            <w:r w:rsidRPr="000008DE">
              <w:rPr>
                <w:rFonts w:eastAsia="SimSun" w:cs="SimSun"/>
                <w:szCs w:val="18"/>
              </w:rPr>
              <w:t>0</w:t>
            </w:r>
            <w:r w:rsidRPr="000008DE">
              <w:rPr>
                <w:rFonts w:eastAsia="SimSun" w:cs="SimSun" w:hint="eastAsia"/>
                <w:szCs w:val="18"/>
              </w:rPr>
              <w:t>.744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71002F" w14:textId="77777777" w:rsidR="00434530" w:rsidRPr="000008DE" w:rsidRDefault="00434530" w:rsidP="00434530">
            <w:pPr>
              <w:spacing w:before="0" w:after="0"/>
              <w:jc w:val="center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>0.2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21001D" w14:textId="77777777" w:rsidR="00434530" w:rsidRPr="000008DE" w:rsidRDefault="00434530" w:rsidP="00434530">
            <w:pPr>
              <w:spacing w:before="0" w:after="0"/>
              <w:jc w:val="center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>-0.433</w:t>
            </w:r>
          </w:p>
        </w:tc>
      </w:tr>
    </w:tbl>
    <w:p w14:paraId="391CF0A7" w14:textId="2D011FD2" w:rsidR="00434530" w:rsidRPr="000008DE" w:rsidRDefault="00434530" w:rsidP="00434530">
      <w:pPr>
        <w:autoSpaceDE w:val="0"/>
        <w:autoSpaceDN w:val="0"/>
        <w:adjustRightInd w:val="0"/>
        <w:spacing w:beforeLines="50" w:afterLines="50" w:after="120"/>
        <w:ind w:firstLineChars="200" w:firstLine="480"/>
        <w:rPr>
          <w:rFonts w:eastAsia="SimSun" w:cs="Lato-Regular"/>
          <w:szCs w:val="16"/>
        </w:rPr>
      </w:pPr>
    </w:p>
    <w:p w14:paraId="1F2E87DE" w14:textId="571F1B8D" w:rsidR="00132675" w:rsidRPr="000008DE" w:rsidRDefault="00132675" w:rsidP="00434530">
      <w:pPr>
        <w:autoSpaceDE w:val="0"/>
        <w:autoSpaceDN w:val="0"/>
        <w:adjustRightInd w:val="0"/>
        <w:spacing w:beforeLines="50" w:afterLines="50" w:after="120"/>
        <w:ind w:firstLineChars="200" w:firstLine="480"/>
        <w:rPr>
          <w:rFonts w:eastAsia="SimSun" w:cs="Lato-Regular"/>
          <w:szCs w:val="16"/>
        </w:rPr>
      </w:pPr>
    </w:p>
    <w:p w14:paraId="5F70CA23" w14:textId="1D4548B5" w:rsidR="00132675" w:rsidRPr="000008DE" w:rsidRDefault="00132675" w:rsidP="00434530">
      <w:pPr>
        <w:autoSpaceDE w:val="0"/>
        <w:autoSpaceDN w:val="0"/>
        <w:adjustRightInd w:val="0"/>
        <w:spacing w:beforeLines="50" w:afterLines="50" w:after="120"/>
        <w:ind w:firstLineChars="200" w:firstLine="480"/>
        <w:rPr>
          <w:rFonts w:eastAsia="SimSun" w:cs="Lato-Regular"/>
          <w:szCs w:val="16"/>
        </w:rPr>
      </w:pPr>
    </w:p>
    <w:p w14:paraId="06031502" w14:textId="3F49AB9E" w:rsidR="0094617F" w:rsidRDefault="0094617F" w:rsidP="00434530">
      <w:pPr>
        <w:autoSpaceDE w:val="0"/>
        <w:autoSpaceDN w:val="0"/>
        <w:adjustRightInd w:val="0"/>
        <w:spacing w:beforeLines="50" w:afterLines="50" w:after="120"/>
        <w:ind w:firstLineChars="200" w:firstLine="480"/>
        <w:rPr>
          <w:rFonts w:eastAsia="SimSun" w:cs="Lato-Regular"/>
          <w:szCs w:val="16"/>
        </w:rPr>
      </w:pPr>
    </w:p>
    <w:p w14:paraId="0849A797" w14:textId="0CAF0182" w:rsidR="0094617F" w:rsidRDefault="0094617F" w:rsidP="00434530">
      <w:pPr>
        <w:autoSpaceDE w:val="0"/>
        <w:autoSpaceDN w:val="0"/>
        <w:adjustRightInd w:val="0"/>
        <w:spacing w:beforeLines="50" w:afterLines="50" w:after="120"/>
        <w:ind w:firstLineChars="200" w:firstLine="480"/>
        <w:rPr>
          <w:rFonts w:eastAsia="SimSun" w:cs="Lato-Regular"/>
          <w:szCs w:val="16"/>
        </w:rPr>
      </w:pPr>
    </w:p>
    <w:p w14:paraId="30D98DCD" w14:textId="2521C671" w:rsidR="0094617F" w:rsidRDefault="0094617F" w:rsidP="00434530">
      <w:pPr>
        <w:autoSpaceDE w:val="0"/>
        <w:autoSpaceDN w:val="0"/>
        <w:adjustRightInd w:val="0"/>
        <w:spacing w:beforeLines="50" w:afterLines="50" w:after="120"/>
        <w:ind w:firstLineChars="200" w:firstLine="480"/>
        <w:rPr>
          <w:rFonts w:eastAsia="SimSun" w:cs="Lato-Regular"/>
          <w:szCs w:val="16"/>
        </w:rPr>
      </w:pPr>
    </w:p>
    <w:p w14:paraId="1BC6B625" w14:textId="77777777" w:rsidR="0094617F" w:rsidRDefault="0094617F" w:rsidP="00434530">
      <w:pPr>
        <w:autoSpaceDE w:val="0"/>
        <w:autoSpaceDN w:val="0"/>
        <w:adjustRightInd w:val="0"/>
        <w:spacing w:beforeLines="50" w:afterLines="50" w:after="120"/>
        <w:ind w:firstLineChars="200" w:firstLine="480"/>
        <w:rPr>
          <w:rFonts w:eastAsia="SimSun" w:cs="Lato-Regular"/>
          <w:szCs w:val="16"/>
        </w:rPr>
      </w:pPr>
    </w:p>
    <w:p w14:paraId="2649118F" w14:textId="275BD701" w:rsidR="00434530" w:rsidRPr="000008DE" w:rsidRDefault="00B61CC1" w:rsidP="00B61CC1">
      <w:pPr>
        <w:autoSpaceDE w:val="0"/>
        <w:autoSpaceDN w:val="0"/>
        <w:adjustRightInd w:val="0"/>
        <w:spacing w:beforeLines="50" w:after="0"/>
        <w:rPr>
          <w:rFonts w:eastAsia="SimSun" w:cs="Lato-Regular"/>
          <w:szCs w:val="16"/>
        </w:rPr>
      </w:pPr>
      <w:r w:rsidRPr="000008DE">
        <w:rPr>
          <w:b/>
          <w:bCs/>
        </w:rPr>
        <w:lastRenderedPageBreak/>
        <w:t>Supplementary</w:t>
      </w:r>
      <w:r w:rsidRPr="000008DE">
        <w:rPr>
          <w:rFonts w:eastAsia="SimSun" w:cs="Lato-Regular" w:hint="eastAsia"/>
          <w:b/>
          <w:bCs/>
          <w:szCs w:val="16"/>
        </w:rPr>
        <w:t xml:space="preserve"> </w:t>
      </w:r>
      <w:r w:rsidR="00434530" w:rsidRPr="000008DE">
        <w:rPr>
          <w:rFonts w:eastAsia="SimSun" w:cs="Lato-Regular" w:hint="eastAsia"/>
          <w:b/>
          <w:bCs/>
          <w:szCs w:val="16"/>
        </w:rPr>
        <w:t>T</w:t>
      </w:r>
      <w:r w:rsidR="00434530" w:rsidRPr="000008DE">
        <w:rPr>
          <w:rFonts w:eastAsia="SimSun" w:cs="Lato-Regular"/>
          <w:b/>
          <w:bCs/>
          <w:szCs w:val="16"/>
        </w:rPr>
        <w:t>able S</w:t>
      </w:r>
      <w:r w:rsidR="00491EEC" w:rsidRPr="000008DE">
        <w:rPr>
          <w:rFonts w:eastAsia="SimSun" w:cs="Lato-Regular"/>
          <w:b/>
          <w:bCs/>
          <w:szCs w:val="16"/>
        </w:rPr>
        <w:t>7</w:t>
      </w:r>
      <w:r w:rsidR="00434530" w:rsidRPr="000008DE">
        <w:rPr>
          <w:rFonts w:eastAsia="SimSun" w:cs="Lato-Regular" w:hint="eastAsia"/>
          <w:szCs w:val="16"/>
        </w:rPr>
        <w:t xml:space="preserve"> </w:t>
      </w:r>
      <w:r w:rsidR="00434530" w:rsidRPr="000008DE">
        <w:rPr>
          <w:rFonts w:eastAsia="SimSun" w:cs="Lato-Regular"/>
          <w:szCs w:val="16"/>
        </w:rPr>
        <w:t xml:space="preserve">Coefficients of linear regression between intrinsic water use efficiency and </w:t>
      </w:r>
      <w:r w:rsidR="00434530" w:rsidRPr="000008DE">
        <w:rPr>
          <w:rFonts w:eastAsia="SimSun"/>
          <w:szCs w:val="21"/>
          <w:vertAlign w:val="superscript"/>
        </w:rPr>
        <w:t>18</w:t>
      </w:r>
      <w:r w:rsidR="00434530" w:rsidRPr="000008DE">
        <w:rPr>
          <w:rFonts w:eastAsia="SimSun"/>
          <w:szCs w:val="21"/>
        </w:rPr>
        <w:t xml:space="preserve">O enrichment in leaf water above source </w:t>
      </w:r>
      <w:r w:rsidR="00434530" w:rsidRPr="000008DE">
        <w:rPr>
          <w:rFonts w:eastAsia="SimSun" w:hint="eastAsia"/>
          <w:szCs w:val="21"/>
        </w:rPr>
        <w:t>w</w:t>
      </w:r>
      <w:r w:rsidR="00434530" w:rsidRPr="000008DE">
        <w:rPr>
          <w:rFonts w:eastAsia="SimSun"/>
          <w:szCs w:val="21"/>
        </w:rPr>
        <w:t>ater (</w:t>
      </w:r>
      <w:r w:rsidR="00434530" w:rsidRPr="000008DE">
        <w:rPr>
          <w:rFonts w:eastAsia="SimSun" w:hint="eastAsia"/>
          <w:szCs w:val="21"/>
        </w:rPr>
        <w:t>△</w:t>
      </w:r>
      <w:r w:rsidR="00434530" w:rsidRPr="000008DE">
        <w:rPr>
          <w:rFonts w:eastAsia="SimSun"/>
          <w:szCs w:val="21"/>
          <w:vertAlign w:val="superscript"/>
        </w:rPr>
        <w:t>18</w:t>
      </w:r>
      <w:r w:rsidR="00434530" w:rsidRPr="000008DE">
        <w:rPr>
          <w:rFonts w:eastAsia="SimSun"/>
          <w:szCs w:val="21"/>
        </w:rPr>
        <w:t>O)</w:t>
      </w:r>
      <w:r w:rsidR="00434530" w:rsidRPr="000008DE">
        <w:rPr>
          <w:rFonts w:eastAsia="SimSun" w:cs="Lato-Regular"/>
          <w:szCs w:val="16"/>
        </w:rPr>
        <w:t xml:space="preserve"> in Losses Plateau (</w:t>
      </w:r>
      <w:r w:rsidR="00434530" w:rsidRPr="000008DE">
        <w:rPr>
          <w:rFonts w:eastAsia="SimSun" w:cs="Lato-Regular" w:hint="eastAsia"/>
          <w:szCs w:val="16"/>
        </w:rPr>
        <w:t>L</w:t>
      </w:r>
      <w:r w:rsidR="00434530" w:rsidRPr="000008DE">
        <w:rPr>
          <w:rFonts w:eastAsia="SimSun" w:cs="Lato-Regular"/>
          <w:szCs w:val="16"/>
        </w:rPr>
        <w:t>P) and Inner Mongolia Plateau (MP).</w:t>
      </w:r>
    </w:p>
    <w:p w14:paraId="32CE8302" w14:textId="77777777" w:rsidR="00B61CC1" w:rsidRPr="000008DE" w:rsidRDefault="00B61CC1" w:rsidP="00B61CC1">
      <w:pPr>
        <w:autoSpaceDE w:val="0"/>
        <w:autoSpaceDN w:val="0"/>
        <w:adjustRightInd w:val="0"/>
        <w:spacing w:beforeLines="50" w:after="0"/>
        <w:rPr>
          <w:rFonts w:eastAsia="SimSun" w:cs="Lato-Regular"/>
          <w:szCs w:val="16"/>
        </w:rPr>
      </w:pP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737"/>
        <w:gridCol w:w="763"/>
        <w:gridCol w:w="1076"/>
        <w:gridCol w:w="756"/>
        <w:gridCol w:w="930"/>
        <w:gridCol w:w="803"/>
        <w:gridCol w:w="763"/>
        <w:gridCol w:w="1076"/>
        <w:gridCol w:w="756"/>
        <w:gridCol w:w="930"/>
      </w:tblGrid>
      <w:tr w:rsidR="000008DE" w:rsidRPr="000008DE" w14:paraId="3DBDAE95" w14:textId="77777777" w:rsidTr="00994688">
        <w:trPr>
          <w:trHeight w:val="283"/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335B16" w14:textId="77777777" w:rsidR="00434530" w:rsidRPr="000008DE" w:rsidRDefault="00434530" w:rsidP="00B61CC1">
            <w:pPr>
              <w:spacing w:before="0" w:after="0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>S</w:t>
            </w:r>
            <w:r w:rsidRPr="000008DE">
              <w:rPr>
                <w:rFonts w:eastAsia="SimSun" w:cs="SimSun"/>
                <w:szCs w:val="18"/>
              </w:rPr>
              <w:t>it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3A476A" w14:textId="77777777" w:rsidR="00434530" w:rsidRPr="000008DE" w:rsidRDefault="00434530" w:rsidP="00B61CC1">
            <w:pPr>
              <w:spacing w:before="0" w:after="0"/>
              <w:jc w:val="center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>Slop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D280FB" w14:textId="77777777" w:rsidR="00434530" w:rsidRPr="000008DE" w:rsidRDefault="00434530" w:rsidP="00B61CC1">
            <w:pPr>
              <w:spacing w:before="0" w:after="0"/>
              <w:jc w:val="center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>Intercep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AADE00" w14:textId="77777777" w:rsidR="00434530" w:rsidRPr="000008DE" w:rsidRDefault="00434530" w:rsidP="00B61CC1">
            <w:pPr>
              <w:spacing w:before="0" w:after="0"/>
              <w:jc w:val="center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>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135E0C" w14:textId="77777777" w:rsidR="00434530" w:rsidRPr="000008DE" w:rsidRDefault="00434530" w:rsidP="00B61CC1">
            <w:pPr>
              <w:spacing w:before="0" w:after="0"/>
              <w:jc w:val="center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>P</w:t>
            </w:r>
            <w:r w:rsidRPr="000008DE">
              <w:rPr>
                <w:rFonts w:eastAsia="SimSun" w:cs="SimSun"/>
                <w:szCs w:val="18"/>
              </w:rPr>
              <w:t xml:space="preserve"> 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0BC71B" w14:textId="77777777" w:rsidR="00434530" w:rsidRPr="000008DE" w:rsidRDefault="00434530" w:rsidP="00B61CC1">
            <w:pPr>
              <w:spacing w:before="0" w:after="0"/>
              <w:jc w:val="center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>S</w:t>
            </w:r>
            <w:r w:rsidRPr="000008DE">
              <w:rPr>
                <w:rFonts w:eastAsia="SimSun" w:cs="SimSun"/>
                <w:szCs w:val="18"/>
              </w:rPr>
              <w:t>it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E21AFF" w14:textId="77777777" w:rsidR="00434530" w:rsidRPr="000008DE" w:rsidRDefault="00434530" w:rsidP="00B61CC1">
            <w:pPr>
              <w:spacing w:before="0" w:after="0"/>
              <w:jc w:val="center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>Slop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326759" w14:textId="77777777" w:rsidR="00434530" w:rsidRPr="000008DE" w:rsidRDefault="00434530" w:rsidP="00B61CC1">
            <w:pPr>
              <w:spacing w:before="0" w:after="0"/>
              <w:jc w:val="center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>Intercep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0B3C2CF" w14:textId="77777777" w:rsidR="00434530" w:rsidRPr="000008DE" w:rsidRDefault="00434530" w:rsidP="00B61CC1">
            <w:pPr>
              <w:spacing w:before="0" w:after="0"/>
              <w:jc w:val="center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>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B45543E" w14:textId="77777777" w:rsidR="00434530" w:rsidRPr="000008DE" w:rsidRDefault="00434530" w:rsidP="00B61CC1">
            <w:pPr>
              <w:spacing w:before="0" w:after="0"/>
              <w:jc w:val="center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>P</w:t>
            </w:r>
            <w:r w:rsidRPr="000008DE">
              <w:rPr>
                <w:rFonts w:eastAsia="SimSun" w:cs="SimSun"/>
                <w:szCs w:val="18"/>
              </w:rPr>
              <w:t xml:space="preserve"> value</w:t>
            </w:r>
          </w:p>
        </w:tc>
      </w:tr>
      <w:tr w:rsidR="000008DE" w:rsidRPr="000008DE" w14:paraId="27C3A009" w14:textId="77777777" w:rsidTr="00994688">
        <w:trPr>
          <w:trHeight w:val="283"/>
          <w:jc w:val="center"/>
        </w:trPr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0DF5EB9" w14:textId="77777777" w:rsidR="00434530" w:rsidRPr="000008DE" w:rsidRDefault="00434530" w:rsidP="00B61CC1">
            <w:pPr>
              <w:spacing w:before="0" w:after="0"/>
              <w:jc w:val="center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>LP0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41BBD3" w14:textId="77777777" w:rsidR="00434530" w:rsidRPr="000008DE" w:rsidRDefault="00434530" w:rsidP="00B61CC1">
            <w:pPr>
              <w:spacing w:before="0" w:after="0"/>
              <w:jc w:val="right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 xml:space="preserve">5.525 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CF2E3E" w14:textId="77777777" w:rsidR="00434530" w:rsidRPr="000008DE" w:rsidRDefault="00434530" w:rsidP="00B61CC1">
            <w:pPr>
              <w:spacing w:before="0" w:after="0"/>
              <w:jc w:val="right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 xml:space="preserve">-79.577 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2E013F" w14:textId="77777777" w:rsidR="00434530" w:rsidRPr="000008DE" w:rsidRDefault="00434530" w:rsidP="00B61CC1">
            <w:pPr>
              <w:spacing w:before="0" w:after="0"/>
              <w:jc w:val="right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 xml:space="preserve">0.623 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2F2D056" w14:textId="77777777" w:rsidR="00434530" w:rsidRPr="000008DE" w:rsidRDefault="00434530" w:rsidP="00B61CC1">
            <w:pPr>
              <w:spacing w:before="0" w:after="0"/>
              <w:jc w:val="right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 xml:space="preserve">0.000 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482F5639" w14:textId="77777777" w:rsidR="00434530" w:rsidRPr="000008DE" w:rsidRDefault="00434530" w:rsidP="00B61CC1">
            <w:pPr>
              <w:spacing w:before="0" w:after="0"/>
              <w:jc w:val="center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>MP0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5B0BA086" w14:textId="77777777" w:rsidR="00434530" w:rsidRPr="000008DE" w:rsidRDefault="00434530" w:rsidP="00B61CC1">
            <w:pPr>
              <w:spacing w:before="0" w:after="0"/>
              <w:jc w:val="right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 xml:space="preserve">6.662 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681A0A05" w14:textId="77777777" w:rsidR="00434530" w:rsidRPr="000008DE" w:rsidRDefault="00434530" w:rsidP="00B61CC1">
            <w:pPr>
              <w:spacing w:before="0" w:after="0"/>
              <w:jc w:val="right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 xml:space="preserve">-110.402 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49FF5DBF" w14:textId="77777777" w:rsidR="00434530" w:rsidRPr="000008DE" w:rsidRDefault="00434530" w:rsidP="00B61CC1">
            <w:pPr>
              <w:spacing w:before="0" w:after="0"/>
              <w:jc w:val="right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 xml:space="preserve">0.442 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64BC52DC" w14:textId="77777777" w:rsidR="00434530" w:rsidRPr="000008DE" w:rsidRDefault="00434530" w:rsidP="00B61CC1">
            <w:pPr>
              <w:spacing w:before="0" w:after="0"/>
              <w:jc w:val="right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 xml:space="preserve">0.001 </w:t>
            </w:r>
          </w:p>
        </w:tc>
      </w:tr>
      <w:tr w:rsidR="000008DE" w:rsidRPr="000008DE" w14:paraId="367EFA9F" w14:textId="77777777" w:rsidTr="00994688">
        <w:trPr>
          <w:trHeight w:val="283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DF3225" w14:textId="77777777" w:rsidR="00434530" w:rsidRPr="000008DE" w:rsidRDefault="00434530" w:rsidP="00B61CC1">
            <w:pPr>
              <w:spacing w:before="0" w:after="0"/>
              <w:jc w:val="center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>LP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9363C0" w14:textId="77777777" w:rsidR="00434530" w:rsidRPr="000008DE" w:rsidRDefault="00434530" w:rsidP="00B61CC1">
            <w:pPr>
              <w:spacing w:before="0" w:after="0"/>
              <w:jc w:val="right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 xml:space="preserve">7.05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6679F8" w14:textId="77777777" w:rsidR="00434530" w:rsidRPr="000008DE" w:rsidRDefault="00434530" w:rsidP="00B61CC1">
            <w:pPr>
              <w:spacing w:before="0" w:after="0"/>
              <w:jc w:val="right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 xml:space="preserve">-137.49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61E1EE" w14:textId="77777777" w:rsidR="00434530" w:rsidRPr="000008DE" w:rsidRDefault="00434530" w:rsidP="00B61CC1">
            <w:pPr>
              <w:spacing w:before="0" w:after="0"/>
              <w:jc w:val="right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 xml:space="preserve">0.38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254233" w14:textId="77777777" w:rsidR="00434530" w:rsidRPr="000008DE" w:rsidRDefault="00434530" w:rsidP="00B61CC1">
            <w:pPr>
              <w:spacing w:before="0" w:after="0"/>
              <w:jc w:val="right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4697718" w14:textId="77777777" w:rsidR="00434530" w:rsidRPr="000008DE" w:rsidRDefault="00434530" w:rsidP="00B61CC1">
            <w:pPr>
              <w:spacing w:before="0" w:after="0"/>
              <w:jc w:val="center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>MP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0AA205" w14:textId="77777777" w:rsidR="00434530" w:rsidRPr="000008DE" w:rsidRDefault="00434530" w:rsidP="00B61CC1">
            <w:pPr>
              <w:spacing w:before="0" w:after="0"/>
              <w:jc w:val="right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 xml:space="preserve">5.846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BF66C8A" w14:textId="77777777" w:rsidR="00434530" w:rsidRPr="000008DE" w:rsidRDefault="00434530" w:rsidP="00B61CC1">
            <w:pPr>
              <w:spacing w:before="0" w:after="0"/>
              <w:jc w:val="right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 xml:space="preserve">-98.721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7AEB1FE" w14:textId="77777777" w:rsidR="00434530" w:rsidRPr="000008DE" w:rsidRDefault="00434530" w:rsidP="00B61CC1">
            <w:pPr>
              <w:spacing w:before="0" w:after="0"/>
              <w:jc w:val="right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 xml:space="preserve">0.378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EF182A" w14:textId="77777777" w:rsidR="00434530" w:rsidRPr="000008DE" w:rsidRDefault="00434530" w:rsidP="00B61CC1">
            <w:pPr>
              <w:spacing w:before="0" w:after="0"/>
              <w:jc w:val="right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 xml:space="preserve">0.001 </w:t>
            </w:r>
          </w:p>
        </w:tc>
      </w:tr>
      <w:tr w:rsidR="000008DE" w:rsidRPr="000008DE" w14:paraId="3E821316" w14:textId="77777777" w:rsidTr="00994688">
        <w:trPr>
          <w:trHeight w:val="283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6166E0" w14:textId="77777777" w:rsidR="00434530" w:rsidRPr="000008DE" w:rsidRDefault="00434530" w:rsidP="00B61CC1">
            <w:pPr>
              <w:spacing w:before="0" w:after="0"/>
              <w:jc w:val="center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>LP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B4734B" w14:textId="77777777" w:rsidR="00434530" w:rsidRPr="000008DE" w:rsidRDefault="00434530" w:rsidP="00B61CC1">
            <w:pPr>
              <w:spacing w:before="0" w:after="0"/>
              <w:jc w:val="right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 xml:space="preserve">5.02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B7EEDE" w14:textId="77777777" w:rsidR="00434530" w:rsidRPr="000008DE" w:rsidRDefault="00434530" w:rsidP="00B61CC1">
            <w:pPr>
              <w:spacing w:before="0" w:after="0"/>
              <w:jc w:val="right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 xml:space="preserve">-72.63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53A6C5" w14:textId="77777777" w:rsidR="00434530" w:rsidRPr="000008DE" w:rsidRDefault="00434530" w:rsidP="00B61CC1">
            <w:pPr>
              <w:spacing w:before="0" w:after="0"/>
              <w:jc w:val="right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 xml:space="preserve">0.61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31B19B" w14:textId="77777777" w:rsidR="00434530" w:rsidRPr="000008DE" w:rsidRDefault="00434530" w:rsidP="00B61CC1">
            <w:pPr>
              <w:spacing w:before="0" w:after="0"/>
              <w:jc w:val="right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0773937" w14:textId="77777777" w:rsidR="00434530" w:rsidRPr="000008DE" w:rsidRDefault="00434530" w:rsidP="00B61CC1">
            <w:pPr>
              <w:spacing w:before="0" w:after="0"/>
              <w:jc w:val="center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>MP0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DAA567" w14:textId="77777777" w:rsidR="00434530" w:rsidRPr="000008DE" w:rsidRDefault="00434530" w:rsidP="00B61CC1">
            <w:pPr>
              <w:spacing w:before="0" w:after="0"/>
              <w:jc w:val="right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 xml:space="preserve">5.585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70869FC" w14:textId="77777777" w:rsidR="00434530" w:rsidRPr="000008DE" w:rsidRDefault="00434530" w:rsidP="00B61CC1">
            <w:pPr>
              <w:spacing w:before="0" w:after="0"/>
              <w:jc w:val="right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 xml:space="preserve">-88.17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D6E0CF" w14:textId="77777777" w:rsidR="00434530" w:rsidRPr="000008DE" w:rsidRDefault="00434530" w:rsidP="00B61CC1">
            <w:pPr>
              <w:spacing w:before="0" w:after="0"/>
              <w:jc w:val="right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 xml:space="preserve">0.261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67B2D36" w14:textId="77777777" w:rsidR="00434530" w:rsidRPr="000008DE" w:rsidRDefault="00434530" w:rsidP="00B61CC1">
            <w:pPr>
              <w:spacing w:before="0" w:after="0"/>
              <w:jc w:val="right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 xml:space="preserve">0.044 </w:t>
            </w:r>
          </w:p>
        </w:tc>
      </w:tr>
      <w:tr w:rsidR="000008DE" w:rsidRPr="000008DE" w14:paraId="159B2499" w14:textId="77777777" w:rsidTr="00994688">
        <w:trPr>
          <w:trHeight w:val="283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22FBC0" w14:textId="77777777" w:rsidR="00434530" w:rsidRPr="000008DE" w:rsidRDefault="00434530" w:rsidP="00B61CC1">
            <w:pPr>
              <w:spacing w:before="0" w:after="0"/>
              <w:jc w:val="center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>LP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20B68A" w14:textId="77777777" w:rsidR="00434530" w:rsidRPr="000008DE" w:rsidRDefault="00434530" w:rsidP="00B61CC1">
            <w:pPr>
              <w:spacing w:before="0" w:after="0"/>
              <w:jc w:val="right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 xml:space="preserve">5.03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07920B" w14:textId="77777777" w:rsidR="00434530" w:rsidRPr="000008DE" w:rsidRDefault="00434530" w:rsidP="00B61CC1">
            <w:pPr>
              <w:spacing w:before="0" w:after="0"/>
              <w:jc w:val="right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 xml:space="preserve">-75.79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7A7587" w14:textId="77777777" w:rsidR="00434530" w:rsidRPr="000008DE" w:rsidRDefault="00434530" w:rsidP="00B61CC1">
            <w:pPr>
              <w:spacing w:before="0" w:after="0"/>
              <w:jc w:val="right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 xml:space="preserve">0.43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FBAB76" w14:textId="77777777" w:rsidR="00434530" w:rsidRPr="000008DE" w:rsidRDefault="00434530" w:rsidP="00B61CC1">
            <w:pPr>
              <w:spacing w:before="0" w:after="0"/>
              <w:jc w:val="right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EDAB9A" w14:textId="77777777" w:rsidR="00434530" w:rsidRPr="000008DE" w:rsidRDefault="00434530" w:rsidP="00B61CC1">
            <w:pPr>
              <w:spacing w:before="0" w:after="0"/>
              <w:jc w:val="center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>MP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DD15B3" w14:textId="77777777" w:rsidR="00434530" w:rsidRPr="000008DE" w:rsidRDefault="00434530" w:rsidP="00B61CC1">
            <w:pPr>
              <w:spacing w:before="0" w:after="0"/>
              <w:jc w:val="right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 xml:space="preserve">3.877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965D4D" w14:textId="77777777" w:rsidR="00434530" w:rsidRPr="000008DE" w:rsidRDefault="00434530" w:rsidP="00B61CC1">
            <w:pPr>
              <w:spacing w:before="0" w:after="0"/>
              <w:jc w:val="right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 xml:space="preserve">-30.124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78634C2" w14:textId="77777777" w:rsidR="00434530" w:rsidRPr="000008DE" w:rsidRDefault="00434530" w:rsidP="00B61CC1">
            <w:pPr>
              <w:spacing w:before="0" w:after="0"/>
              <w:jc w:val="right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 xml:space="preserve">0.586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A2AB86" w14:textId="77777777" w:rsidR="00434530" w:rsidRPr="000008DE" w:rsidRDefault="00434530" w:rsidP="00B61CC1">
            <w:pPr>
              <w:spacing w:before="0" w:after="0"/>
              <w:jc w:val="right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 xml:space="preserve">0.000 </w:t>
            </w:r>
          </w:p>
        </w:tc>
      </w:tr>
      <w:tr w:rsidR="000008DE" w:rsidRPr="000008DE" w14:paraId="27761217" w14:textId="77777777" w:rsidTr="00994688">
        <w:trPr>
          <w:trHeight w:val="283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D7D127" w14:textId="77777777" w:rsidR="00434530" w:rsidRPr="000008DE" w:rsidRDefault="00434530" w:rsidP="00B61CC1">
            <w:pPr>
              <w:spacing w:before="0" w:after="0"/>
              <w:jc w:val="center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>LP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7FC1A0" w14:textId="77777777" w:rsidR="00434530" w:rsidRPr="000008DE" w:rsidRDefault="00434530" w:rsidP="00B61CC1">
            <w:pPr>
              <w:spacing w:before="0" w:after="0"/>
              <w:jc w:val="right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 xml:space="preserve">4.93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33E5BA" w14:textId="77777777" w:rsidR="00434530" w:rsidRPr="000008DE" w:rsidRDefault="00434530" w:rsidP="00B61CC1">
            <w:pPr>
              <w:spacing w:before="0" w:after="0"/>
              <w:jc w:val="right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 xml:space="preserve">-58.55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00D8CE" w14:textId="77777777" w:rsidR="00434530" w:rsidRPr="000008DE" w:rsidRDefault="00434530" w:rsidP="00B61CC1">
            <w:pPr>
              <w:spacing w:before="0" w:after="0"/>
              <w:jc w:val="right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 xml:space="preserve">0.39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8A0E35" w14:textId="77777777" w:rsidR="00434530" w:rsidRPr="000008DE" w:rsidRDefault="00434530" w:rsidP="00B61CC1">
            <w:pPr>
              <w:spacing w:before="0" w:after="0"/>
              <w:jc w:val="right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D4FEA02" w14:textId="77777777" w:rsidR="00434530" w:rsidRPr="000008DE" w:rsidRDefault="00434530" w:rsidP="00B61CC1">
            <w:pPr>
              <w:spacing w:before="0" w:after="0"/>
              <w:jc w:val="center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>MP0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DD13800" w14:textId="77777777" w:rsidR="00434530" w:rsidRPr="000008DE" w:rsidRDefault="00434530" w:rsidP="00B61CC1">
            <w:pPr>
              <w:spacing w:before="0" w:after="0"/>
              <w:jc w:val="right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 xml:space="preserve">4.446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5E39B5" w14:textId="77777777" w:rsidR="00434530" w:rsidRPr="000008DE" w:rsidRDefault="00434530" w:rsidP="00B61CC1">
            <w:pPr>
              <w:spacing w:before="0" w:after="0"/>
              <w:jc w:val="right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 xml:space="preserve">-55.651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FD8A933" w14:textId="77777777" w:rsidR="00434530" w:rsidRPr="000008DE" w:rsidRDefault="00434530" w:rsidP="00B61CC1">
            <w:pPr>
              <w:spacing w:before="0" w:after="0"/>
              <w:jc w:val="right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 xml:space="preserve">0.601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5DFD833" w14:textId="77777777" w:rsidR="00434530" w:rsidRPr="000008DE" w:rsidRDefault="00434530" w:rsidP="00B61CC1">
            <w:pPr>
              <w:spacing w:before="0" w:after="0"/>
              <w:jc w:val="right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 xml:space="preserve">0.000 </w:t>
            </w:r>
          </w:p>
        </w:tc>
      </w:tr>
      <w:tr w:rsidR="000008DE" w:rsidRPr="000008DE" w14:paraId="70DE84A8" w14:textId="77777777" w:rsidTr="00994688">
        <w:trPr>
          <w:trHeight w:val="283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A0D60B" w14:textId="77777777" w:rsidR="00434530" w:rsidRPr="000008DE" w:rsidRDefault="00434530" w:rsidP="00B61CC1">
            <w:pPr>
              <w:spacing w:before="0" w:after="0"/>
              <w:jc w:val="center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>LP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404E18" w14:textId="77777777" w:rsidR="00434530" w:rsidRPr="000008DE" w:rsidRDefault="00434530" w:rsidP="00B61CC1">
            <w:pPr>
              <w:spacing w:before="0" w:after="0"/>
              <w:jc w:val="right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 xml:space="preserve">5.51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00D059" w14:textId="77777777" w:rsidR="00434530" w:rsidRPr="000008DE" w:rsidRDefault="00434530" w:rsidP="00B61CC1">
            <w:pPr>
              <w:spacing w:before="0" w:after="0"/>
              <w:jc w:val="right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 xml:space="preserve">-81.23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45DA3F" w14:textId="77777777" w:rsidR="00434530" w:rsidRPr="000008DE" w:rsidRDefault="00434530" w:rsidP="00B61CC1">
            <w:pPr>
              <w:spacing w:before="0" w:after="0"/>
              <w:jc w:val="right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 xml:space="preserve">0.43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D27CBB" w14:textId="77777777" w:rsidR="00434530" w:rsidRPr="000008DE" w:rsidRDefault="00434530" w:rsidP="00B61CC1">
            <w:pPr>
              <w:spacing w:before="0" w:after="0"/>
              <w:jc w:val="right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007BD3E" w14:textId="77777777" w:rsidR="00434530" w:rsidRPr="000008DE" w:rsidRDefault="00434530" w:rsidP="00B61CC1">
            <w:pPr>
              <w:spacing w:before="0" w:after="0"/>
              <w:jc w:val="center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>MP0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F3CCEB" w14:textId="77777777" w:rsidR="00434530" w:rsidRPr="000008DE" w:rsidRDefault="00434530" w:rsidP="00B61CC1">
            <w:pPr>
              <w:spacing w:before="0" w:after="0"/>
              <w:jc w:val="right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 xml:space="preserve">4.40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B09123C" w14:textId="77777777" w:rsidR="00434530" w:rsidRPr="000008DE" w:rsidRDefault="00434530" w:rsidP="00B61CC1">
            <w:pPr>
              <w:spacing w:before="0" w:after="0"/>
              <w:jc w:val="right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 xml:space="preserve">-49.469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60D70DA" w14:textId="77777777" w:rsidR="00434530" w:rsidRPr="000008DE" w:rsidRDefault="00434530" w:rsidP="00B61CC1">
            <w:pPr>
              <w:spacing w:before="0" w:after="0"/>
              <w:jc w:val="right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 xml:space="preserve">0.347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AF01A2" w14:textId="77777777" w:rsidR="00434530" w:rsidRPr="000008DE" w:rsidRDefault="00434530" w:rsidP="00B61CC1">
            <w:pPr>
              <w:spacing w:before="0" w:after="0"/>
              <w:jc w:val="right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 xml:space="preserve">0.010 </w:t>
            </w:r>
          </w:p>
        </w:tc>
      </w:tr>
      <w:tr w:rsidR="000008DE" w:rsidRPr="000008DE" w14:paraId="5DABC612" w14:textId="77777777" w:rsidTr="00994688">
        <w:trPr>
          <w:trHeight w:val="283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9414F3" w14:textId="77777777" w:rsidR="00434530" w:rsidRPr="000008DE" w:rsidRDefault="00434530" w:rsidP="00B61CC1">
            <w:pPr>
              <w:spacing w:before="0" w:after="0"/>
              <w:jc w:val="center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>LP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F461C2" w14:textId="77777777" w:rsidR="00434530" w:rsidRPr="000008DE" w:rsidRDefault="00434530" w:rsidP="00B61CC1">
            <w:pPr>
              <w:spacing w:before="0" w:after="0"/>
              <w:jc w:val="right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 xml:space="preserve">4.71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56FAC8" w14:textId="77777777" w:rsidR="00434530" w:rsidRPr="000008DE" w:rsidRDefault="00434530" w:rsidP="00B61CC1">
            <w:pPr>
              <w:spacing w:before="0" w:after="0"/>
              <w:jc w:val="right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 xml:space="preserve">-55.35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DFCA69" w14:textId="77777777" w:rsidR="00434530" w:rsidRPr="000008DE" w:rsidRDefault="00434530" w:rsidP="00B61CC1">
            <w:pPr>
              <w:spacing w:before="0" w:after="0"/>
              <w:jc w:val="right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 xml:space="preserve">0.39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65035F" w14:textId="77777777" w:rsidR="00434530" w:rsidRPr="000008DE" w:rsidRDefault="00434530" w:rsidP="00B61CC1">
            <w:pPr>
              <w:spacing w:before="0" w:after="0"/>
              <w:jc w:val="right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13F3C90" w14:textId="77777777" w:rsidR="00434530" w:rsidRPr="000008DE" w:rsidRDefault="00434530" w:rsidP="00B61CC1">
            <w:pPr>
              <w:spacing w:before="0" w:after="0"/>
              <w:jc w:val="center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>MP0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032D44" w14:textId="77777777" w:rsidR="00434530" w:rsidRPr="000008DE" w:rsidRDefault="00434530" w:rsidP="00B61CC1">
            <w:pPr>
              <w:spacing w:before="0" w:after="0"/>
              <w:jc w:val="right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 xml:space="preserve">6.07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EEC5216" w14:textId="77777777" w:rsidR="00434530" w:rsidRPr="000008DE" w:rsidRDefault="00434530" w:rsidP="00B61CC1">
            <w:pPr>
              <w:spacing w:before="0" w:after="0"/>
              <w:jc w:val="right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 xml:space="preserve">-95.423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15DB4E" w14:textId="77777777" w:rsidR="00434530" w:rsidRPr="000008DE" w:rsidRDefault="00434530" w:rsidP="00B61CC1">
            <w:pPr>
              <w:spacing w:before="0" w:after="0"/>
              <w:jc w:val="right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 xml:space="preserve">0.776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08AF37D" w14:textId="77777777" w:rsidR="00434530" w:rsidRPr="000008DE" w:rsidRDefault="00434530" w:rsidP="00B61CC1">
            <w:pPr>
              <w:spacing w:before="0" w:after="0"/>
              <w:jc w:val="right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 xml:space="preserve">0.000 </w:t>
            </w:r>
          </w:p>
        </w:tc>
      </w:tr>
      <w:tr w:rsidR="000008DE" w:rsidRPr="000008DE" w14:paraId="513C226E" w14:textId="77777777" w:rsidTr="00994688">
        <w:trPr>
          <w:trHeight w:val="283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DA7B34" w14:textId="77777777" w:rsidR="00434530" w:rsidRPr="000008DE" w:rsidRDefault="00434530" w:rsidP="00B61CC1">
            <w:pPr>
              <w:spacing w:before="0" w:after="0"/>
              <w:jc w:val="center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>LP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B54B7D" w14:textId="77777777" w:rsidR="00434530" w:rsidRPr="000008DE" w:rsidRDefault="00434530" w:rsidP="00B61CC1">
            <w:pPr>
              <w:spacing w:before="0" w:after="0"/>
              <w:jc w:val="right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 xml:space="preserve">3.21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1DCCD5" w14:textId="77777777" w:rsidR="00434530" w:rsidRPr="000008DE" w:rsidRDefault="00434530" w:rsidP="00B61CC1">
            <w:pPr>
              <w:spacing w:before="0" w:after="0"/>
              <w:jc w:val="right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 xml:space="preserve">-5.90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47D9BA" w14:textId="77777777" w:rsidR="00434530" w:rsidRPr="000008DE" w:rsidRDefault="00434530" w:rsidP="00B61CC1">
            <w:pPr>
              <w:spacing w:before="0" w:after="0"/>
              <w:jc w:val="right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 xml:space="preserve">0.63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787FF4" w14:textId="77777777" w:rsidR="00434530" w:rsidRPr="000008DE" w:rsidRDefault="00434530" w:rsidP="00B61CC1">
            <w:pPr>
              <w:spacing w:before="0" w:after="0"/>
              <w:jc w:val="right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1D15CC8" w14:textId="77777777" w:rsidR="00434530" w:rsidRPr="000008DE" w:rsidRDefault="00434530" w:rsidP="00B61CC1">
            <w:pPr>
              <w:spacing w:before="0" w:after="0"/>
              <w:jc w:val="center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>MP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7E10D6B" w14:textId="77777777" w:rsidR="00434530" w:rsidRPr="000008DE" w:rsidRDefault="00434530" w:rsidP="00B61CC1">
            <w:pPr>
              <w:spacing w:before="0" w:after="0"/>
              <w:jc w:val="right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 xml:space="preserve">4.963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FCC9483" w14:textId="77777777" w:rsidR="00434530" w:rsidRPr="000008DE" w:rsidRDefault="00434530" w:rsidP="00B61CC1">
            <w:pPr>
              <w:spacing w:before="0" w:after="0"/>
              <w:jc w:val="right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 xml:space="preserve">-72.161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66A7334" w14:textId="77777777" w:rsidR="00434530" w:rsidRPr="000008DE" w:rsidRDefault="00434530" w:rsidP="00B61CC1">
            <w:pPr>
              <w:spacing w:before="0" w:after="0"/>
              <w:jc w:val="right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 xml:space="preserve">0.35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D2776C" w14:textId="77777777" w:rsidR="00434530" w:rsidRPr="000008DE" w:rsidRDefault="00434530" w:rsidP="00B61CC1">
            <w:pPr>
              <w:spacing w:before="0" w:after="0"/>
              <w:jc w:val="right"/>
              <w:rPr>
                <w:rFonts w:eastAsia="SimSun" w:cs="SimSun"/>
                <w:b/>
                <w:bCs/>
                <w:szCs w:val="18"/>
              </w:rPr>
            </w:pPr>
            <w:r w:rsidRPr="000008DE">
              <w:rPr>
                <w:rFonts w:eastAsia="SimSun" w:cs="SimSun" w:hint="eastAsia"/>
                <w:b/>
                <w:bCs/>
                <w:szCs w:val="18"/>
              </w:rPr>
              <w:t xml:space="preserve">0.094 </w:t>
            </w:r>
          </w:p>
        </w:tc>
      </w:tr>
      <w:tr w:rsidR="000008DE" w:rsidRPr="000008DE" w14:paraId="789703A4" w14:textId="77777777" w:rsidTr="00994688">
        <w:trPr>
          <w:trHeight w:val="283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01B8A5" w14:textId="77777777" w:rsidR="00434530" w:rsidRPr="000008DE" w:rsidRDefault="00434530" w:rsidP="00B61CC1">
            <w:pPr>
              <w:spacing w:before="0" w:after="0"/>
              <w:jc w:val="center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>LP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154DE2" w14:textId="77777777" w:rsidR="00434530" w:rsidRPr="000008DE" w:rsidRDefault="00434530" w:rsidP="00B61CC1">
            <w:pPr>
              <w:spacing w:before="0" w:after="0"/>
              <w:jc w:val="right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 xml:space="preserve">3.44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59BCEE" w14:textId="77777777" w:rsidR="00434530" w:rsidRPr="000008DE" w:rsidRDefault="00434530" w:rsidP="00B61CC1">
            <w:pPr>
              <w:spacing w:before="0" w:after="0"/>
              <w:jc w:val="right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 xml:space="preserve">-7.64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B1CA87" w14:textId="77777777" w:rsidR="00434530" w:rsidRPr="000008DE" w:rsidRDefault="00434530" w:rsidP="00B61CC1">
            <w:pPr>
              <w:spacing w:before="0" w:after="0"/>
              <w:jc w:val="right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 xml:space="preserve">0.56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B3959A" w14:textId="77777777" w:rsidR="00434530" w:rsidRPr="000008DE" w:rsidRDefault="00434530" w:rsidP="00B61CC1">
            <w:pPr>
              <w:spacing w:before="0" w:after="0"/>
              <w:jc w:val="right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47F18C0" w14:textId="77777777" w:rsidR="00434530" w:rsidRPr="000008DE" w:rsidRDefault="00434530" w:rsidP="00B61CC1">
            <w:pPr>
              <w:spacing w:before="0" w:after="0"/>
              <w:jc w:val="center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>MP0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E5557F" w14:textId="77777777" w:rsidR="00434530" w:rsidRPr="000008DE" w:rsidRDefault="00434530" w:rsidP="00B61CC1">
            <w:pPr>
              <w:spacing w:before="0" w:after="0"/>
              <w:jc w:val="right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 xml:space="preserve">4.347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0D9127" w14:textId="77777777" w:rsidR="00434530" w:rsidRPr="000008DE" w:rsidRDefault="00434530" w:rsidP="00B61CC1">
            <w:pPr>
              <w:spacing w:before="0" w:after="0"/>
              <w:jc w:val="right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 xml:space="preserve">-35.00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286387E" w14:textId="77777777" w:rsidR="00434530" w:rsidRPr="000008DE" w:rsidRDefault="00434530" w:rsidP="00B61CC1">
            <w:pPr>
              <w:spacing w:before="0" w:after="0"/>
              <w:jc w:val="right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 xml:space="preserve">0.547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23223E0" w14:textId="77777777" w:rsidR="00434530" w:rsidRPr="000008DE" w:rsidRDefault="00434530" w:rsidP="00B61CC1">
            <w:pPr>
              <w:spacing w:before="0" w:after="0"/>
              <w:jc w:val="right"/>
              <w:rPr>
                <w:rFonts w:eastAsia="SimSun" w:cs="SimSun"/>
                <w:b/>
                <w:bCs/>
                <w:szCs w:val="18"/>
              </w:rPr>
            </w:pPr>
            <w:r w:rsidRPr="000008DE">
              <w:rPr>
                <w:rFonts w:eastAsia="SimSun" w:cs="SimSun" w:hint="eastAsia"/>
                <w:b/>
                <w:bCs/>
                <w:szCs w:val="18"/>
              </w:rPr>
              <w:t xml:space="preserve">0.102 </w:t>
            </w:r>
          </w:p>
        </w:tc>
      </w:tr>
      <w:tr w:rsidR="000008DE" w:rsidRPr="000008DE" w14:paraId="43AEC3A7" w14:textId="77777777" w:rsidTr="00994688">
        <w:trPr>
          <w:trHeight w:val="283"/>
          <w:jc w:val="center"/>
        </w:trPr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4739E6B" w14:textId="77777777" w:rsidR="00434530" w:rsidRPr="000008DE" w:rsidRDefault="00434530" w:rsidP="00B61CC1">
            <w:pPr>
              <w:spacing w:before="0" w:after="0"/>
              <w:jc w:val="center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>LP10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29141D0" w14:textId="77777777" w:rsidR="00434530" w:rsidRPr="000008DE" w:rsidRDefault="00434530" w:rsidP="00B61CC1">
            <w:pPr>
              <w:spacing w:before="0" w:after="0"/>
              <w:jc w:val="right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 xml:space="preserve">4.166 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996CBB0" w14:textId="77777777" w:rsidR="00434530" w:rsidRPr="000008DE" w:rsidRDefault="00434530" w:rsidP="00B61CC1">
            <w:pPr>
              <w:spacing w:before="0" w:after="0"/>
              <w:jc w:val="right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 xml:space="preserve">-32.220 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910F3FB" w14:textId="77777777" w:rsidR="00434530" w:rsidRPr="000008DE" w:rsidRDefault="00434530" w:rsidP="00B61CC1">
            <w:pPr>
              <w:spacing w:before="0" w:after="0"/>
              <w:jc w:val="right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 xml:space="preserve">0.627 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A6CC43E" w14:textId="77777777" w:rsidR="00434530" w:rsidRPr="000008DE" w:rsidRDefault="00434530" w:rsidP="00B61CC1">
            <w:pPr>
              <w:spacing w:before="0" w:after="0"/>
              <w:jc w:val="right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center"/>
          </w:tcPr>
          <w:p w14:paraId="19B1531F" w14:textId="77777777" w:rsidR="00434530" w:rsidRPr="000008DE" w:rsidRDefault="00434530" w:rsidP="00B61CC1">
            <w:pPr>
              <w:spacing w:before="0" w:after="0"/>
              <w:jc w:val="center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>MP10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center"/>
          </w:tcPr>
          <w:p w14:paraId="42CE8283" w14:textId="77777777" w:rsidR="00434530" w:rsidRPr="000008DE" w:rsidRDefault="00434530" w:rsidP="00B61CC1">
            <w:pPr>
              <w:spacing w:before="0" w:after="0"/>
              <w:jc w:val="right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 xml:space="preserve">6.066 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center"/>
          </w:tcPr>
          <w:p w14:paraId="0771A28D" w14:textId="77777777" w:rsidR="00434530" w:rsidRPr="000008DE" w:rsidRDefault="00434530" w:rsidP="00B61CC1">
            <w:pPr>
              <w:spacing w:before="0" w:after="0"/>
              <w:jc w:val="right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 xml:space="preserve">-115.015 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center"/>
          </w:tcPr>
          <w:p w14:paraId="2D75AF39" w14:textId="77777777" w:rsidR="00434530" w:rsidRPr="000008DE" w:rsidRDefault="00434530" w:rsidP="00B61CC1">
            <w:pPr>
              <w:spacing w:before="0" w:after="0"/>
              <w:jc w:val="right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 xml:space="preserve">0.656 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center"/>
          </w:tcPr>
          <w:p w14:paraId="16CFF9CC" w14:textId="77777777" w:rsidR="00434530" w:rsidRPr="000008DE" w:rsidRDefault="00434530" w:rsidP="00B61CC1">
            <w:pPr>
              <w:spacing w:before="0" w:after="0"/>
              <w:jc w:val="right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 xml:space="preserve">0.004 </w:t>
            </w:r>
          </w:p>
        </w:tc>
      </w:tr>
      <w:tr w:rsidR="00434530" w:rsidRPr="000008DE" w14:paraId="07F856B3" w14:textId="77777777" w:rsidTr="00994688">
        <w:trPr>
          <w:trHeight w:val="283"/>
          <w:jc w:val="center"/>
        </w:trPr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94AE85" w14:textId="77777777" w:rsidR="00434530" w:rsidRPr="000008DE" w:rsidRDefault="00434530" w:rsidP="00B61CC1">
            <w:pPr>
              <w:spacing w:before="0" w:after="0"/>
              <w:jc w:val="center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>LP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F7D76B" w14:textId="77777777" w:rsidR="00434530" w:rsidRPr="000008DE" w:rsidRDefault="00434530" w:rsidP="00B61CC1">
            <w:pPr>
              <w:spacing w:before="0" w:after="0"/>
              <w:jc w:val="right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 xml:space="preserve">5.334 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0FF911" w14:textId="77777777" w:rsidR="00434530" w:rsidRPr="000008DE" w:rsidRDefault="00434530" w:rsidP="00B61CC1">
            <w:pPr>
              <w:spacing w:before="0" w:after="0"/>
              <w:jc w:val="right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 xml:space="preserve">-76.213 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D2C8CE" w14:textId="77777777" w:rsidR="00434530" w:rsidRPr="000008DE" w:rsidRDefault="00434530" w:rsidP="00B61CC1">
            <w:pPr>
              <w:spacing w:before="0" w:after="0"/>
              <w:jc w:val="right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 xml:space="preserve">0.546 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6E798C" w14:textId="77777777" w:rsidR="00434530" w:rsidRPr="000008DE" w:rsidRDefault="00434530" w:rsidP="00B61CC1">
            <w:pPr>
              <w:spacing w:before="0" w:after="0"/>
              <w:jc w:val="right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 xml:space="preserve">0.000 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6439F3A8" w14:textId="77777777" w:rsidR="00434530" w:rsidRPr="000008DE" w:rsidRDefault="00434530" w:rsidP="00B61CC1">
            <w:pPr>
              <w:spacing w:before="0" w:after="0"/>
              <w:jc w:val="center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>MP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1E45615B" w14:textId="77777777" w:rsidR="00434530" w:rsidRPr="000008DE" w:rsidRDefault="00434530" w:rsidP="00B61CC1">
            <w:pPr>
              <w:spacing w:before="0" w:after="0"/>
              <w:jc w:val="right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 xml:space="preserve">4.703 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66B4940F" w14:textId="77777777" w:rsidR="00434530" w:rsidRPr="000008DE" w:rsidRDefault="00434530" w:rsidP="00B61CC1">
            <w:pPr>
              <w:spacing w:before="0" w:after="0"/>
              <w:jc w:val="right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 xml:space="preserve">-59.598 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38A0DF89" w14:textId="77777777" w:rsidR="00434530" w:rsidRPr="000008DE" w:rsidRDefault="00434530" w:rsidP="00B61CC1">
            <w:pPr>
              <w:spacing w:before="0" w:after="0"/>
              <w:jc w:val="right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 xml:space="preserve">0.654 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0EAC6DAE" w14:textId="77777777" w:rsidR="00434530" w:rsidRPr="000008DE" w:rsidRDefault="00434530" w:rsidP="00B61CC1">
            <w:pPr>
              <w:spacing w:before="0" w:after="0"/>
              <w:jc w:val="right"/>
              <w:rPr>
                <w:rFonts w:eastAsia="SimSun" w:cs="SimSun"/>
                <w:szCs w:val="18"/>
              </w:rPr>
            </w:pPr>
            <w:r w:rsidRPr="000008DE">
              <w:rPr>
                <w:rFonts w:eastAsia="SimSun" w:cs="SimSun" w:hint="eastAsia"/>
                <w:szCs w:val="18"/>
              </w:rPr>
              <w:t xml:space="preserve">0.000 </w:t>
            </w:r>
          </w:p>
        </w:tc>
      </w:tr>
    </w:tbl>
    <w:p w14:paraId="5D22C421" w14:textId="6A60BD07" w:rsidR="00434530" w:rsidRPr="000008DE" w:rsidRDefault="00434530" w:rsidP="00434530">
      <w:pPr>
        <w:autoSpaceDE w:val="0"/>
        <w:autoSpaceDN w:val="0"/>
        <w:adjustRightInd w:val="0"/>
        <w:spacing w:beforeLines="50" w:afterLines="50" w:after="120"/>
        <w:rPr>
          <w:rFonts w:eastAsia="SimSun" w:cs="Lato-Regular"/>
          <w:noProof/>
          <w:szCs w:val="16"/>
        </w:rPr>
      </w:pPr>
    </w:p>
    <w:p w14:paraId="5C7EE5A8" w14:textId="41C73BA6" w:rsidR="00B61CC1" w:rsidRPr="00994A3D" w:rsidRDefault="00B61CC1" w:rsidP="00B61CC1">
      <w:pPr>
        <w:pStyle w:val="Heading1"/>
      </w:pPr>
      <w:r w:rsidRPr="0001436A">
        <w:t>Supplementary</w:t>
      </w:r>
      <w:r>
        <w:t xml:space="preserve"> Figures</w:t>
      </w:r>
    </w:p>
    <w:p w14:paraId="602667F8" w14:textId="62E3AF5D" w:rsidR="00B61CC1" w:rsidRPr="00E858E6" w:rsidRDefault="00A47E34" w:rsidP="00434530">
      <w:pPr>
        <w:autoSpaceDE w:val="0"/>
        <w:autoSpaceDN w:val="0"/>
        <w:adjustRightInd w:val="0"/>
        <w:spacing w:beforeLines="50" w:afterLines="50" w:after="120"/>
        <w:rPr>
          <w:rFonts w:eastAsia="SimSun" w:cs="Lato-Regular"/>
          <w:szCs w:val="16"/>
        </w:rPr>
      </w:pPr>
      <w:r w:rsidRPr="00E858E6">
        <w:rPr>
          <w:rFonts w:eastAsia="SimSun" w:cs="Lato-Regular" w:hint="eastAsia"/>
          <w:noProof/>
          <w:szCs w:val="16"/>
        </w:rPr>
        <w:drawing>
          <wp:inline distT="0" distB="0" distL="0" distR="0" wp14:anchorId="37EF9FE2" wp14:editId="522B5188">
            <wp:extent cx="5268595" cy="2280285"/>
            <wp:effectExtent l="0" t="0" r="0" b="571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2280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CAFB2F" w14:textId="2282D2F3" w:rsidR="00434530" w:rsidRPr="00E858E6" w:rsidRDefault="00B61CC1" w:rsidP="00434530">
      <w:pPr>
        <w:autoSpaceDE w:val="0"/>
        <w:autoSpaceDN w:val="0"/>
        <w:adjustRightInd w:val="0"/>
        <w:spacing w:afterLines="50" w:after="120"/>
        <w:rPr>
          <w:rFonts w:eastAsia="SimSun" w:cs="Lato-Regular"/>
          <w:noProof/>
          <w:szCs w:val="16"/>
        </w:rPr>
      </w:pPr>
      <w:r w:rsidRPr="00434530">
        <w:rPr>
          <w:b/>
          <w:bCs/>
        </w:rPr>
        <w:t>Supplementary</w:t>
      </w:r>
      <w:r w:rsidRPr="00E858E6">
        <w:rPr>
          <w:rFonts w:eastAsia="SimSun" w:cs="Lato-Regular"/>
          <w:b/>
          <w:bCs/>
          <w:noProof/>
          <w:szCs w:val="16"/>
        </w:rPr>
        <w:t xml:space="preserve"> </w:t>
      </w:r>
      <w:r w:rsidR="00434530" w:rsidRPr="00E858E6">
        <w:rPr>
          <w:rFonts w:eastAsia="SimSun" w:cs="Lato-Regular"/>
          <w:b/>
          <w:bCs/>
          <w:noProof/>
          <w:szCs w:val="16"/>
        </w:rPr>
        <w:t xml:space="preserve">Figure S1 </w:t>
      </w:r>
      <w:r w:rsidR="00434530" w:rsidRPr="00E858E6">
        <w:rPr>
          <w:rFonts w:eastAsia="SimSun"/>
          <w:noProof/>
        </w:rPr>
        <w:t xml:space="preserve">Frequency distributions of </w:t>
      </w:r>
      <w:r w:rsidR="00434530" w:rsidRPr="00E858E6">
        <w:rPr>
          <w:rFonts w:eastAsia="SimSun" w:hint="eastAsia"/>
          <w:noProof/>
        </w:rPr>
        <w:t>leaf</w:t>
      </w:r>
      <w:r w:rsidR="00434530" w:rsidRPr="00E858E6">
        <w:rPr>
          <w:rFonts w:eastAsia="SimSun"/>
          <w:noProof/>
        </w:rPr>
        <w:t xml:space="preserve"> </w:t>
      </w:r>
      <w:r w:rsidR="00434530" w:rsidRPr="00E858E6">
        <w:rPr>
          <w:rFonts w:eastAsia="SimSun" w:hint="eastAsia"/>
          <w:noProof/>
        </w:rPr>
        <w:t>ca</w:t>
      </w:r>
      <w:r w:rsidR="00434530" w:rsidRPr="00E858E6">
        <w:rPr>
          <w:rFonts w:eastAsia="SimSun"/>
          <w:noProof/>
        </w:rPr>
        <w:t>rbon isotope (δ</w:t>
      </w:r>
      <w:r w:rsidR="00434530" w:rsidRPr="00E858E6">
        <w:rPr>
          <w:rFonts w:eastAsia="SimSun"/>
          <w:szCs w:val="21"/>
          <w:vertAlign w:val="superscript"/>
        </w:rPr>
        <w:t>13</w:t>
      </w:r>
      <w:r w:rsidR="00434530" w:rsidRPr="00E858E6">
        <w:rPr>
          <w:rFonts w:eastAsia="SimSun"/>
          <w:szCs w:val="21"/>
        </w:rPr>
        <w:t>C</w:t>
      </w:r>
      <w:r w:rsidR="00434530" w:rsidRPr="00E858E6">
        <w:rPr>
          <w:rFonts w:eastAsia="SimSun"/>
          <w:noProof/>
        </w:rPr>
        <w:t>) in Loess Plateau (LP) (</w:t>
      </w:r>
      <w:r w:rsidR="00434530" w:rsidRPr="00E858E6">
        <w:rPr>
          <w:rFonts w:eastAsia="SimSun" w:hint="eastAsia"/>
          <w:noProof/>
        </w:rPr>
        <w:t>a</w:t>
      </w:r>
      <w:r w:rsidR="00434530" w:rsidRPr="00E858E6">
        <w:rPr>
          <w:rFonts w:eastAsia="SimSun"/>
          <w:noProof/>
        </w:rPr>
        <w:t xml:space="preserve">) and Inner Mongolia Plateau (MP) (b). </w:t>
      </w:r>
      <w:r w:rsidR="00434530" w:rsidRPr="00E858E6">
        <w:rPr>
          <w:rFonts w:eastAsia="SimSun" w:cs="Lato-Regular"/>
          <w:noProof/>
          <w:szCs w:val="16"/>
        </w:rPr>
        <w:t>W</w:t>
      </w:r>
      <w:r w:rsidR="00434530" w:rsidRPr="00E858E6">
        <w:rPr>
          <w:rFonts w:eastAsia="SimSun" w:cs="Lato-Regular" w:hint="eastAsia"/>
          <w:noProof/>
          <w:szCs w:val="16"/>
        </w:rPr>
        <w:t>hite</w:t>
      </w:r>
      <w:r w:rsidR="00434530" w:rsidRPr="00E858E6">
        <w:rPr>
          <w:rFonts w:eastAsia="SimSun" w:cs="Lato-Regular"/>
          <w:noProof/>
          <w:szCs w:val="16"/>
        </w:rPr>
        <w:t xml:space="preserve"> bars indicate values from </w:t>
      </w:r>
      <w:r w:rsidR="00434530" w:rsidRPr="00E858E6">
        <w:rPr>
          <w:rFonts w:eastAsia="SimSun" w:cs="Lato-Regular" w:hint="eastAsia"/>
          <w:noProof/>
          <w:szCs w:val="16"/>
        </w:rPr>
        <w:t>the</w:t>
      </w:r>
      <w:r w:rsidR="00434530" w:rsidRPr="00E858E6">
        <w:rPr>
          <w:rFonts w:eastAsia="SimSun" w:cs="Lato-Regular"/>
          <w:noProof/>
          <w:szCs w:val="16"/>
        </w:rPr>
        <w:t xml:space="preserve"> global dataset</w:t>
      </w:r>
      <w:r w:rsidR="00434530" w:rsidRPr="00E858E6">
        <w:rPr>
          <w:rFonts w:eastAsia="SimSun" w:cs="Lato-Regular"/>
          <w:szCs w:val="16"/>
        </w:rPr>
        <w:t xml:space="preserve">. </w:t>
      </w:r>
    </w:p>
    <w:p w14:paraId="1B1301B5" w14:textId="77777777" w:rsidR="00434530" w:rsidRPr="00E858E6" w:rsidRDefault="00434530" w:rsidP="00434530">
      <w:pPr>
        <w:autoSpaceDE w:val="0"/>
        <w:autoSpaceDN w:val="0"/>
        <w:adjustRightInd w:val="0"/>
        <w:spacing w:beforeLines="50" w:afterLines="50" w:after="120"/>
        <w:rPr>
          <w:rFonts w:eastAsia="SimSun" w:cs="Lato-Regular"/>
          <w:szCs w:val="16"/>
        </w:rPr>
      </w:pPr>
    </w:p>
    <w:p w14:paraId="4335491B" w14:textId="21405416" w:rsidR="00434530" w:rsidRPr="00E858E6" w:rsidRDefault="00655028" w:rsidP="00C57E26">
      <w:pPr>
        <w:autoSpaceDE w:val="0"/>
        <w:autoSpaceDN w:val="0"/>
        <w:adjustRightInd w:val="0"/>
        <w:spacing w:beforeLines="50" w:afterLines="50" w:after="120"/>
        <w:jc w:val="center"/>
        <w:rPr>
          <w:rFonts w:eastAsia="SimSun" w:cs="Lato-Regular"/>
          <w:noProof/>
          <w:szCs w:val="16"/>
        </w:rPr>
      </w:pPr>
      <w:r w:rsidRPr="00E858E6">
        <w:rPr>
          <w:rFonts w:eastAsia="SimSun" w:cs="Lato-Regular"/>
          <w:noProof/>
          <w:szCs w:val="16"/>
        </w:rPr>
        <w:lastRenderedPageBreak/>
        <w:drawing>
          <wp:inline distT="0" distB="0" distL="0" distR="0" wp14:anchorId="2B74EF03" wp14:editId="6E5A8229">
            <wp:extent cx="5274310" cy="228600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426E2B" w14:textId="257441BB" w:rsidR="00434530" w:rsidRPr="00E858E6" w:rsidRDefault="00B61CC1" w:rsidP="00434530">
      <w:pPr>
        <w:autoSpaceDE w:val="0"/>
        <w:autoSpaceDN w:val="0"/>
        <w:adjustRightInd w:val="0"/>
        <w:spacing w:afterLines="50" w:after="120"/>
        <w:rPr>
          <w:rFonts w:eastAsia="SimSun" w:cs="Lato-Regular"/>
          <w:noProof/>
          <w:szCs w:val="16"/>
        </w:rPr>
      </w:pPr>
      <w:r w:rsidRPr="00434530">
        <w:rPr>
          <w:b/>
          <w:bCs/>
        </w:rPr>
        <w:t>Supplementary</w:t>
      </w:r>
      <w:r w:rsidRPr="00E858E6">
        <w:rPr>
          <w:rFonts w:eastAsia="SimSun" w:cs="Lato-Regular"/>
          <w:b/>
          <w:bCs/>
          <w:noProof/>
          <w:szCs w:val="16"/>
        </w:rPr>
        <w:t xml:space="preserve"> </w:t>
      </w:r>
      <w:r w:rsidR="00434530" w:rsidRPr="00E858E6">
        <w:rPr>
          <w:rFonts w:eastAsia="SimSun" w:cs="Lato-Regular"/>
          <w:b/>
          <w:bCs/>
          <w:noProof/>
          <w:szCs w:val="16"/>
        </w:rPr>
        <w:t xml:space="preserve">Figure S2 </w:t>
      </w:r>
      <w:r w:rsidR="00434530" w:rsidRPr="00E858E6">
        <w:rPr>
          <w:rFonts w:eastAsia="SimSun" w:cs="Lato-Regular"/>
          <w:noProof/>
          <w:szCs w:val="16"/>
        </w:rPr>
        <w:t>Relationships between leaf</w:t>
      </w:r>
      <w:r w:rsidR="00434530" w:rsidRPr="00E858E6">
        <w:rPr>
          <w:rFonts w:eastAsia="SimSun" w:cs="Lato-Regular"/>
          <w:b/>
          <w:bCs/>
          <w:noProof/>
          <w:szCs w:val="16"/>
        </w:rPr>
        <w:t xml:space="preserve"> </w:t>
      </w:r>
      <w:r w:rsidR="00434530" w:rsidRPr="00E858E6">
        <w:rPr>
          <w:rFonts w:eastAsia="SimSun"/>
          <w:szCs w:val="21"/>
          <w:vertAlign w:val="superscript"/>
        </w:rPr>
        <w:t>18</w:t>
      </w:r>
      <w:r w:rsidR="00434530" w:rsidRPr="00E858E6">
        <w:rPr>
          <w:rFonts w:eastAsia="SimSun"/>
          <w:szCs w:val="21"/>
        </w:rPr>
        <w:t xml:space="preserve">O enrichment in leaf water above source </w:t>
      </w:r>
      <w:r w:rsidR="00434530" w:rsidRPr="00E858E6">
        <w:rPr>
          <w:rFonts w:eastAsia="SimSun" w:hint="eastAsia"/>
          <w:szCs w:val="21"/>
        </w:rPr>
        <w:t>w</w:t>
      </w:r>
      <w:r w:rsidR="00434530" w:rsidRPr="00E858E6">
        <w:rPr>
          <w:rFonts w:eastAsia="SimSun"/>
          <w:szCs w:val="21"/>
        </w:rPr>
        <w:t>ater (</w:t>
      </w:r>
      <w:r w:rsidR="00434530" w:rsidRPr="00E858E6">
        <w:rPr>
          <w:rFonts w:eastAsia="SimSun" w:hint="eastAsia"/>
          <w:szCs w:val="21"/>
        </w:rPr>
        <w:t>△</w:t>
      </w:r>
      <w:r w:rsidR="00434530" w:rsidRPr="00E858E6">
        <w:rPr>
          <w:rFonts w:eastAsia="SimSun"/>
          <w:szCs w:val="21"/>
          <w:vertAlign w:val="superscript"/>
        </w:rPr>
        <w:t>18</w:t>
      </w:r>
      <w:r w:rsidR="00434530" w:rsidRPr="00E858E6">
        <w:rPr>
          <w:rFonts w:eastAsia="SimSun"/>
          <w:szCs w:val="21"/>
        </w:rPr>
        <w:t>O)</w:t>
      </w:r>
      <w:r w:rsidR="00434530" w:rsidRPr="00E858E6">
        <w:rPr>
          <w:rFonts w:eastAsia="SimSun" w:cs="Lato-Regular"/>
          <w:szCs w:val="16"/>
        </w:rPr>
        <w:t xml:space="preserve"> and intrinsic water use efficiency (</w:t>
      </w:r>
      <w:proofErr w:type="spellStart"/>
      <w:r w:rsidR="00434530" w:rsidRPr="00E858E6">
        <w:rPr>
          <w:rFonts w:eastAsia="SimSun" w:cs="Lato-Regular"/>
          <w:szCs w:val="16"/>
        </w:rPr>
        <w:t>iWUE</w:t>
      </w:r>
      <w:proofErr w:type="spellEnd"/>
      <w:r w:rsidR="00434530" w:rsidRPr="00E858E6">
        <w:rPr>
          <w:rFonts w:eastAsia="SimSun" w:cs="Lato-Regular"/>
          <w:szCs w:val="16"/>
        </w:rPr>
        <w:t xml:space="preserve">) </w:t>
      </w:r>
      <w:r w:rsidR="00434530" w:rsidRPr="00E858E6">
        <w:rPr>
          <w:rFonts w:eastAsia="SimSun" w:cs="Lato-Regular" w:hint="eastAsia"/>
          <w:szCs w:val="16"/>
        </w:rPr>
        <w:t>in</w:t>
      </w:r>
      <w:r w:rsidR="00434530" w:rsidRPr="00E858E6">
        <w:rPr>
          <w:rFonts w:eastAsia="SimSun" w:cs="Lato-Regular"/>
          <w:szCs w:val="16"/>
        </w:rPr>
        <w:t xml:space="preserve"> Loess Plateau (LP) (a) and Inner Mongolia Plateau (MP) (b). </w:t>
      </w:r>
      <w:r w:rsidR="00434530" w:rsidRPr="00E858E6">
        <w:rPr>
          <w:rFonts w:eastAsia="SimSun" w:cs="Lato-Regular"/>
          <w:noProof/>
          <w:szCs w:val="16"/>
        </w:rPr>
        <w:t xml:space="preserve">Black lines show slopes of a linear regression between </w:t>
      </w:r>
      <w:r w:rsidR="00434530" w:rsidRPr="00E858E6">
        <w:rPr>
          <w:rFonts w:eastAsia="SimSun" w:hint="eastAsia"/>
          <w:szCs w:val="21"/>
        </w:rPr>
        <w:t>△</w:t>
      </w:r>
      <w:r w:rsidR="00434530" w:rsidRPr="00E858E6">
        <w:rPr>
          <w:rFonts w:eastAsia="SimSun"/>
          <w:szCs w:val="21"/>
          <w:vertAlign w:val="superscript"/>
        </w:rPr>
        <w:t>18</w:t>
      </w:r>
      <w:r w:rsidR="00434530" w:rsidRPr="00E858E6">
        <w:rPr>
          <w:rFonts w:eastAsia="SimSun"/>
          <w:szCs w:val="21"/>
        </w:rPr>
        <w:t>O</w:t>
      </w:r>
      <w:r w:rsidR="00434530" w:rsidRPr="00E858E6">
        <w:rPr>
          <w:rFonts w:eastAsia="SimSun" w:cs="Lato-Regular"/>
          <w:szCs w:val="16"/>
        </w:rPr>
        <w:t xml:space="preserve"> and </w:t>
      </w:r>
      <w:proofErr w:type="spellStart"/>
      <w:r w:rsidR="00434530" w:rsidRPr="00E858E6">
        <w:rPr>
          <w:rFonts w:eastAsia="SimSun" w:cs="Lato-Regular"/>
          <w:szCs w:val="16"/>
        </w:rPr>
        <w:t>iWUE</w:t>
      </w:r>
      <w:proofErr w:type="spellEnd"/>
      <w:r w:rsidR="00434530" w:rsidRPr="00E858E6">
        <w:rPr>
          <w:rFonts w:eastAsia="SimSun" w:cs="Lato-Regular"/>
          <w:szCs w:val="16"/>
        </w:rPr>
        <w:t xml:space="preserve"> for co-occurring species in LP and MP. Grey lines show </w:t>
      </w:r>
      <w:r w:rsidR="00434530" w:rsidRPr="00E858E6">
        <w:rPr>
          <w:rFonts w:eastAsia="SimSun" w:cs="Lato-Regular"/>
          <w:noProof/>
          <w:szCs w:val="16"/>
        </w:rPr>
        <w:t xml:space="preserve">slopes of a linear regression between </w:t>
      </w:r>
      <w:r w:rsidR="00434530" w:rsidRPr="00E858E6">
        <w:rPr>
          <w:rFonts w:eastAsia="SimSun" w:hint="eastAsia"/>
          <w:szCs w:val="21"/>
        </w:rPr>
        <w:t>△</w:t>
      </w:r>
      <w:r w:rsidR="00434530" w:rsidRPr="00E858E6">
        <w:rPr>
          <w:rFonts w:eastAsia="SimSun"/>
          <w:szCs w:val="21"/>
          <w:vertAlign w:val="superscript"/>
        </w:rPr>
        <w:t>18</w:t>
      </w:r>
      <w:r w:rsidR="00434530" w:rsidRPr="00E858E6">
        <w:rPr>
          <w:rFonts w:eastAsia="SimSun"/>
          <w:szCs w:val="21"/>
        </w:rPr>
        <w:t>O</w:t>
      </w:r>
      <w:r w:rsidR="00434530" w:rsidRPr="00E858E6">
        <w:rPr>
          <w:rFonts w:eastAsia="SimSun" w:cs="Lato-Regular"/>
          <w:szCs w:val="16"/>
        </w:rPr>
        <w:t xml:space="preserve"> and </w:t>
      </w:r>
      <w:proofErr w:type="spellStart"/>
      <w:r w:rsidR="00434530" w:rsidRPr="00E858E6">
        <w:rPr>
          <w:rFonts w:eastAsia="SimSun" w:cs="Lato-Regular"/>
          <w:szCs w:val="16"/>
        </w:rPr>
        <w:t>iWUE</w:t>
      </w:r>
      <w:proofErr w:type="spellEnd"/>
      <w:r w:rsidR="00434530" w:rsidRPr="00E858E6">
        <w:rPr>
          <w:rFonts w:eastAsia="SimSun" w:cs="Lato-Regular"/>
          <w:szCs w:val="16"/>
        </w:rPr>
        <w:t xml:space="preserve"> for co-occurring species in a community. </w:t>
      </w:r>
      <w:r w:rsidR="00434530" w:rsidRPr="00E858E6">
        <w:rPr>
          <w:rFonts w:eastAsia="SimSun" w:cs="Lato-Regular"/>
          <w:noProof/>
          <w:szCs w:val="16"/>
        </w:rPr>
        <w:t>Solid lines: P&lt;0.05; Dashed lines: 0.05&lt;P&lt;0.11.</w:t>
      </w:r>
    </w:p>
    <w:p w14:paraId="7B65BC41" w14:textId="4C428317" w:rsidR="00DE23E8" w:rsidRPr="001549D3" w:rsidRDefault="00434530" w:rsidP="00B61CC1">
      <w:pPr>
        <w:autoSpaceDE w:val="0"/>
        <w:autoSpaceDN w:val="0"/>
        <w:adjustRightInd w:val="0"/>
      </w:pPr>
      <w:r>
        <w:rPr>
          <w:rFonts w:eastAsia="SimSun" w:cs="Lato-Regular"/>
          <w:noProof/>
          <w:szCs w:val="16"/>
        </w:rPr>
        <w:t xml:space="preserve"> </w:t>
      </w:r>
    </w:p>
    <w:sectPr w:rsidR="00DE23E8" w:rsidRPr="001549D3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7186BA" w14:textId="77777777" w:rsidR="00743747" w:rsidRDefault="00743747" w:rsidP="00117666">
      <w:pPr>
        <w:spacing w:after="0"/>
      </w:pPr>
      <w:r>
        <w:separator/>
      </w:r>
    </w:p>
  </w:endnote>
  <w:endnote w:type="continuationSeparator" w:id="0">
    <w:p w14:paraId="69D62233" w14:textId="77777777" w:rsidR="00743747" w:rsidRDefault="007437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ato-Regular">
    <w:altName w:val="DengXian"/>
    <w:panose1 w:val="00000000000000000000"/>
    <w:charset w:val="86"/>
    <w:family w:val="auto"/>
    <w:notTrueType/>
    <w:pitch w:val="default"/>
    <w:sig w:usb0="00000001" w:usb1="080F0000" w:usb2="00000010" w:usb3="00000000" w:csb0="0006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A2906E" w14:textId="77777777" w:rsidR="00743747" w:rsidRDefault="00743747" w:rsidP="00117666">
      <w:pPr>
        <w:spacing w:after="0"/>
      </w:pPr>
      <w:r>
        <w:separator/>
      </w:r>
    </w:p>
  </w:footnote>
  <w:footnote w:type="continuationSeparator" w:id="0">
    <w:p w14:paraId="5E80E2D4" w14:textId="77777777" w:rsidR="00743747" w:rsidRDefault="007437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104690788">
    <w:abstractNumId w:val="0"/>
  </w:num>
  <w:num w:numId="2" w16cid:durableId="1401322648">
    <w:abstractNumId w:val="4"/>
  </w:num>
  <w:num w:numId="3" w16cid:durableId="506679089">
    <w:abstractNumId w:val="1"/>
  </w:num>
  <w:num w:numId="4" w16cid:durableId="935789557">
    <w:abstractNumId w:val="5"/>
  </w:num>
  <w:num w:numId="5" w16cid:durableId="193751763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76550783">
    <w:abstractNumId w:val="3"/>
  </w:num>
  <w:num w:numId="7" w16cid:durableId="824467197">
    <w:abstractNumId w:val="6"/>
  </w:num>
  <w:num w:numId="8" w16cid:durableId="1314485578">
    <w:abstractNumId w:val="6"/>
  </w:num>
  <w:num w:numId="9" w16cid:durableId="1213426045">
    <w:abstractNumId w:val="6"/>
  </w:num>
  <w:num w:numId="10" w16cid:durableId="940533979">
    <w:abstractNumId w:val="6"/>
  </w:num>
  <w:num w:numId="11" w16cid:durableId="1997756772">
    <w:abstractNumId w:val="6"/>
  </w:num>
  <w:num w:numId="12" w16cid:durableId="741828492">
    <w:abstractNumId w:val="6"/>
  </w:num>
  <w:num w:numId="13" w16cid:durableId="1408918742">
    <w:abstractNumId w:val="3"/>
  </w:num>
  <w:num w:numId="14" w16cid:durableId="1817530676">
    <w:abstractNumId w:val="2"/>
  </w:num>
  <w:num w:numId="15" w16cid:durableId="517231257">
    <w:abstractNumId w:val="2"/>
  </w:num>
  <w:num w:numId="16" w16cid:durableId="2004968971">
    <w:abstractNumId w:val="2"/>
  </w:num>
  <w:num w:numId="17" w16cid:durableId="1346983868">
    <w:abstractNumId w:val="2"/>
  </w:num>
  <w:num w:numId="18" w16cid:durableId="1062025493">
    <w:abstractNumId w:val="2"/>
  </w:num>
  <w:num w:numId="19" w16cid:durableId="1109082866">
    <w:abstractNumId w:val="2"/>
  </w:num>
  <w:num w:numId="20" w16cid:durableId="4498581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08DE"/>
    <w:rsid w:val="0001436A"/>
    <w:rsid w:val="00034304"/>
    <w:rsid w:val="00035434"/>
    <w:rsid w:val="00052A14"/>
    <w:rsid w:val="00077D53"/>
    <w:rsid w:val="000F5F72"/>
    <w:rsid w:val="00105FD9"/>
    <w:rsid w:val="00117666"/>
    <w:rsid w:val="00132675"/>
    <w:rsid w:val="001549D3"/>
    <w:rsid w:val="00160065"/>
    <w:rsid w:val="00177D84"/>
    <w:rsid w:val="002570BD"/>
    <w:rsid w:val="00267D18"/>
    <w:rsid w:val="00274347"/>
    <w:rsid w:val="00280A77"/>
    <w:rsid w:val="00280FE7"/>
    <w:rsid w:val="002868E2"/>
    <w:rsid w:val="002869C3"/>
    <w:rsid w:val="002877E7"/>
    <w:rsid w:val="002936E4"/>
    <w:rsid w:val="002B0344"/>
    <w:rsid w:val="002B4A57"/>
    <w:rsid w:val="002B63D6"/>
    <w:rsid w:val="002C74CA"/>
    <w:rsid w:val="002F7279"/>
    <w:rsid w:val="003123F4"/>
    <w:rsid w:val="003161D8"/>
    <w:rsid w:val="00321974"/>
    <w:rsid w:val="003544FB"/>
    <w:rsid w:val="00356C0F"/>
    <w:rsid w:val="00382DC0"/>
    <w:rsid w:val="003D2F2D"/>
    <w:rsid w:val="00401590"/>
    <w:rsid w:val="0043222F"/>
    <w:rsid w:val="00434530"/>
    <w:rsid w:val="00447801"/>
    <w:rsid w:val="00452E9C"/>
    <w:rsid w:val="00467651"/>
    <w:rsid w:val="004735C8"/>
    <w:rsid w:val="00491EEC"/>
    <w:rsid w:val="004947A6"/>
    <w:rsid w:val="004961FF"/>
    <w:rsid w:val="00517A89"/>
    <w:rsid w:val="005250F2"/>
    <w:rsid w:val="00543713"/>
    <w:rsid w:val="00592C8D"/>
    <w:rsid w:val="00593EEA"/>
    <w:rsid w:val="005A5EEE"/>
    <w:rsid w:val="005D2A18"/>
    <w:rsid w:val="005D5FB6"/>
    <w:rsid w:val="006103E7"/>
    <w:rsid w:val="006375C7"/>
    <w:rsid w:val="00646143"/>
    <w:rsid w:val="00654E8F"/>
    <w:rsid w:val="00655028"/>
    <w:rsid w:val="00660D05"/>
    <w:rsid w:val="006820B1"/>
    <w:rsid w:val="006B7D14"/>
    <w:rsid w:val="00701727"/>
    <w:rsid w:val="00701F2B"/>
    <w:rsid w:val="0070566C"/>
    <w:rsid w:val="00711635"/>
    <w:rsid w:val="00714C50"/>
    <w:rsid w:val="00725A7D"/>
    <w:rsid w:val="00731283"/>
    <w:rsid w:val="00743747"/>
    <w:rsid w:val="007501BE"/>
    <w:rsid w:val="00777504"/>
    <w:rsid w:val="00790BB3"/>
    <w:rsid w:val="00793C9F"/>
    <w:rsid w:val="007C206C"/>
    <w:rsid w:val="00817DD6"/>
    <w:rsid w:val="0083759F"/>
    <w:rsid w:val="00855018"/>
    <w:rsid w:val="00885156"/>
    <w:rsid w:val="009151AA"/>
    <w:rsid w:val="009227C2"/>
    <w:rsid w:val="0093429D"/>
    <w:rsid w:val="00943573"/>
    <w:rsid w:val="0094617F"/>
    <w:rsid w:val="00963252"/>
    <w:rsid w:val="00964134"/>
    <w:rsid w:val="00970F7D"/>
    <w:rsid w:val="00994A3D"/>
    <w:rsid w:val="009C2B12"/>
    <w:rsid w:val="009E3AF4"/>
    <w:rsid w:val="00A174D9"/>
    <w:rsid w:val="00A31484"/>
    <w:rsid w:val="00A47E34"/>
    <w:rsid w:val="00AA4D24"/>
    <w:rsid w:val="00AB6715"/>
    <w:rsid w:val="00B1671E"/>
    <w:rsid w:val="00B25EB8"/>
    <w:rsid w:val="00B37F4D"/>
    <w:rsid w:val="00B61CC1"/>
    <w:rsid w:val="00BA3202"/>
    <w:rsid w:val="00C52A7B"/>
    <w:rsid w:val="00C56BAF"/>
    <w:rsid w:val="00C57E26"/>
    <w:rsid w:val="00C679AA"/>
    <w:rsid w:val="00C75972"/>
    <w:rsid w:val="00CD066B"/>
    <w:rsid w:val="00CE321B"/>
    <w:rsid w:val="00CE4FEE"/>
    <w:rsid w:val="00D026FE"/>
    <w:rsid w:val="00D060CF"/>
    <w:rsid w:val="00DB59C3"/>
    <w:rsid w:val="00DC259A"/>
    <w:rsid w:val="00DE23E8"/>
    <w:rsid w:val="00E37AD9"/>
    <w:rsid w:val="00E52377"/>
    <w:rsid w:val="00E537AD"/>
    <w:rsid w:val="00E64E17"/>
    <w:rsid w:val="00E866C9"/>
    <w:rsid w:val="00EA3D3C"/>
    <w:rsid w:val="00EC090A"/>
    <w:rsid w:val="00ED20B5"/>
    <w:rsid w:val="00F020B6"/>
    <w:rsid w:val="00F34F99"/>
    <w:rsid w:val="00F46900"/>
    <w:rsid w:val="00F61C3F"/>
    <w:rsid w:val="00F61D89"/>
    <w:rsid w:val="00F62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2877E7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29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8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6</Pages>
  <Words>1198</Words>
  <Characters>6832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ima Bhatt</cp:lastModifiedBy>
  <cp:revision>2</cp:revision>
  <cp:lastPrinted>2013-10-03T12:51:00Z</cp:lastPrinted>
  <dcterms:created xsi:type="dcterms:W3CDTF">2022-06-30T07:39:00Z</dcterms:created>
  <dcterms:modified xsi:type="dcterms:W3CDTF">2022-06-30T07:39:00Z</dcterms:modified>
</cp:coreProperties>
</file>